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056087" w14:textId="77777777" w:rsidR="00791DCC" w:rsidRPr="00791DCC" w:rsidRDefault="00791DCC" w:rsidP="00791DCC">
      <w:pPr>
        <w:spacing w:after="0" w:line="480" w:lineRule="auto"/>
        <w:jc w:val="both"/>
        <w:rPr>
          <w:rFonts w:ascii="Calibri" w:eastAsia="Calibri" w:hAnsi="Calibri" w:cs="Calibri"/>
          <w:sz w:val="20"/>
          <w:szCs w:val="24"/>
        </w:rPr>
      </w:pPr>
      <w:r w:rsidRPr="00791DCC">
        <w:rPr>
          <w:rFonts w:ascii="Calibri" w:eastAsia="Calibri" w:hAnsi="Calibri" w:cs="Calibri"/>
          <w:b/>
          <w:sz w:val="20"/>
          <w:szCs w:val="24"/>
        </w:rPr>
        <w:t xml:space="preserve">Table S1. Bacterial classes differing between BPK and GM in Experiment 1 (a) and Experiment 2 (b). </w:t>
      </w:r>
      <w:r w:rsidRPr="00791DCC">
        <w:rPr>
          <w:rFonts w:ascii="Calibri" w:eastAsia="Calibri" w:hAnsi="Calibri" w:cs="Calibri"/>
          <w:sz w:val="20"/>
          <w:szCs w:val="24"/>
        </w:rPr>
        <w:t>A differential abundance analysis was performed with the Bioconductor package DESeq2. Results indicate the log2-fold change in GM compared to BPK. IfcSE is the standard error for the log2 fold-change estimate. Significant results (p&lt;0.05) are indicated in bold. In Experiment 1, the analysis was performed separately for each diet, and genotypes G3 and G9 (which had a very different profile) were discarded from the analysis.</w:t>
      </w:r>
    </w:p>
    <w:tbl>
      <w:tblPr>
        <w:tblStyle w:val="TableGrid"/>
        <w:tblW w:w="8931" w:type="dxa"/>
        <w:tblLayout w:type="fixed"/>
        <w:tblLook w:val="04A0" w:firstRow="1" w:lastRow="0" w:firstColumn="1" w:lastColumn="0" w:noHBand="0" w:noVBand="1"/>
      </w:tblPr>
      <w:tblGrid>
        <w:gridCol w:w="567"/>
        <w:gridCol w:w="2127"/>
        <w:gridCol w:w="988"/>
        <w:gridCol w:w="1277"/>
        <w:gridCol w:w="708"/>
        <w:gridCol w:w="1135"/>
        <w:gridCol w:w="1064"/>
        <w:gridCol w:w="1065"/>
      </w:tblGrid>
      <w:tr w:rsidR="00791DCC" w:rsidRPr="00791DCC" w14:paraId="71A478FD" w14:textId="77777777" w:rsidTr="001D5399">
        <w:trPr>
          <w:trHeight w:val="300"/>
        </w:trPr>
        <w:tc>
          <w:tcPr>
            <w:tcW w:w="893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54D60D" w14:textId="77777777" w:rsidR="00791DCC" w:rsidRPr="00791DCC" w:rsidRDefault="00791DCC" w:rsidP="00791DCC">
            <w:pPr>
              <w:spacing w:before="120" w:after="120"/>
              <w:jc w:val="center"/>
              <w:rPr>
                <w:rFonts w:ascii="Calibri" w:eastAsia="Calibri" w:hAnsi="Calibri" w:cs="Calibri"/>
                <w:b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b/>
                <w:color w:val="000000"/>
                <w:sz w:val="20"/>
              </w:rPr>
              <w:t>a) Experiment 1</w:t>
            </w:r>
          </w:p>
        </w:tc>
      </w:tr>
      <w:tr w:rsidR="00791DCC" w:rsidRPr="00791DCC" w14:paraId="1AA245C9" w14:textId="77777777" w:rsidTr="001D5399">
        <w:trPr>
          <w:trHeight w:val="300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27650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Die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41A89D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Class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EE68CD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Base mean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374B2D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 xml:space="preserve">log2 </w:t>
            </w: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br/>
              <w:t>Fold-chang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4BDADC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lfcS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17F7C5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Wald stat.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893634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pvalue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F149A0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padj</w:t>
            </w:r>
          </w:p>
        </w:tc>
      </w:tr>
      <w:tr w:rsidR="00791DCC" w:rsidRPr="00791DCC" w14:paraId="4346F394" w14:textId="77777777" w:rsidTr="001D5399">
        <w:trPr>
          <w:trHeight w:val="300"/>
        </w:trPr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E5BEE82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M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D9DDCD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Betaproteobacteria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C1EBC84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12831.3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32F2E3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0.5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9CCDA1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0.2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8940D4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2.55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88C65B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1.07E-02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2E5386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b/>
                <w:color w:val="000000"/>
                <w:sz w:val="20"/>
              </w:rPr>
              <w:t>1.92e-02</w:t>
            </w:r>
          </w:p>
        </w:tc>
      </w:tr>
      <w:tr w:rsidR="00791DCC" w:rsidRPr="00791DCC" w14:paraId="7620FB41" w14:textId="77777777" w:rsidTr="001D5399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FB3B93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2942D5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Flavobacteriia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1F5A358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4010.27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884920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-4.3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6A2885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0.60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A12C43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-7.31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2BFE27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2.71E-13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C1E2A7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b/>
                <w:color w:val="000000"/>
                <w:sz w:val="20"/>
              </w:rPr>
              <w:t>1.22e-12</w:t>
            </w:r>
          </w:p>
        </w:tc>
      </w:tr>
      <w:tr w:rsidR="00791DCC" w:rsidRPr="00791DCC" w14:paraId="6EA1D2E7" w14:textId="77777777" w:rsidTr="001D5399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53DD9A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6959DA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Actinobacteria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AA8D22B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4141.11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938A85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-2.0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35F46D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0.55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EEA07D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-3.76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8F994D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1.68E-04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F8FA29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b/>
                <w:color w:val="000000"/>
                <w:sz w:val="20"/>
              </w:rPr>
              <w:t>5.03e-04</w:t>
            </w:r>
          </w:p>
        </w:tc>
      </w:tr>
      <w:tr w:rsidR="00791DCC" w:rsidRPr="00791DCC" w14:paraId="71612112" w14:textId="77777777" w:rsidTr="001D5399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24EA38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3A3B64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Planctomycetia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5052506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524.55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6A2BC6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1.3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1E278A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0.62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DFC674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2.17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CD2A95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2.97E-02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E752D3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b/>
                <w:color w:val="000000"/>
                <w:sz w:val="20"/>
              </w:rPr>
              <w:t>4.46e-02</w:t>
            </w:r>
          </w:p>
        </w:tc>
      </w:tr>
      <w:tr w:rsidR="00791DCC" w:rsidRPr="00791DCC" w14:paraId="1FB3378A" w14:textId="77777777" w:rsidTr="001D5399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3EA720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9E4C92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Cytophagia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FEC3DA0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390.02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0512FF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1.7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B67B74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0.63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AB0188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2.77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66A9EE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5.64E-03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91DC0A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b/>
                <w:color w:val="000000"/>
                <w:sz w:val="20"/>
              </w:rPr>
              <w:t>1.27e-02</w:t>
            </w:r>
          </w:p>
        </w:tc>
      </w:tr>
      <w:tr w:rsidR="00791DCC" w:rsidRPr="00791DCC" w14:paraId="14278856" w14:textId="77777777" w:rsidTr="001D5399">
        <w:trPr>
          <w:trHeight w:val="300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65CAF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E7E37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Bacilli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3CD941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254.16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73ADA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9.4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9856D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0.95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08456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9.94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193A2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2.74E-23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99720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b/>
                <w:color w:val="000000"/>
                <w:sz w:val="20"/>
              </w:rPr>
              <w:t>2.46e-22</w:t>
            </w:r>
          </w:p>
        </w:tc>
      </w:tr>
      <w:tr w:rsidR="00791DCC" w:rsidRPr="00791DCC" w14:paraId="0C3294B4" w14:textId="77777777" w:rsidTr="001D5399">
        <w:trPr>
          <w:trHeight w:val="300"/>
        </w:trPr>
        <w:tc>
          <w:tcPr>
            <w:tcW w:w="567" w:type="dxa"/>
            <w:vMerge w:val="restart"/>
            <w:tcBorders>
              <w:right w:val="single" w:sz="4" w:space="0" w:color="auto"/>
            </w:tcBorders>
            <w:vAlign w:val="center"/>
          </w:tcPr>
          <w:p w14:paraId="4BA5F953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AB3D4" w14:textId="77777777" w:rsidR="00791DCC" w:rsidRPr="00791DCC" w:rsidRDefault="00791DCC" w:rsidP="00791DCC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</w:rPr>
            </w:pPr>
            <w:r w:rsidRPr="00791DCC">
              <w:rPr>
                <w:rFonts w:ascii="Calibri" w:eastAsia="Calibri" w:hAnsi="Calibri" w:cs="Times New Roman"/>
                <w:color w:val="000000"/>
                <w:sz w:val="20"/>
              </w:rPr>
              <w:t>Betaproteobacteria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19B36" w14:textId="77777777" w:rsidR="00791DCC" w:rsidRPr="00791DCC" w:rsidRDefault="00791DCC" w:rsidP="00791DCC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</w:rPr>
            </w:pPr>
            <w:r w:rsidRPr="00791DCC">
              <w:rPr>
                <w:rFonts w:ascii="Calibri" w:eastAsia="Calibri" w:hAnsi="Calibri" w:cs="Times New Roman"/>
                <w:color w:val="000000"/>
                <w:sz w:val="20"/>
              </w:rPr>
              <w:t>22874.4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C6699" w14:textId="77777777" w:rsidR="00791DCC" w:rsidRPr="00791DCC" w:rsidRDefault="00791DCC" w:rsidP="00791DCC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</w:rPr>
            </w:pPr>
            <w:r w:rsidRPr="00791DCC">
              <w:rPr>
                <w:rFonts w:ascii="Calibri" w:eastAsia="Calibri" w:hAnsi="Calibri" w:cs="Times New Roman"/>
                <w:color w:val="000000"/>
                <w:sz w:val="20"/>
              </w:rPr>
              <w:t>1.4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8B859" w14:textId="77777777" w:rsidR="00791DCC" w:rsidRPr="00791DCC" w:rsidRDefault="00791DCC" w:rsidP="00791DCC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</w:rPr>
            </w:pPr>
            <w:r w:rsidRPr="00791DCC">
              <w:rPr>
                <w:rFonts w:ascii="Calibri" w:eastAsia="Calibri" w:hAnsi="Calibri" w:cs="Times New Roman"/>
                <w:color w:val="000000"/>
                <w:sz w:val="20"/>
              </w:rPr>
              <w:t>0.38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51416" w14:textId="77777777" w:rsidR="00791DCC" w:rsidRPr="00791DCC" w:rsidRDefault="00791DCC" w:rsidP="00791DCC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</w:rPr>
            </w:pPr>
            <w:r w:rsidRPr="00791DCC">
              <w:rPr>
                <w:rFonts w:ascii="Calibri" w:eastAsia="Calibri" w:hAnsi="Calibri" w:cs="Times New Roman"/>
                <w:color w:val="000000"/>
                <w:sz w:val="20"/>
              </w:rPr>
              <w:t>3.81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05D18" w14:textId="77777777" w:rsidR="00791DCC" w:rsidRPr="00791DCC" w:rsidRDefault="00791DCC" w:rsidP="00791DCC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</w:rPr>
            </w:pPr>
            <w:r w:rsidRPr="00791DCC">
              <w:rPr>
                <w:rFonts w:ascii="Calibri" w:eastAsia="Calibri" w:hAnsi="Calibri" w:cs="Times New Roman"/>
                <w:color w:val="000000"/>
                <w:sz w:val="20"/>
              </w:rPr>
              <w:t>1.40E-04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03808" w14:textId="77777777" w:rsidR="00791DCC" w:rsidRPr="00791DCC" w:rsidRDefault="00791DCC" w:rsidP="00791DCC">
            <w:pPr>
              <w:jc w:val="center"/>
              <w:rPr>
                <w:rFonts w:ascii="Calibri" w:eastAsia="Calibri" w:hAnsi="Calibri" w:cs="Times New Roman"/>
                <w:b/>
                <w:color w:val="000000"/>
                <w:sz w:val="20"/>
              </w:rPr>
            </w:pPr>
            <w:r w:rsidRPr="00791DCC">
              <w:rPr>
                <w:rFonts w:ascii="Calibri" w:eastAsia="Calibri" w:hAnsi="Calibri" w:cs="Times New Roman"/>
                <w:b/>
                <w:color w:val="000000"/>
                <w:sz w:val="20"/>
              </w:rPr>
              <w:t>1.64e-04</w:t>
            </w:r>
          </w:p>
        </w:tc>
      </w:tr>
      <w:tr w:rsidR="00791DCC" w:rsidRPr="00791DCC" w14:paraId="36DC0400" w14:textId="77777777" w:rsidTr="001D5399">
        <w:trPr>
          <w:trHeight w:val="300"/>
        </w:trPr>
        <w:tc>
          <w:tcPr>
            <w:tcW w:w="567" w:type="dxa"/>
            <w:vMerge/>
            <w:tcBorders>
              <w:right w:val="single" w:sz="4" w:space="0" w:color="auto"/>
            </w:tcBorders>
            <w:vAlign w:val="center"/>
          </w:tcPr>
          <w:p w14:paraId="0B7F725E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343BC" w14:textId="77777777" w:rsidR="00791DCC" w:rsidRPr="00791DCC" w:rsidRDefault="00791DCC" w:rsidP="00791DCC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</w:rPr>
            </w:pPr>
            <w:r w:rsidRPr="00791DCC">
              <w:rPr>
                <w:rFonts w:ascii="Calibri" w:eastAsia="Calibri" w:hAnsi="Calibri" w:cs="Times New Roman"/>
                <w:color w:val="000000"/>
                <w:sz w:val="20"/>
              </w:rPr>
              <w:t>Flavobacteriia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A56FF" w14:textId="77777777" w:rsidR="00791DCC" w:rsidRPr="00791DCC" w:rsidRDefault="00791DCC" w:rsidP="00791DCC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</w:rPr>
            </w:pPr>
            <w:r w:rsidRPr="00791DCC">
              <w:rPr>
                <w:rFonts w:ascii="Calibri" w:eastAsia="Calibri" w:hAnsi="Calibri" w:cs="Times New Roman"/>
                <w:color w:val="000000"/>
                <w:sz w:val="20"/>
              </w:rPr>
              <w:t>522.68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823FE" w14:textId="77777777" w:rsidR="00791DCC" w:rsidRPr="00791DCC" w:rsidRDefault="00791DCC" w:rsidP="00791DCC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</w:rPr>
            </w:pPr>
            <w:r w:rsidRPr="00791DCC">
              <w:rPr>
                <w:rFonts w:ascii="Calibri" w:eastAsia="Calibri" w:hAnsi="Calibri" w:cs="Times New Roman"/>
                <w:color w:val="000000"/>
                <w:sz w:val="20"/>
              </w:rPr>
              <w:t>-2.9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99952" w14:textId="77777777" w:rsidR="00791DCC" w:rsidRPr="00791DCC" w:rsidRDefault="00791DCC" w:rsidP="00791DCC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</w:rPr>
            </w:pPr>
            <w:r w:rsidRPr="00791DCC">
              <w:rPr>
                <w:rFonts w:ascii="Calibri" w:eastAsia="Calibri" w:hAnsi="Calibri" w:cs="Times New Roman"/>
                <w:color w:val="000000"/>
                <w:sz w:val="20"/>
              </w:rPr>
              <w:t>0.43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BB4A8" w14:textId="77777777" w:rsidR="00791DCC" w:rsidRPr="00791DCC" w:rsidRDefault="00791DCC" w:rsidP="00791DCC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</w:rPr>
            </w:pPr>
            <w:r w:rsidRPr="00791DCC">
              <w:rPr>
                <w:rFonts w:ascii="Calibri" w:eastAsia="Calibri" w:hAnsi="Calibri" w:cs="Times New Roman"/>
                <w:color w:val="000000"/>
                <w:sz w:val="20"/>
              </w:rPr>
              <w:t>-6.88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E7103" w14:textId="77777777" w:rsidR="00791DCC" w:rsidRPr="00791DCC" w:rsidRDefault="00791DCC" w:rsidP="00791DCC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</w:rPr>
            </w:pPr>
            <w:r w:rsidRPr="00791DCC">
              <w:rPr>
                <w:rFonts w:ascii="Calibri" w:eastAsia="Calibri" w:hAnsi="Calibri" w:cs="Times New Roman"/>
                <w:color w:val="000000"/>
                <w:sz w:val="20"/>
              </w:rPr>
              <w:t>5.87E-12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27413" w14:textId="77777777" w:rsidR="00791DCC" w:rsidRPr="00791DCC" w:rsidRDefault="00791DCC" w:rsidP="00791DCC">
            <w:pPr>
              <w:jc w:val="center"/>
              <w:rPr>
                <w:rFonts w:ascii="Calibri" w:eastAsia="Calibri" w:hAnsi="Calibri" w:cs="Times New Roman"/>
                <w:b/>
                <w:color w:val="000000"/>
                <w:sz w:val="20"/>
              </w:rPr>
            </w:pPr>
            <w:r w:rsidRPr="00791DCC">
              <w:rPr>
                <w:rFonts w:ascii="Calibri" w:eastAsia="Calibri" w:hAnsi="Calibri" w:cs="Times New Roman"/>
                <w:b/>
                <w:color w:val="000000"/>
                <w:sz w:val="20"/>
              </w:rPr>
              <w:t>4.11e-11</w:t>
            </w:r>
          </w:p>
        </w:tc>
      </w:tr>
      <w:tr w:rsidR="00791DCC" w:rsidRPr="00791DCC" w14:paraId="48945465" w14:textId="77777777" w:rsidTr="001D5399">
        <w:trPr>
          <w:trHeight w:val="300"/>
        </w:trPr>
        <w:tc>
          <w:tcPr>
            <w:tcW w:w="567" w:type="dxa"/>
            <w:vMerge/>
            <w:tcBorders>
              <w:right w:val="single" w:sz="4" w:space="0" w:color="auto"/>
            </w:tcBorders>
            <w:vAlign w:val="center"/>
          </w:tcPr>
          <w:p w14:paraId="31923AA9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123E2" w14:textId="77777777" w:rsidR="00791DCC" w:rsidRPr="00791DCC" w:rsidRDefault="00791DCC" w:rsidP="00791DCC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</w:rPr>
            </w:pPr>
            <w:r w:rsidRPr="00791DCC">
              <w:rPr>
                <w:rFonts w:ascii="Calibri" w:eastAsia="Calibri" w:hAnsi="Calibri" w:cs="Times New Roman"/>
                <w:color w:val="000000"/>
                <w:sz w:val="20"/>
              </w:rPr>
              <w:t>Actinobacteria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A81AC" w14:textId="77777777" w:rsidR="00791DCC" w:rsidRPr="00791DCC" w:rsidRDefault="00791DCC" w:rsidP="00791DCC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</w:rPr>
            </w:pPr>
            <w:r w:rsidRPr="00791DCC">
              <w:rPr>
                <w:rFonts w:ascii="Calibri" w:eastAsia="Calibri" w:hAnsi="Calibri" w:cs="Times New Roman"/>
                <w:color w:val="000000"/>
                <w:sz w:val="20"/>
              </w:rPr>
              <w:t>4651.27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D84E5" w14:textId="77777777" w:rsidR="00791DCC" w:rsidRPr="00791DCC" w:rsidRDefault="00791DCC" w:rsidP="00791DCC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</w:rPr>
            </w:pPr>
            <w:r w:rsidRPr="00791DCC">
              <w:rPr>
                <w:rFonts w:ascii="Calibri" w:eastAsia="Calibri" w:hAnsi="Calibri" w:cs="Times New Roman"/>
                <w:color w:val="000000"/>
                <w:sz w:val="20"/>
              </w:rPr>
              <w:t>-3.0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FFDC4" w14:textId="77777777" w:rsidR="00791DCC" w:rsidRPr="00791DCC" w:rsidRDefault="00791DCC" w:rsidP="00791DCC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</w:rPr>
            </w:pPr>
            <w:r w:rsidRPr="00791DCC">
              <w:rPr>
                <w:rFonts w:ascii="Calibri" w:eastAsia="Calibri" w:hAnsi="Calibri" w:cs="Times New Roman"/>
                <w:color w:val="000000"/>
                <w:sz w:val="20"/>
              </w:rPr>
              <w:t>0.48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70100" w14:textId="77777777" w:rsidR="00791DCC" w:rsidRPr="00791DCC" w:rsidRDefault="00791DCC" w:rsidP="00791DCC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</w:rPr>
            </w:pPr>
            <w:r w:rsidRPr="00791DCC">
              <w:rPr>
                <w:rFonts w:ascii="Calibri" w:eastAsia="Calibri" w:hAnsi="Calibri" w:cs="Times New Roman"/>
                <w:color w:val="000000"/>
                <w:sz w:val="20"/>
              </w:rPr>
              <w:t>-6.37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E2AB4" w14:textId="77777777" w:rsidR="00791DCC" w:rsidRPr="00791DCC" w:rsidRDefault="00791DCC" w:rsidP="00791DCC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</w:rPr>
            </w:pPr>
            <w:r w:rsidRPr="00791DCC">
              <w:rPr>
                <w:rFonts w:ascii="Calibri" w:eastAsia="Calibri" w:hAnsi="Calibri" w:cs="Times New Roman"/>
                <w:color w:val="000000"/>
                <w:sz w:val="20"/>
              </w:rPr>
              <w:t>1.85E-10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8FCBA" w14:textId="77777777" w:rsidR="00791DCC" w:rsidRPr="00791DCC" w:rsidRDefault="00791DCC" w:rsidP="00791DCC">
            <w:pPr>
              <w:jc w:val="center"/>
              <w:rPr>
                <w:rFonts w:ascii="Calibri" w:eastAsia="Calibri" w:hAnsi="Calibri" w:cs="Times New Roman"/>
                <w:b/>
                <w:color w:val="000000"/>
                <w:sz w:val="20"/>
              </w:rPr>
            </w:pPr>
            <w:r w:rsidRPr="00791DCC">
              <w:rPr>
                <w:rFonts w:ascii="Calibri" w:eastAsia="Calibri" w:hAnsi="Calibri" w:cs="Times New Roman"/>
                <w:b/>
                <w:color w:val="000000"/>
                <w:sz w:val="20"/>
              </w:rPr>
              <w:t>6.47e-10</w:t>
            </w:r>
          </w:p>
        </w:tc>
      </w:tr>
      <w:tr w:rsidR="00791DCC" w:rsidRPr="00791DCC" w14:paraId="15166063" w14:textId="77777777" w:rsidTr="001D5399">
        <w:trPr>
          <w:trHeight w:val="300"/>
        </w:trPr>
        <w:tc>
          <w:tcPr>
            <w:tcW w:w="567" w:type="dxa"/>
            <w:vMerge/>
            <w:tcBorders>
              <w:right w:val="single" w:sz="4" w:space="0" w:color="auto"/>
            </w:tcBorders>
            <w:vAlign w:val="center"/>
          </w:tcPr>
          <w:p w14:paraId="7D7684F3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74B73" w14:textId="77777777" w:rsidR="00791DCC" w:rsidRPr="00791DCC" w:rsidRDefault="00791DCC" w:rsidP="00791DCC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</w:rPr>
            </w:pPr>
            <w:r w:rsidRPr="00791DCC">
              <w:rPr>
                <w:rFonts w:ascii="Calibri" w:eastAsia="Calibri" w:hAnsi="Calibri" w:cs="Times New Roman"/>
                <w:color w:val="000000"/>
                <w:sz w:val="20"/>
              </w:rPr>
              <w:t>Sphingobacteriia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64747" w14:textId="77777777" w:rsidR="00791DCC" w:rsidRPr="00791DCC" w:rsidRDefault="00791DCC" w:rsidP="00791DCC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</w:rPr>
            </w:pPr>
            <w:r w:rsidRPr="00791DCC">
              <w:rPr>
                <w:rFonts w:ascii="Calibri" w:eastAsia="Calibri" w:hAnsi="Calibri" w:cs="Times New Roman"/>
                <w:color w:val="000000"/>
                <w:sz w:val="20"/>
              </w:rPr>
              <w:t>1471.52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95A16" w14:textId="77777777" w:rsidR="00791DCC" w:rsidRPr="00791DCC" w:rsidRDefault="00791DCC" w:rsidP="00791DCC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</w:rPr>
            </w:pPr>
            <w:r w:rsidRPr="00791DCC">
              <w:rPr>
                <w:rFonts w:ascii="Calibri" w:eastAsia="Calibri" w:hAnsi="Calibri" w:cs="Times New Roman"/>
                <w:color w:val="000000"/>
                <w:sz w:val="20"/>
              </w:rPr>
              <w:t>2.7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20264" w14:textId="77777777" w:rsidR="00791DCC" w:rsidRPr="00791DCC" w:rsidRDefault="00791DCC" w:rsidP="00791DCC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</w:rPr>
            </w:pPr>
            <w:r w:rsidRPr="00791DCC">
              <w:rPr>
                <w:rFonts w:ascii="Calibri" w:eastAsia="Calibri" w:hAnsi="Calibri" w:cs="Times New Roman"/>
                <w:color w:val="000000"/>
                <w:sz w:val="20"/>
              </w:rPr>
              <w:t>0.60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28EAC" w14:textId="77777777" w:rsidR="00791DCC" w:rsidRPr="00791DCC" w:rsidRDefault="00791DCC" w:rsidP="00791DCC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</w:rPr>
            </w:pPr>
            <w:r w:rsidRPr="00791DCC">
              <w:rPr>
                <w:rFonts w:ascii="Calibri" w:eastAsia="Calibri" w:hAnsi="Calibri" w:cs="Times New Roman"/>
                <w:color w:val="000000"/>
                <w:sz w:val="20"/>
              </w:rPr>
              <w:t>4.51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815E1" w14:textId="77777777" w:rsidR="00791DCC" w:rsidRPr="00791DCC" w:rsidRDefault="00791DCC" w:rsidP="00791DCC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</w:rPr>
            </w:pPr>
            <w:r w:rsidRPr="00791DCC">
              <w:rPr>
                <w:rFonts w:ascii="Calibri" w:eastAsia="Calibri" w:hAnsi="Calibri" w:cs="Times New Roman"/>
                <w:color w:val="000000"/>
                <w:sz w:val="20"/>
              </w:rPr>
              <w:t>6.53E-06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C37D3" w14:textId="77777777" w:rsidR="00791DCC" w:rsidRPr="00791DCC" w:rsidRDefault="00791DCC" w:rsidP="00791DCC">
            <w:pPr>
              <w:jc w:val="center"/>
              <w:rPr>
                <w:rFonts w:ascii="Calibri" w:eastAsia="Calibri" w:hAnsi="Calibri" w:cs="Times New Roman"/>
                <w:b/>
                <w:color w:val="000000"/>
                <w:sz w:val="20"/>
              </w:rPr>
            </w:pPr>
            <w:r w:rsidRPr="00791DCC">
              <w:rPr>
                <w:rFonts w:ascii="Calibri" w:eastAsia="Calibri" w:hAnsi="Calibri" w:cs="Times New Roman"/>
                <w:b/>
                <w:color w:val="000000"/>
                <w:sz w:val="20"/>
              </w:rPr>
              <w:t>9.14e-06</w:t>
            </w:r>
          </w:p>
        </w:tc>
      </w:tr>
      <w:tr w:rsidR="00791DCC" w:rsidRPr="00791DCC" w14:paraId="39A0DBF8" w14:textId="77777777" w:rsidTr="001D5399">
        <w:trPr>
          <w:trHeight w:val="300"/>
        </w:trPr>
        <w:tc>
          <w:tcPr>
            <w:tcW w:w="567" w:type="dxa"/>
            <w:vMerge/>
            <w:tcBorders>
              <w:right w:val="single" w:sz="4" w:space="0" w:color="auto"/>
            </w:tcBorders>
            <w:vAlign w:val="center"/>
          </w:tcPr>
          <w:p w14:paraId="167C7B6D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7C6AF" w14:textId="77777777" w:rsidR="00791DCC" w:rsidRPr="00791DCC" w:rsidRDefault="00791DCC" w:rsidP="00791DCC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</w:rPr>
            </w:pPr>
            <w:r w:rsidRPr="00791DCC">
              <w:rPr>
                <w:rFonts w:ascii="Calibri" w:eastAsia="Calibri" w:hAnsi="Calibri" w:cs="Times New Roman"/>
                <w:color w:val="000000"/>
                <w:sz w:val="20"/>
              </w:rPr>
              <w:t>Planctomycetia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E095C" w14:textId="77777777" w:rsidR="00791DCC" w:rsidRPr="00791DCC" w:rsidRDefault="00791DCC" w:rsidP="00791DCC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</w:rPr>
            </w:pPr>
            <w:r w:rsidRPr="00791DCC">
              <w:rPr>
                <w:rFonts w:ascii="Calibri" w:eastAsia="Calibri" w:hAnsi="Calibri" w:cs="Times New Roman"/>
                <w:color w:val="000000"/>
                <w:sz w:val="20"/>
              </w:rPr>
              <w:t>702.57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9C379" w14:textId="77777777" w:rsidR="00791DCC" w:rsidRPr="00791DCC" w:rsidRDefault="00791DCC" w:rsidP="00791DCC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</w:rPr>
            </w:pPr>
            <w:r w:rsidRPr="00791DCC">
              <w:rPr>
                <w:rFonts w:ascii="Calibri" w:eastAsia="Calibri" w:hAnsi="Calibri" w:cs="Times New Roman"/>
                <w:color w:val="000000"/>
                <w:sz w:val="20"/>
              </w:rPr>
              <w:t>2.0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CC383" w14:textId="77777777" w:rsidR="00791DCC" w:rsidRPr="00791DCC" w:rsidRDefault="00791DCC" w:rsidP="00791DCC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</w:rPr>
            </w:pPr>
            <w:r w:rsidRPr="00791DCC">
              <w:rPr>
                <w:rFonts w:ascii="Calibri" w:eastAsia="Calibri" w:hAnsi="Calibri" w:cs="Times New Roman"/>
                <w:color w:val="000000"/>
                <w:sz w:val="20"/>
              </w:rPr>
              <w:t>0.42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5482A" w14:textId="77777777" w:rsidR="00791DCC" w:rsidRPr="00791DCC" w:rsidRDefault="00791DCC" w:rsidP="00791DCC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</w:rPr>
            </w:pPr>
            <w:r w:rsidRPr="00791DCC">
              <w:rPr>
                <w:rFonts w:ascii="Calibri" w:eastAsia="Calibri" w:hAnsi="Calibri" w:cs="Times New Roman"/>
                <w:color w:val="000000"/>
                <w:sz w:val="20"/>
              </w:rPr>
              <w:t>4.81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E495A" w14:textId="77777777" w:rsidR="00791DCC" w:rsidRPr="00791DCC" w:rsidRDefault="00791DCC" w:rsidP="00791DCC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</w:rPr>
            </w:pPr>
            <w:r w:rsidRPr="00791DCC">
              <w:rPr>
                <w:rFonts w:ascii="Calibri" w:eastAsia="Calibri" w:hAnsi="Calibri" w:cs="Times New Roman"/>
                <w:color w:val="000000"/>
                <w:sz w:val="20"/>
              </w:rPr>
              <w:t>1.54E-06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0D038" w14:textId="77777777" w:rsidR="00791DCC" w:rsidRPr="00791DCC" w:rsidRDefault="00791DCC" w:rsidP="00791DCC">
            <w:pPr>
              <w:jc w:val="center"/>
              <w:rPr>
                <w:rFonts w:ascii="Calibri" w:eastAsia="Calibri" w:hAnsi="Calibri" w:cs="Times New Roman"/>
                <w:b/>
                <w:color w:val="000000"/>
                <w:sz w:val="20"/>
              </w:rPr>
            </w:pPr>
            <w:r w:rsidRPr="00791DCC">
              <w:rPr>
                <w:rFonts w:ascii="Calibri" w:eastAsia="Calibri" w:hAnsi="Calibri" w:cs="Times New Roman"/>
                <w:b/>
                <w:color w:val="000000"/>
                <w:sz w:val="20"/>
              </w:rPr>
              <w:t>2.69e-06</w:t>
            </w:r>
          </w:p>
        </w:tc>
      </w:tr>
      <w:tr w:rsidR="00791DCC" w:rsidRPr="00791DCC" w14:paraId="0363ACB9" w14:textId="77777777" w:rsidTr="001D5399">
        <w:trPr>
          <w:trHeight w:val="300"/>
        </w:trPr>
        <w:tc>
          <w:tcPr>
            <w:tcW w:w="567" w:type="dxa"/>
            <w:vMerge/>
            <w:tcBorders>
              <w:right w:val="single" w:sz="4" w:space="0" w:color="auto"/>
            </w:tcBorders>
            <w:vAlign w:val="center"/>
          </w:tcPr>
          <w:p w14:paraId="6B239AF3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C3EA8" w14:textId="77777777" w:rsidR="00791DCC" w:rsidRPr="00791DCC" w:rsidRDefault="00791DCC" w:rsidP="00791DCC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</w:rPr>
            </w:pPr>
            <w:r w:rsidRPr="00791DCC">
              <w:rPr>
                <w:rFonts w:ascii="Calibri" w:eastAsia="Calibri" w:hAnsi="Calibri" w:cs="Times New Roman"/>
                <w:color w:val="000000"/>
                <w:sz w:val="20"/>
              </w:rPr>
              <w:t>Gammaproteobacteria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C9FE8" w14:textId="77777777" w:rsidR="00791DCC" w:rsidRPr="00791DCC" w:rsidRDefault="00791DCC" w:rsidP="00791DCC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</w:rPr>
            </w:pPr>
            <w:r w:rsidRPr="00791DCC">
              <w:rPr>
                <w:rFonts w:ascii="Calibri" w:eastAsia="Calibri" w:hAnsi="Calibri" w:cs="Times New Roman"/>
                <w:color w:val="000000"/>
                <w:sz w:val="20"/>
              </w:rPr>
              <w:t>1260.94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F37D5" w14:textId="77777777" w:rsidR="00791DCC" w:rsidRPr="00791DCC" w:rsidRDefault="00791DCC" w:rsidP="00791DCC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</w:rPr>
            </w:pPr>
            <w:r w:rsidRPr="00791DCC">
              <w:rPr>
                <w:rFonts w:ascii="Calibri" w:eastAsia="Calibri" w:hAnsi="Calibri" w:cs="Times New Roman"/>
                <w:color w:val="000000"/>
                <w:sz w:val="20"/>
              </w:rPr>
              <w:t>2.2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DDB31" w14:textId="77777777" w:rsidR="00791DCC" w:rsidRPr="00791DCC" w:rsidRDefault="00791DCC" w:rsidP="00791DCC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</w:rPr>
            </w:pPr>
            <w:r w:rsidRPr="00791DCC">
              <w:rPr>
                <w:rFonts w:ascii="Calibri" w:eastAsia="Calibri" w:hAnsi="Calibri" w:cs="Times New Roman"/>
                <w:color w:val="000000"/>
                <w:sz w:val="20"/>
              </w:rPr>
              <w:t>0.45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EC776" w14:textId="77777777" w:rsidR="00791DCC" w:rsidRPr="00791DCC" w:rsidRDefault="00791DCC" w:rsidP="00791DCC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</w:rPr>
            </w:pPr>
            <w:r w:rsidRPr="00791DCC">
              <w:rPr>
                <w:rFonts w:ascii="Calibri" w:eastAsia="Calibri" w:hAnsi="Calibri" w:cs="Times New Roman"/>
                <w:color w:val="000000"/>
                <w:sz w:val="20"/>
              </w:rPr>
              <w:t>4.93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6B97B" w14:textId="77777777" w:rsidR="00791DCC" w:rsidRPr="00791DCC" w:rsidRDefault="00791DCC" w:rsidP="00791DCC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</w:rPr>
            </w:pPr>
            <w:r w:rsidRPr="00791DCC">
              <w:rPr>
                <w:rFonts w:ascii="Calibri" w:eastAsia="Calibri" w:hAnsi="Calibri" w:cs="Times New Roman"/>
                <w:color w:val="000000"/>
                <w:sz w:val="20"/>
              </w:rPr>
              <w:t>8.06E-07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685B2" w14:textId="77777777" w:rsidR="00791DCC" w:rsidRPr="00791DCC" w:rsidRDefault="00791DCC" w:rsidP="00791DCC">
            <w:pPr>
              <w:jc w:val="center"/>
              <w:rPr>
                <w:rFonts w:ascii="Calibri" w:eastAsia="Calibri" w:hAnsi="Calibri" w:cs="Times New Roman"/>
                <w:b/>
                <w:color w:val="000000"/>
                <w:sz w:val="20"/>
              </w:rPr>
            </w:pPr>
            <w:r w:rsidRPr="00791DCC">
              <w:rPr>
                <w:rFonts w:ascii="Calibri" w:eastAsia="Calibri" w:hAnsi="Calibri" w:cs="Times New Roman"/>
                <w:b/>
                <w:color w:val="000000"/>
                <w:sz w:val="20"/>
              </w:rPr>
              <w:t>1.88e-06</w:t>
            </w:r>
          </w:p>
        </w:tc>
      </w:tr>
      <w:tr w:rsidR="00791DCC" w:rsidRPr="00791DCC" w14:paraId="3EDD1335" w14:textId="77777777" w:rsidTr="001D5399">
        <w:trPr>
          <w:trHeight w:val="300"/>
        </w:trPr>
        <w:tc>
          <w:tcPr>
            <w:tcW w:w="56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1E5EB62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3CE98" w14:textId="77777777" w:rsidR="00791DCC" w:rsidRPr="00791DCC" w:rsidRDefault="00791DCC" w:rsidP="00791DCC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</w:rPr>
            </w:pPr>
            <w:r w:rsidRPr="00791DCC">
              <w:rPr>
                <w:rFonts w:ascii="Calibri" w:eastAsia="Calibri" w:hAnsi="Calibri" w:cs="Times New Roman"/>
                <w:color w:val="000000"/>
                <w:sz w:val="20"/>
              </w:rPr>
              <w:t>Alphaproteobacteria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95557" w14:textId="77777777" w:rsidR="00791DCC" w:rsidRPr="00791DCC" w:rsidRDefault="00791DCC" w:rsidP="00791DCC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</w:rPr>
            </w:pPr>
            <w:r w:rsidRPr="00791DCC">
              <w:rPr>
                <w:rFonts w:ascii="Calibri" w:eastAsia="Calibri" w:hAnsi="Calibri" w:cs="Times New Roman"/>
                <w:color w:val="000000"/>
                <w:sz w:val="20"/>
              </w:rPr>
              <w:t>802.02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BC652" w14:textId="77777777" w:rsidR="00791DCC" w:rsidRPr="00791DCC" w:rsidRDefault="00791DCC" w:rsidP="00791DCC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</w:rPr>
            </w:pPr>
            <w:r w:rsidRPr="00791DCC">
              <w:rPr>
                <w:rFonts w:ascii="Calibri" w:eastAsia="Calibri" w:hAnsi="Calibri" w:cs="Times New Roman"/>
                <w:color w:val="000000"/>
                <w:sz w:val="20"/>
              </w:rPr>
              <w:t>1.3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3F7DB" w14:textId="77777777" w:rsidR="00791DCC" w:rsidRPr="00791DCC" w:rsidRDefault="00791DCC" w:rsidP="00791DCC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</w:rPr>
            </w:pPr>
            <w:r w:rsidRPr="00791DCC">
              <w:rPr>
                <w:rFonts w:ascii="Calibri" w:eastAsia="Calibri" w:hAnsi="Calibri" w:cs="Times New Roman"/>
                <w:color w:val="000000"/>
                <w:sz w:val="20"/>
              </w:rPr>
              <w:t>0.48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684BA6" w14:textId="77777777" w:rsidR="00791DCC" w:rsidRPr="00791DCC" w:rsidRDefault="00791DCC" w:rsidP="00791DCC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</w:rPr>
            </w:pPr>
            <w:r w:rsidRPr="00791DCC">
              <w:rPr>
                <w:rFonts w:ascii="Calibri" w:eastAsia="Calibri" w:hAnsi="Calibri" w:cs="Times New Roman"/>
                <w:color w:val="000000"/>
                <w:sz w:val="20"/>
              </w:rPr>
              <w:t>2.90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2AF6E5" w14:textId="77777777" w:rsidR="00791DCC" w:rsidRPr="00791DCC" w:rsidRDefault="00791DCC" w:rsidP="00791DCC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</w:rPr>
            </w:pPr>
            <w:r w:rsidRPr="00791DCC">
              <w:rPr>
                <w:rFonts w:ascii="Calibri" w:eastAsia="Calibri" w:hAnsi="Calibri" w:cs="Times New Roman"/>
                <w:color w:val="000000"/>
                <w:sz w:val="20"/>
              </w:rPr>
              <w:t>3.70E-03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E95FF" w14:textId="77777777" w:rsidR="00791DCC" w:rsidRPr="00791DCC" w:rsidRDefault="00791DCC" w:rsidP="00791DCC">
            <w:pPr>
              <w:jc w:val="center"/>
              <w:rPr>
                <w:rFonts w:ascii="Calibri" w:eastAsia="Calibri" w:hAnsi="Calibri" w:cs="Times New Roman"/>
                <w:b/>
                <w:color w:val="000000"/>
                <w:sz w:val="20"/>
              </w:rPr>
            </w:pPr>
            <w:r w:rsidRPr="00791DCC">
              <w:rPr>
                <w:rFonts w:ascii="Calibri" w:eastAsia="Calibri" w:hAnsi="Calibri" w:cs="Times New Roman"/>
                <w:b/>
                <w:color w:val="000000"/>
                <w:sz w:val="20"/>
              </w:rPr>
              <w:t>3.70e-03</w:t>
            </w:r>
          </w:p>
        </w:tc>
      </w:tr>
      <w:tr w:rsidR="00791DCC" w:rsidRPr="00791DCC" w14:paraId="43EE674D" w14:textId="77777777" w:rsidTr="001D5399">
        <w:trPr>
          <w:trHeight w:val="300"/>
        </w:trPr>
        <w:tc>
          <w:tcPr>
            <w:tcW w:w="8931" w:type="dxa"/>
            <w:gridSpan w:val="8"/>
            <w:tcBorders>
              <w:left w:val="nil"/>
              <w:right w:val="nil"/>
            </w:tcBorders>
            <w:vAlign w:val="center"/>
          </w:tcPr>
          <w:p w14:paraId="42369B3E" w14:textId="77777777" w:rsidR="00791DCC" w:rsidRPr="00791DCC" w:rsidRDefault="00791DCC" w:rsidP="00791DCC">
            <w:pPr>
              <w:spacing w:before="120" w:after="120"/>
              <w:jc w:val="center"/>
              <w:rPr>
                <w:rFonts w:ascii="Calibri" w:eastAsia="Calibri" w:hAnsi="Calibri" w:cs="Times New Roman"/>
                <w:b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b/>
                <w:color w:val="000000"/>
                <w:sz w:val="20"/>
              </w:rPr>
              <w:t>b) Experiment 2</w:t>
            </w:r>
          </w:p>
        </w:tc>
      </w:tr>
      <w:tr w:rsidR="00791DCC" w:rsidRPr="00791DCC" w14:paraId="64404476" w14:textId="77777777" w:rsidTr="001D5399">
        <w:trPr>
          <w:trHeight w:val="300"/>
        </w:trPr>
        <w:tc>
          <w:tcPr>
            <w:tcW w:w="2694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2BFDBD48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Class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53317F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Base mean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9EB3C5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 xml:space="preserve">log2 </w:t>
            </w: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br/>
              <w:t>Fold-chang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637637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lfcSE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BAFA2A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Wald stat.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1C0376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pvalue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BD966A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padj</w:t>
            </w:r>
          </w:p>
        </w:tc>
      </w:tr>
      <w:tr w:rsidR="00791DCC" w:rsidRPr="00791DCC" w14:paraId="1B315D83" w14:textId="77777777" w:rsidTr="001D5399">
        <w:trPr>
          <w:trHeight w:val="300"/>
        </w:trPr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08F488C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Betaproteobacteria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3DEE8FE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20008.7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99D32B5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-1.3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EAF532D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0.3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7169DEB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-4.62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9B51F88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3.89E-06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487721B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b/>
                <w:color w:val="000000"/>
                <w:sz w:val="20"/>
              </w:rPr>
              <w:t>5.83e-06</w:t>
            </w:r>
          </w:p>
        </w:tc>
      </w:tr>
      <w:tr w:rsidR="00791DCC" w:rsidRPr="00791DCC" w14:paraId="0FBAD3F1" w14:textId="77777777" w:rsidTr="001D5399">
        <w:trPr>
          <w:trHeight w:val="300"/>
        </w:trPr>
        <w:tc>
          <w:tcPr>
            <w:tcW w:w="269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FDD2D0D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Gammaproteobacteria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31629FB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998.50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4556F5B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1.4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C9DC28F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0.25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B3DD33F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5.61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DDDF5EB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1.99E-08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73036FF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b/>
                <w:color w:val="000000"/>
                <w:sz w:val="20"/>
              </w:rPr>
              <w:t>4.48e-08</w:t>
            </w:r>
          </w:p>
        </w:tc>
      </w:tr>
      <w:tr w:rsidR="00791DCC" w:rsidRPr="00791DCC" w14:paraId="2B34C65C" w14:textId="77777777" w:rsidTr="001D5399">
        <w:trPr>
          <w:trHeight w:val="300"/>
        </w:trPr>
        <w:tc>
          <w:tcPr>
            <w:tcW w:w="269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D618F68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Sphingobacteriia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2C74DDD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415.01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3030341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-1.4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5A0CB14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0.54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49B786A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-2.69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B672C2F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7.25E-03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016F153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b/>
                <w:color w:val="000000"/>
                <w:sz w:val="20"/>
              </w:rPr>
              <w:t>9.32e-03</w:t>
            </w:r>
          </w:p>
        </w:tc>
      </w:tr>
      <w:tr w:rsidR="00791DCC" w:rsidRPr="00791DCC" w14:paraId="49AD25AD" w14:textId="77777777" w:rsidTr="001D5399">
        <w:trPr>
          <w:trHeight w:val="300"/>
        </w:trPr>
        <w:tc>
          <w:tcPr>
            <w:tcW w:w="269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2AA7CA8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Actinobacteria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17D0C95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2469.88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558518C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-3.4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83D4227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0.66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11F8C6E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-5.24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25B00E9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1.56E-07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83EBB87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b/>
                <w:color w:val="000000"/>
                <w:sz w:val="20"/>
              </w:rPr>
              <w:t>2.82e-07</w:t>
            </w:r>
          </w:p>
        </w:tc>
      </w:tr>
      <w:tr w:rsidR="00791DCC" w:rsidRPr="00791DCC" w14:paraId="18F7267C" w14:textId="77777777" w:rsidTr="001D5399">
        <w:trPr>
          <w:trHeight w:val="300"/>
        </w:trPr>
        <w:tc>
          <w:tcPr>
            <w:tcW w:w="269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28B2C73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Flavobacteriia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0350003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5465.56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C4E2A77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-8.4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DBFD3A0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0.63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326726A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-13.36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5001A2B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1.08E-40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FF8DB05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b/>
                <w:color w:val="000000"/>
                <w:sz w:val="20"/>
              </w:rPr>
              <w:t>9.75e-40</w:t>
            </w:r>
          </w:p>
        </w:tc>
      </w:tr>
      <w:tr w:rsidR="00791DCC" w:rsidRPr="00791DCC" w14:paraId="6A43AE6C" w14:textId="77777777" w:rsidTr="001D5399">
        <w:trPr>
          <w:trHeight w:val="300"/>
        </w:trPr>
        <w:tc>
          <w:tcPr>
            <w:tcW w:w="269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C8C2A74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Bacilli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84581F4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359.13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D973100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6.9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C3FB227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0.74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2A26467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9.37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AF27BE9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7.37E-21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3889833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b/>
                <w:color w:val="000000"/>
                <w:sz w:val="20"/>
              </w:rPr>
              <w:t>2.21e-20</w:t>
            </w:r>
          </w:p>
        </w:tc>
      </w:tr>
      <w:tr w:rsidR="00791DCC" w:rsidRPr="00791DCC" w14:paraId="23F84DB6" w14:textId="77777777" w:rsidTr="001D5399">
        <w:trPr>
          <w:trHeight w:val="300"/>
        </w:trPr>
        <w:tc>
          <w:tcPr>
            <w:tcW w:w="269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875387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Planctomycetia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9C4A44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133.63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DA05F2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7.5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22D67A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0.66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8ADDB0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11.36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677AD6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color w:val="000000"/>
                <w:sz w:val="20"/>
              </w:rPr>
              <w:t>6.32E-30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E02BAD" w14:textId="77777777" w:rsidR="00791DCC" w:rsidRPr="00791DCC" w:rsidRDefault="00791DCC" w:rsidP="00791DCC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</w:rPr>
            </w:pPr>
            <w:r w:rsidRPr="00791DCC">
              <w:rPr>
                <w:rFonts w:ascii="Calibri" w:eastAsia="Calibri" w:hAnsi="Calibri" w:cs="Calibri"/>
                <w:b/>
                <w:color w:val="000000"/>
                <w:sz w:val="20"/>
              </w:rPr>
              <w:t>2.84e-29</w:t>
            </w:r>
          </w:p>
        </w:tc>
      </w:tr>
    </w:tbl>
    <w:p w14:paraId="07CA0BFF" w14:textId="768249BE" w:rsidR="0085089A" w:rsidRDefault="0085089A"/>
    <w:p w14:paraId="7F53E772" w14:textId="50E2F022" w:rsidR="00C210BF" w:rsidRDefault="00C210BF"/>
    <w:p w14:paraId="2D231B99" w14:textId="36E68EDB" w:rsidR="00C210BF" w:rsidRDefault="00C210BF"/>
    <w:p w14:paraId="46032BF8" w14:textId="02BA9CB8" w:rsidR="00C210BF" w:rsidRDefault="00C210BF"/>
    <w:p w14:paraId="3B640304" w14:textId="77777777" w:rsidR="00C210BF" w:rsidRPr="009C471C" w:rsidRDefault="00C210BF" w:rsidP="00C210BF">
      <w:pPr>
        <w:spacing w:after="0" w:line="480" w:lineRule="auto"/>
        <w:jc w:val="both"/>
        <w:rPr>
          <w:rFonts w:ascii="Calibri" w:eastAsia="Calibri" w:hAnsi="Calibri" w:cs="Calibri"/>
          <w:sz w:val="20"/>
          <w:szCs w:val="24"/>
        </w:rPr>
      </w:pPr>
      <w:r w:rsidRPr="009C471C">
        <w:rPr>
          <w:rFonts w:ascii="Calibri" w:eastAsia="Calibri" w:hAnsi="Calibri" w:cs="Calibri"/>
          <w:b/>
          <w:sz w:val="20"/>
          <w:szCs w:val="24"/>
        </w:rPr>
        <w:lastRenderedPageBreak/>
        <w:t>Table S</w:t>
      </w:r>
      <w:r>
        <w:rPr>
          <w:rFonts w:ascii="Calibri" w:eastAsia="Calibri" w:hAnsi="Calibri" w:cs="Calibri"/>
          <w:b/>
          <w:sz w:val="20"/>
          <w:szCs w:val="24"/>
        </w:rPr>
        <w:t>2</w:t>
      </w:r>
      <w:r w:rsidRPr="009C471C">
        <w:rPr>
          <w:rFonts w:ascii="Calibri" w:eastAsia="Calibri" w:hAnsi="Calibri" w:cs="Calibri"/>
          <w:b/>
          <w:sz w:val="20"/>
          <w:szCs w:val="24"/>
        </w:rPr>
        <w:t xml:space="preserve">. Effects of community type, diet and genotype on OTU richness (Experiment 1). </w:t>
      </w:r>
      <w:r w:rsidRPr="009C471C">
        <w:rPr>
          <w:rFonts w:ascii="Calibri" w:eastAsia="Calibri" w:hAnsi="Calibri" w:cs="Calibri"/>
          <w:sz w:val="20"/>
          <w:szCs w:val="24"/>
        </w:rPr>
        <w:t xml:space="preserve">A GLM model (distribution = Poisson) was applied for BPK and GM simultaneously </w:t>
      </w:r>
      <w:r w:rsidRPr="009C471C">
        <w:rPr>
          <w:rFonts w:ascii="Calibri" w:eastAsia="Calibri" w:hAnsi="Calibri" w:cs="Calibri"/>
          <w:b/>
          <w:sz w:val="20"/>
          <w:szCs w:val="24"/>
        </w:rPr>
        <w:t>(a)</w:t>
      </w:r>
      <w:r w:rsidRPr="009C471C">
        <w:rPr>
          <w:rFonts w:ascii="Calibri" w:eastAsia="Calibri" w:hAnsi="Calibri" w:cs="Calibri"/>
          <w:sz w:val="20"/>
          <w:szCs w:val="24"/>
        </w:rPr>
        <w:t xml:space="preserve">, BPK only </w:t>
      </w:r>
      <w:r w:rsidRPr="009C471C">
        <w:rPr>
          <w:rFonts w:ascii="Calibri" w:eastAsia="Calibri" w:hAnsi="Calibri" w:cs="Calibri"/>
          <w:b/>
          <w:sz w:val="20"/>
          <w:szCs w:val="24"/>
        </w:rPr>
        <w:t>(b)</w:t>
      </w:r>
      <w:r w:rsidRPr="009C471C">
        <w:rPr>
          <w:rFonts w:ascii="Calibri" w:eastAsia="Calibri" w:hAnsi="Calibri" w:cs="Calibri"/>
          <w:sz w:val="20"/>
          <w:szCs w:val="24"/>
        </w:rPr>
        <w:t xml:space="preserve"> and GM only </w:t>
      </w:r>
      <w:r w:rsidRPr="009C471C">
        <w:rPr>
          <w:rFonts w:ascii="Calibri" w:eastAsia="Calibri" w:hAnsi="Calibri" w:cs="Calibri"/>
          <w:b/>
          <w:sz w:val="20"/>
          <w:szCs w:val="24"/>
        </w:rPr>
        <w:t>(c)</w:t>
      </w:r>
      <w:r w:rsidRPr="009C471C">
        <w:rPr>
          <w:rFonts w:ascii="Calibri" w:eastAsia="Calibri" w:hAnsi="Calibri" w:cs="Calibri"/>
          <w:sz w:val="20"/>
          <w:szCs w:val="24"/>
        </w:rPr>
        <w:t>. In the global analysis (a) p-values were adjusted for multiple comparisons through the control of the false discovery rate (FDR). Significant results (p&lt;0.05) are indicated in bold.</w:t>
      </w:r>
    </w:p>
    <w:p w14:paraId="06D481AE" w14:textId="77777777" w:rsidR="00C210BF" w:rsidRPr="009C471C" w:rsidRDefault="00C210BF" w:rsidP="00C210BF">
      <w:pPr>
        <w:spacing w:after="0" w:line="240" w:lineRule="auto"/>
        <w:jc w:val="both"/>
        <w:rPr>
          <w:rFonts w:ascii="Calibri" w:eastAsia="Calibri" w:hAnsi="Calibri" w:cs="Calibri"/>
          <w:sz w:val="20"/>
          <w:szCs w:val="24"/>
        </w:rPr>
      </w:pPr>
    </w:p>
    <w:tbl>
      <w:tblPr>
        <w:tblStyle w:val="TableGrid2"/>
        <w:tblW w:w="8278" w:type="dxa"/>
        <w:jc w:val="center"/>
        <w:tblLook w:val="04A0" w:firstRow="1" w:lastRow="0" w:firstColumn="1" w:lastColumn="0" w:noHBand="0" w:noVBand="1"/>
      </w:tblPr>
      <w:tblGrid>
        <w:gridCol w:w="2495"/>
        <w:gridCol w:w="422"/>
        <w:gridCol w:w="960"/>
        <w:gridCol w:w="957"/>
        <w:gridCol w:w="1127"/>
        <w:gridCol w:w="1142"/>
        <w:gridCol w:w="1175"/>
      </w:tblGrid>
      <w:tr w:rsidR="00C210BF" w:rsidRPr="009C471C" w14:paraId="3821EF56" w14:textId="77777777" w:rsidTr="00AE2745">
        <w:trPr>
          <w:trHeight w:val="418"/>
          <w:jc w:val="center"/>
        </w:trPr>
        <w:tc>
          <w:tcPr>
            <w:tcW w:w="827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7F9FCB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  <w:lang w:val="en-US"/>
              </w:rPr>
            </w:pPr>
            <w:r w:rsidRPr="009C471C">
              <w:rPr>
                <w:rFonts w:ascii="Calibri" w:eastAsia="Calibri" w:hAnsi="Calibri" w:cs="Calibri"/>
                <w:b/>
                <w:sz w:val="20"/>
                <w:lang w:val="en-US"/>
              </w:rPr>
              <w:t>a) Global GLM (BPK + GM)</w:t>
            </w:r>
          </w:p>
        </w:tc>
      </w:tr>
      <w:tr w:rsidR="00C210BF" w:rsidRPr="009C471C" w14:paraId="068C38E5" w14:textId="77777777" w:rsidTr="00AE2745">
        <w:trPr>
          <w:jc w:val="center"/>
        </w:trPr>
        <w:tc>
          <w:tcPr>
            <w:tcW w:w="2495" w:type="dxa"/>
            <w:tcBorders>
              <w:bottom w:val="single" w:sz="4" w:space="0" w:color="auto"/>
            </w:tcBorders>
            <w:vAlign w:val="center"/>
          </w:tcPr>
          <w:p w14:paraId="08E77FC0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Variable</w:t>
            </w:r>
          </w:p>
        </w:tc>
        <w:tc>
          <w:tcPr>
            <w:tcW w:w="422" w:type="dxa"/>
            <w:tcBorders>
              <w:bottom w:val="single" w:sz="4" w:space="0" w:color="auto"/>
            </w:tcBorders>
            <w:vAlign w:val="center"/>
          </w:tcPr>
          <w:p w14:paraId="341CA37F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Df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49B90233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Deviance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599627CE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Residual Df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14:paraId="7081FC66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Residual deviance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14:paraId="45BCCAD8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Pr(&gt;Chi)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center"/>
          </w:tcPr>
          <w:p w14:paraId="76BE889F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Corrected p-value</w:t>
            </w:r>
          </w:p>
        </w:tc>
      </w:tr>
      <w:tr w:rsidR="00C210BF" w:rsidRPr="009C471C" w14:paraId="3E38D8CA" w14:textId="77777777" w:rsidTr="00AE2745">
        <w:trPr>
          <w:jc w:val="center"/>
        </w:trPr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6F69DB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NULL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3CC708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BAC5AE4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27C6A0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10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6FBD43F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1667.2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0A52ED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1C0000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</w:tr>
      <w:tr w:rsidR="00C210BF" w:rsidRPr="009C471C" w14:paraId="77439B77" w14:textId="77777777" w:rsidTr="00AE2745">
        <w:trPr>
          <w:jc w:val="center"/>
        </w:trPr>
        <w:tc>
          <w:tcPr>
            <w:tcW w:w="2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E1A097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Community type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DA8736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8211F5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697.83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F7E10F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102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81DC5B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969.37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EF7C15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8.88e-154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77F01F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b/>
                <w:sz w:val="20"/>
              </w:rPr>
            </w:pPr>
            <w:r w:rsidRPr="009C471C">
              <w:rPr>
                <w:rFonts w:ascii="Calibri" w:eastAsia="Calibri" w:hAnsi="Calibri" w:cs="Calibri"/>
                <w:b/>
                <w:sz w:val="20"/>
              </w:rPr>
              <w:t>6.22e-153</w:t>
            </w:r>
          </w:p>
        </w:tc>
      </w:tr>
      <w:tr w:rsidR="00C210BF" w:rsidRPr="009C471C" w14:paraId="6AB6E7A6" w14:textId="77777777" w:rsidTr="00AE2745">
        <w:trPr>
          <w:jc w:val="center"/>
        </w:trPr>
        <w:tc>
          <w:tcPr>
            <w:tcW w:w="2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B02BFF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Diet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94DAEF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9FE20F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1.30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B02E1E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101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E6187A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968.07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45E986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0.25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1C6E0D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0.25</w:t>
            </w:r>
          </w:p>
        </w:tc>
      </w:tr>
      <w:tr w:rsidR="00C210BF" w:rsidRPr="009C471C" w14:paraId="04F450D6" w14:textId="77777777" w:rsidTr="00AE2745">
        <w:trPr>
          <w:jc w:val="center"/>
        </w:trPr>
        <w:tc>
          <w:tcPr>
            <w:tcW w:w="2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E1C01F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Genotype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941F8E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8B7091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154.40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6A2652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93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4CE1BE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813.67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7D1A93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2.36e-29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717076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b/>
                <w:sz w:val="20"/>
              </w:rPr>
            </w:pPr>
            <w:r w:rsidRPr="009C471C">
              <w:rPr>
                <w:rFonts w:ascii="Calibri" w:eastAsia="Calibri" w:hAnsi="Calibri" w:cs="Calibri"/>
                <w:b/>
                <w:sz w:val="20"/>
              </w:rPr>
              <w:t>8.27e-29</w:t>
            </w:r>
          </w:p>
        </w:tc>
      </w:tr>
      <w:tr w:rsidR="00C210BF" w:rsidRPr="009C471C" w14:paraId="2D50DE15" w14:textId="77777777" w:rsidTr="00AE2745">
        <w:trPr>
          <w:jc w:val="center"/>
        </w:trPr>
        <w:tc>
          <w:tcPr>
            <w:tcW w:w="2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CDDFDC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Community*Diet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11C4A8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B20A52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14.6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42A27D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92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605FD0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799.07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489690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0.00013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C4F0A5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b/>
                <w:sz w:val="20"/>
              </w:rPr>
            </w:pPr>
            <w:r w:rsidRPr="009C471C">
              <w:rPr>
                <w:rFonts w:ascii="Calibri" w:eastAsia="Calibri" w:hAnsi="Calibri" w:cs="Calibri"/>
                <w:b/>
                <w:sz w:val="20"/>
              </w:rPr>
              <w:t>0.00015</w:t>
            </w:r>
          </w:p>
        </w:tc>
      </w:tr>
      <w:tr w:rsidR="00C210BF" w:rsidRPr="009C471C" w14:paraId="42EDB83E" w14:textId="77777777" w:rsidTr="00AE2745">
        <w:trPr>
          <w:jc w:val="center"/>
        </w:trPr>
        <w:tc>
          <w:tcPr>
            <w:tcW w:w="2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6493F0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Community*Genotype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8C1C87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2F45AE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133.01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90E77F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84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0DD152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666.06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241CFF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6.71e-25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790CD2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b/>
                <w:sz w:val="20"/>
              </w:rPr>
            </w:pPr>
            <w:r w:rsidRPr="009C471C">
              <w:rPr>
                <w:rFonts w:ascii="Calibri" w:eastAsia="Calibri" w:hAnsi="Calibri" w:cs="Calibri"/>
                <w:b/>
                <w:sz w:val="20"/>
              </w:rPr>
              <w:t>1.57e-24</w:t>
            </w:r>
          </w:p>
        </w:tc>
      </w:tr>
      <w:tr w:rsidR="00C210BF" w:rsidRPr="009C471C" w14:paraId="71E74DF5" w14:textId="77777777" w:rsidTr="00AE2745">
        <w:trPr>
          <w:jc w:val="center"/>
        </w:trPr>
        <w:tc>
          <w:tcPr>
            <w:tcW w:w="2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C20834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Diet*Genotype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C17907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4CB59F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119.37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E05174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76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A1ADED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546.69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9A2E51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4.48e-22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EFD5BC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b/>
                <w:sz w:val="20"/>
              </w:rPr>
            </w:pPr>
            <w:r w:rsidRPr="009C471C">
              <w:rPr>
                <w:rFonts w:ascii="Calibri" w:eastAsia="Calibri" w:hAnsi="Calibri" w:cs="Calibri"/>
                <w:b/>
                <w:sz w:val="20"/>
              </w:rPr>
              <w:t>7.84e-22</w:t>
            </w:r>
          </w:p>
        </w:tc>
      </w:tr>
      <w:tr w:rsidR="00C210BF" w:rsidRPr="009C471C" w14:paraId="1E4294BD" w14:textId="77777777" w:rsidTr="00AE2745">
        <w:trPr>
          <w:jc w:val="center"/>
        </w:trPr>
        <w:tc>
          <w:tcPr>
            <w:tcW w:w="2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6A6D7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Community*Diet*Genotype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B633F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B12E6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44.77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0BF13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68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EFFC0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501.92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641A7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4.066e-07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17E2E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b/>
                <w:sz w:val="20"/>
              </w:rPr>
            </w:pPr>
            <w:r w:rsidRPr="009C471C">
              <w:rPr>
                <w:rFonts w:ascii="Calibri" w:eastAsia="Calibri" w:hAnsi="Calibri" w:cs="Calibri"/>
                <w:b/>
                <w:sz w:val="20"/>
              </w:rPr>
              <w:t>5.69e-07</w:t>
            </w:r>
          </w:p>
        </w:tc>
      </w:tr>
      <w:tr w:rsidR="00C210BF" w:rsidRPr="009C471C" w14:paraId="6589F0D5" w14:textId="77777777" w:rsidTr="00AE2745">
        <w:trPr>
          <w:trHeight w:val="386"/>
          <w:jc w:val="center"/>
        </w:trPr>
        <w:tc>
          <w:tcPr>
            <w:tcW w:w="827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50CB08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b/>
                <w:sz w:val="20"/>
              </w:rPr>
              <w:t>b) GLM in BPK</w:t>
            </w:r>
          </w:p>
        </w:tc>
      </w:tr>
      <w:tr w:rsidR="00C210BF" w:rsidRPr="009C471C" w14:paraId="5158610E" w14:textId="77777777" w:rsidTr="00AE2745">
        <w:trPr>
          <w:jc w:val="center"/>
        </w:trPr>
        <w:tc>
          <w:tcPr>
            <w:tcW w:w="2495" w:type="dxa"/>
            <w:tcBorders>
              <w:bottom w:val="single" w:sz="4" w:space="0" w:color="auto"/>
            </w:tcBorders>
            <w:vAlign w:val="center"/>
          </w:tcPr>
          <w:p w14:paraId="77E91030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Variable</w:t>
            </w:r>
          </w:p>
        </w:tc>
        <w:tc>
          <w:tcPr>
            <w:tcW w:w="422" w:type="dxa"/>
            <w:tcBorders>
              <w:bottom w:val="single" w:sz="4" w:space="0" w:color="auto"/>
            </w:tcBorders>
            <w:vAlign w:val="center"/>
          </w:tcPr>
          <w:p w14:paraId="431F0875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Df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189456A2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Deviance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0DCC4E6F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Residual Df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14:paraId="71E9BA09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Residual deviance</w:t>
            </w:r>
          </w:p>
        </w:tc>
        <w:tc>
          <w:tcPr>
            <w:tcW w:w="2317" w:type="dxa"/>
            <w:gridSpan w:val="2"/>
            <w:tcBorders>
              <w:bottom w:val="single" w:sz="4" w:space="0" w:color="auto"/>
            </w:tcBorders>
            <w:vAlign w:val="center"/>
          </w:tcPr>
          <w:p w14:paraId="2E92D093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Pr(&gt;Chi)</w:t>
            </w:r>
          </w:p>
        </w:tc>
      </w:tr>
      <w:tr w:rsidR="00C210BF" w:rsidRPr="009C471C" w14:paraId="77301BFD" w14:textId="77777777" w:rsidTr="00AE2745">
        <w:trPr>
          <w:jc w:val="center"/>
        </w:trPr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904521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NULL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B8E42C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163603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22FC9D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5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41DFB0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502.27</w:t>
            </w:r>
          </w:p>
        </w:tc>
        <w:tc>
          <w:tcPr>
            <w:tcW w:w="231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2F35CF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</w:tr>
      <w:tr w:rsidR="00C210BF" w:rsidRPr="009C471C" w14:paraId="32BDD445" w14:textId="77777777" w:rsidTr="00AE2745">
        <w:trPr>
          <w:jc w:val="center"/>
        </w:trPr>
        <w:tc>
          <w:tcPr>
            <w:tcW w:w="2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AEB84B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Diet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E0C0A1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4AC0D8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8.20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D50EEF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50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AAD964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494.07</w:t>
            </w:r>
          </w:p>
        </w:tc>
        <w:tc>
          <w:tcPr>
            <w:tcW w:w="23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62A0C1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b/>
                <w:sz w:val="20"/>
              </w:rPr>
            </w:pPr>
            <w:r w:rsidRPr="009C471C">
              <w:rPr>
                <w:rFonts w:ascii="Calibri" w:eastAsia="Calibri" w:hAnsi="Calibri" w:cs="Calibri"/>
                <w:b/>
                <w:sz w:val="20"/>
              </w:rPr>
              <w:t>0.0042</w:t>
            </w:r>
          </w:p>
        </w:tc>
      </w:tr>
      <w:tr w:rsidR="00C210BF" w:rsidRPr="009C471C" w14:paraId="790CAC4F" w14:textId="77777777" w:rsidTr="00AE2745">
        <w:trPr>
          <w:jc w:val="center"/>
        </w:trPr>
        <w:tc>
          <w:tcPr>
            <w:tcW w:w="2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8531D6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Genotype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D59F42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4B6984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68.43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1BABD1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42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9B59FA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425.64</w:t>
            </w:r>
          </w:p>
        </w:tc>
        <w:tc>
          <w:tcPr>
            <w:tcW w:w="23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D798C5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b/>
                <w:sz w:val="20"/>
              </w:rPr>
            </w:pPr>
            <w:r w:rsidRPr="009C471C">
              <w:rPr>
                <w:rFonts w:ascii="Calibri" w:eastAsia="Calibri" w:hAnsi="Calibri" w:cs="Calibri"/>
                <w:b/>
                <w:sz w:val="20"/>
              </w:rPr>
              <w:t>1.009e-11</w:t>
            </w:r>
          </w:p>
        </w:tc>
      </w:tr>
      <w:tr w:rsidR="00C210BF" w:rsidRPr="009C471C" w14:paraId="23CE40C3" w14:textId="77777777" w:rsidTr="00AE2745">
        <w:trPr>
          <w:jc w:val="center"/>
        </w:trPr>
        <w:tc>
          <w:tcPr>
            <w:tcW w:w="2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B3E5E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Diet*Genotype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49D19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BB926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97.96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AC452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34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A2546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327.68</w:t>
            </w:r>
          </w:p>
        </w:tc>
        <w:tc>
          <w:tcPr>
            <w:tcW w:w="231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4E411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b/>
                <w:sz w:val="20"/>
              </w:rPr>
            </w:pPr>
            <w:r w:rsidRPr="009C471C">
              <w:rPr>
                <w:rFonts w:ascii="Calibri" w:eastAsia="Calibri" w:hAnsi="Calibri" w:cs="Calibri"/>
                <w:b/>
                <w:sz w:val="20"/>
              </w:rPr>
              <w:t>1.12e-17</w:t>
            </w:r>
          </w:p>
        </w:tc>
      </w:tr>
      <w:tr w:rsidR="00C210BF" w:rsidRPr="009C471C" w14:paraId="5555280B" w14:textId="77777777" w:rsidTr="00AE2745">
        <w:trPr>
          <w:trHeight w:val="386"/>
          <w:jc w:val="center"/>
        </w:trPr>
        <w:tc>
          <w:tcPr>
            <w:tcW w:w="827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973190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b/>
                <w:sz w:val="20"/>
              </w:rPr>
              <w:t>c) GLM in GM</w:t>
            </w:r>
          </w:p>
        </w:tc>
      </w:tr>
      <w:tr w:rsidR="00C210BF" w:rsidRPr="009C471C" w14:paraId="3511D15D" w14:textId="77777777" w:rsidTr="00AE2745">
        <w:trPr>
          <w:jc w:val="center"/>
        </w:trPr>
        <w:tc>
          <w:tcPr>
            <w:tcW w:w="2495" w:type="dxa"/>
            <w:tcBorders>
              <w:bottom w:val="single" w:sz="4" w:space="0" w:color="auto"/>
            </w:tcBorders>
            <w:vAlign w:val="center"/>
          </w:tcPr>
          <w:p w14:paraId="3EEE19D1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Variable</w:t>
            </w:r>
          </w:p>
        </w:tc>
        <w:tc>
          <w:tcPr>
            <w:tcW w:w="422" w:type="dxa"/>
            <w:tcBorders>
              <w:bottom w:val="single" w:sz="4" w:space="0" w:color="auto"/>
            </w:tcBorders>
            <w:vAlign w:val="center"/>
          </w:tcPr>
          <w:p w14:paraId="4F614F60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Df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632EF7A8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Deviance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1BDFC372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Residual Df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14:paraId="7259B6F7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Residual deviance</w:t>
            </w:r>
          </w:p>
        </w:tc>
        <w:tc>
          <w:tcPr>
            <w:tcW w:w="2317" w:type="dxa"/>
            <w:gridSpan w:val="2"/>
            <w:tcBorders>
              <w:bottom w:val="single" w:sz="4" w:space="0" w:color="auto"/>
            </w:tcBorders>
            <w:vAlign w:val="center"/>
          </w:tcPr>
          <w:p w14:paraId="76CD17AA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Pr(&gt;Chi)</w:t>
            </w:r>
          </w:p>
        </w:tc>
      </w:tr>
      <w:tr w:rsidR="00C210BF" w:rsidRPr="009C471C" w14:paraId="7E42E36D" w14:textId="77777777" w:rsidTr="00AE2745">
        <w:trPr>
          <w:jc w:val="center"/>
        </w:trPr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99B953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NULL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676524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9FF490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761407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5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EB109B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467.10</w:t>
            </w:r>
          </w:p>
        </w:tc>
        <w:tc>
          <w:tcPr>
            <w:tcW w:w="231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E8EFC3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</w:tr>
      <w:tr w:rsidR="00C210BF" w:rsidRPr="009C471C" w14:paraId="437772FC" w14:textId="77777777" w:rsidTr="00AE2745">
        <w:trPr>
          <w:jc w:val="center"/>
        </w:trPr>
        <w:tc>
          <w:tcPr>
            <w:tcW w:w="2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1BD9C3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Diet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7DEFC6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6441EB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3.92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4196AF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50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3E87E6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463.19</w:t>
            </w:r>
          </w:p>
        </w:tc>
        <w:tc>
          <w:tcPr>
            <w:tcW w:w="23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F0519A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b/>
                <w:sz w:val="20"/>
              </w:rPr>
            </w:pPr>
            <w:r w:rsidRPr="009C471C">
              <w:rPr>
                <w:rFonts w:ascii="Calibri" w:eastAsia="Calibri" w:hAnsi="Calibri" w:cs="Calibri"/>
                <w:b/>
                <w:sz w:val="20"/>
              </w:rPr>
              <w:t>0.048</w:t>
            </w:r>
          </w:p>
        </w:tc>
      </w:tr>
      <w:tr w:rsidR="00C210BF" w:rsidRPr="009C471C" w14:paraId="0205D510" w14:textId="77777777" w:rsidTr="00AE2745">
        <w:trPr>
          <w:jc w:val="center"/>
        </w:trPr>
        <w:tc>
          <w:tcPr>
            <w:tcW w:w="2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8318EB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Genotype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5FD460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633B05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222.77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DC07FC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42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2B07DF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240.42</w:t>
            </w:r>
          </w:p>
        </w:tc>
        <w:tc>
          <w:tcPr>
            <w:tcW w:w="231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D9A7C3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b/>
                <w:sz w:val="20"/>
              </w:rPr>
            </w:pPr>
            <w:r w:rsidRPr="009C471C">
              <w:rPr>
                <w:rFonts w:ascii="Calibri" w:eastAsia="Calibri" w:hAnsi="Calibri" w:cs="Calibri"/>
                <w:b/>
                <w:sz w:val="20"/>
              </w:rPr>
              <w:t>1.003e-43</w:t>
            </w:r>
          </w:p>
        </w:tc>
      </w:tr>
      <w:tr w:rsidR="00C210BF" w:rsidRPr="009C471C" w14:paraId="703AC52B" w14:textId="77777777" w:rsidTr="00AE2745">
        <w:trPr>
          <w:jc w:val="center"/>
        </w:trPr>
        <w:tc>
          <w:tcPr>
            <w:tcW w:w="2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B6589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Diet*Genotype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2FE61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5B643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66.18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E1F41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34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1BE35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9C471C">
              <w:rPr>
                <w:rFonts w:ascii="Calibri" w:eastAsia="Calibri" w:hAnsi="Calibri" w:cs="Calibri"/>
                <w:sz w:val="20"/>
              </w:rPr>
              <w:t>174.24</w:t>
            </w:r>
          </w:p>
        </w:tc>
        <w:tc>
          <w:tcPr>
            <w:tcW w:w="231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AB692" w14:textId="77777777" w:rsidR="00C210BF" w:rsidRPr="009C471C" w:rsidRDefault="00C210BF" w:rsidP="00AE2745">
            <w:pPr>
              <w:jc w:val="center"/>
              <w:rPr>
                <w:rFonts w:ascii="Calibri" w:eastAsia="Calibri" w:hAnsi="Calibri" w:cs="Calibri"/>
                <w:b/>
                <w:sz w:val="20"/>
              </w:rPr>
            </w:pPr>
            <w:r w:rsidRPr="009C471C">
              <w:rPr>
                <w:rFonts w:ascii="Calibri" w:eastAsia="Calibri" w:hAnsi="Calibri" w:cs="Calibri"/>
                <w:b/>
                <w:sz w:val="20"/>
              </w:rPr>
              <w:t>2.819e-11</w:t>
            </w:r>
          </w:p>
        </w:tc>
      </w:tr>
    </w:tbl>
    <w:p w14:paraId="19AB036D" w14:textId="77777777" w:rsidR="00C210BF" w:rsidRPr="009C471C" w:rsidRDefault="00C210BF" w:rsidP="00C210BF">
      <w:pPr>
        <w:spacing w:after="0" w:line="240" w:lineRule="auto"/>
        <w:jc w:val="both"/>
        <w:rPr>
          <w:rFonts w:ascii="Calibri" w:eastAsia="Calibri" w:hAnsi="Calibri" w:cs="Calibri"/>
          <w:sz w:val="20"/>
          <w:szCs w:val="24"/>
        </w:rPr>
      </w:pPr>
    </w:p>
    <w:p w14:paraId="3363CC0C" w14:textId="77777777" w:rsidR="00C210BF" w:rsidRDefault="00C210BF" w:rsidP="00C210BF">
      <w:pPr>
        <w:spacing w:after="0" w:line="480" w:lineRule="auto"/>
        <w:jc w:val="both"/>
      </w:pPr>
    </w:p>
    <w:p w14:paraId="569794FC" w14:textId="77777777" w:rsidR="00C210BF" w:rsidRDefault="00C210BF" w:rsidP="00C210BF">
      <w:pPr>
        <w:spacing w:after="0" w:line="480" w:lineRule="auto"/>
        <w:jc w:val="both"/>
        <w:rPr>
          <w:rFonts w:ascii="Calibri" w:eastAsia="Calibri" w:hAnsi="Calibri" w:cs="Calibri"/>
          <w:b/>
          <w:sz w:val="20"/>
          <w:szCs w:val="24"/>
        </w:rPr>
      </w:pPr>
    </w:p>
    <w:p w14:paraId="50DD4718" w14:textId="77777777" w:rsidR="00C210BF" w:rsidRDefault="00C210BF" w:rsidP="00C210BF">
      <w:pPr>
        <w:spacing w:after="0" w:line="480" w:lineRule="auto"/>
        <w:jc w:val="both"/>
        <w:rPr>
          <w:rFonts w:ascii="Calibri" w:eastAsia="Calibri" w:hAnsi="Calibri" w:cs="Calibri"/>
          <w:b/>
          <w:sz w:val="20"/>
          <w:szCs w:val="24"/>
        </w:rPr>
      </w:pPr>
    </w:p>
    <w:p w14:paraId="355A86AF" w14:textId="77777777" w:rsidR="00C210BF" w:rsidRDefault="00C210BF" w:rsidP="00C210BF">
      <w:pPr>
        <w:spacing w:after="0" w:line="480" w:lineRule="auto"/>
        <w:jc w:val="both"/>
        <w:rPr>
          <w:rFonts w:ascii="Calibri" w:eastAsia="Calibri" w:hAnsi="Calibri" w:cs="Calibri"/>
          <w:b/>
          <w:sz w:val="20"/>
          <w:szCs w:val="24"/>
        </w:rPr>
      </w:pPr>
    </w:p>
    <w:p w14:paraId="748CDA6F" w14:textId="77777777" w:rsidR="00C210BF" w:rsidRDefault="00C210BF" w:rsidP="00C210BF">
      <w:pPr>
        <w:spacing w:after="0" w:line="480" w:lineRule="auto"/>
        <w:jc w:val="both"/>
        <w:rPr>
          <w:rFonts w:ascii="Calibri" w:eastAsia="Calibri" w:hAnsi="Calibri" w:cs="Calibri"/>
          <w:b/>
          <w:sz w:val="20"/>
          <w:szCs w:val="24"/>
        </w:rPr>
      </w:pPr>
    </w:p>
    <w:p w14:paraId="7C35C1EE" w14:textId="77777777" w:rsidR="00C210BF" w:rsidRDefault="00C210BF" w:rsidP="00C210BF">
      <w:pPr>
        <w:spacing w:after="0" w:line="480" w:lineRule="auto"/>
        <w:jc w:val="both"/>
        <w:rPr>
          <w:rFonts w:ascii="Calibri" w:eastAsia="Calibri" w:hAnsi="Calibri" w:cs="Calibri"/>
          <w:b/>
          <w:sz w:val="20"/>
          <w:szCs w:val="24"/>
        </w:rPr>
      </w:pPr>
    </w:p>
    <w:p w14:paraId="69B33739" w14:textId="77777777" w:rsidR="00C210BF" w:rsidRDefault="00C210BF" w:rsidP="00C210BF">
      <w:pPr>
        <w:spacing w:after="0" w:line="480" w:lineRule="auto"/>
        <w:jc w:val="both"/>
        <w:rPr>
          <w:rFonts w:ascii="Calibri" w:eastAsia="Calibri" w:hAnsi="Calibri" w:cs="Calibri"/>
          <w:b/>
          <w:sz w:val="20"/>
          <w:szCs w:val="24"/>
        </w:rPr>
      </w:pPr>
    </w:p>
    <w:p w14:paraId="2CA3D18E" w14:textId="355DC74A" w:rsidR="00C210BF" w:rsidRPr="00C90F64" w:rsidRDefault="00C210BF" w:rsidP="00C210BF">
      <w:pPr>
        <w:spacing w:after="0" w:line="480" w:lineRule="auto"/>
        <w:jc w:val="both"/>
        <w:rPr>
          <w:rFonts w:ascii="Calibri" w:eastAsia="Calibri" w:hAnsi="Calibri" w:cs="Calibri"/>
          <w:sz w:val="20"/>
          <w:szCs w:val="24"/>
        </w:rPr>
      </w:pPr>
      <w:r w:rsidRPr="00C90F64">
        <w:rPr>
          <w:rFonts w:ascii="Calibri" w:eastAsia="Calibri" w:hAnsi="Calibri" w:cs="Calibri"/>
          <w:b/>
          <w:sz w:val="20"/>
          <w:szCs w:val="24"/>
        </w:rPr>
        <w:lastRenderedPageBreak/>
        <w:t>Table S</w:t>
      </w:r>
      <w:r>
        <w:rPr>
          <w:rFonts w:ascii="Calibri" w:eastAsia="Calibri" w:hAnsi="Calibri" w:cs="Calibri"/>
          <w:b/>
          <w:sz w:val="20"/>
          <w:szCs w:val="24"/>
        </w:rPr>
        <w:t>3</w:t>
      </w:r>
      <w:r w:rsidRPr="00C90F64">
        <w:rPr>
          <w:rFonts w:ascii="Calibri" w:eastAsia="Calibri" w:hAnsi="Calibri" w:cs="Calibri"/>
          <w:b/>
          <w:sz w:val="20"/>
          <w:szCs w:val="24"/>
        </w:rPr>
        <w:t xml:space="preserve">. Effects of community type, microbiome inoculum and recipient genotype on OTU richness (Experiment 2). </w:t>
      </w:r>
      <w:r w:rsidRPr="00C90F64">
        <w:rPr>
          <w:rFonts w:ascii="Calibri" w:eastAsia="Calibri" w:hAnsi="Calibri" w:cs="Calibri"/>
          <w:sz w:val="20"/>
          <w:szCs w:val="24"/>
        </w:rPr>
        <w:t>A GLM model (distribution = Poisson) was applied. P-values were adjusted for multiple comparisons through the control of the false discovery rate. Significant results (p&lt;0.05) are indicated in bold.</w:t>
      </w:r>
    </w:p>
    <w:tbl>
      <w:tblPr>
        <w:tblStyle w:val="TableGrid3"/>
        <w:tblW w:w="8278" w:type="dxa"/>
        <w:jc w:val="center"/>
        <w:tblLook w:val="04A0" w:firstRow="1" w:lastRow="0" w:firstColumn="1" w:lastColumn="0" w:noHBand="0" w:noVBand="1"/>
      </w:tblPr>
      <w:tblGrid>
        <w:gridCol w:w="2495"/>
        <w:gridCol w:w="422"/>
        <w:gridCol w:w="960"/>
        <w:gridCol w:w="957"/>
        <w:gridCol w:w="1127"/>
        <w:gridCol w:w="1142"/>
        <w:gridCol w:w="1175"/>
      </w:tblGrid>
      <w:tr w:rsidR="00C210BF" w:rsidRPr="00C90F64" w14:paraId="5D2DC29F" w14:textId="77777777" w:rsidTr="00AE2745">
        <w:trPr>
          <w:jc w:val="center"/>
        </w:trPr>
        <w:tc>
          <w:tcPr>
            <w:tcW w:w="2495" w:type="dxa"/>
            <w:tcBorders>
              <w:bottom w:val="single" w:sz="4" w:space="0" w:color="auto"/>
            </w:tcBorders>
            <w:vAlign w:val="center"/>
          </w:tcPr>
          <w:p w14:paraId="23AB06DC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Variable</w:t>
            </w:r>
          </w:p>
        </w:tc>
        <w:tc>
          <w:tcPr>
            <w:tcW w:w="422" w:type="dxa"/>
            <w:tcBorders>
              <w:bottom w:val="single" w:sz="4" w:space="0" w:color="auto"/>
            </w:tcBorders>
            <w:vAlign w:val="center"/>
          </w:tcPr>
          <w:p w14:paraId="7332EA54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Df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03549281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Deviance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5E850740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Residual Df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14:paraId="3073F86C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Residual deviance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14:paraId="6C0E0D5D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Pr(&gt;Chi)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center"/>
          </w:tcPr>
          <w:p w14:paraId="7223A996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Corrected p-value</w:t>
            </w:r>
          </w:p>
        </w:tc>
      </w:tr>
      <w:tr w:rsidR="00C210BF" w:rsidRPr="00C90F64" w14:paraId="6DC806BC" w14:textId="77777777" w:rsidTr="00AE2745">
        <w:trPr>
          <w:jc w:val="center"/>
        </w:trPr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903397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NULL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17FBED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28854C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8E720E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46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BA3476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405.88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7B879B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90E1F00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</w:tr>
      <w:tr w:rsidR="00C210BF" w:rsidRPr="00C90F64" w14:paraId="49014195" w14:textId="77777777" w:rsidTr="00AE2745">
        <w:trPr>
          <w:jc w:val="center"/>
        </w:trPr>
        <w:tc>
          <w:tcPr>
            <w:tcW w:w="2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B73BEE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Community type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82E702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E537DA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327.16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9C9743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45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63C2DA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78.72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36F30B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3.99e-73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16E2A2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b/>
                <w:sz w:val="20"/>
              </w:rPr>
            </w:pPr>
            <w:r w:rsidRPr="00C90F64">
              <w:rPr>
                <w:rFonts w:ascii="Calibri" w:eastAsia="Calibri" w:hAnsi="Calibri" w:cs="Calibri"/>
                <w:b/>
                <w:sz w:val="20"/>
              </w:rPr>
              <w:t>2.80e-72</w:t>
            </w:r>
          </w:p>
        </w:tc>
      </w:tr>
      <w:tr w:rsidR="00C210BF" w:rsidRPr="00C90F64" w14:paraId="79419B23" w14:textId="77777777" w:rsidTr="00AE2745">
        <w:trPr>
          <w:jc w:val="center"/>
        </w:trPr>
        <w:tc>
          <w:tcPr>
            <w:tcW w:w="2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3DDE13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Recipient genotype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7D5CC9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5D7BB7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10.39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5FD626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44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A75243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68.33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0BA1BE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0.0013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48C1D9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b/>
                <w:sz w:val="20"/>
              </w:rPr>
            </w:pPr>
            <w:r w:rsidRPr="00C90F64">
              <w:rPr>
                <w:rFonts w:ascii="Calibri" w:eastAsia="Calibri" w:hAnsi="Calibri" w:cs="Calibri"/>
                <w:b/>
                <w:sz w:val="20"/>
              </w:rPr>
              <w:t>0.003</w:t>
            </w:r>
          </w:p>
        </w:tc>
      </w:tr>
      <w:tr w:rsidR="00C210BF" w:rsidRPr="00C90F64" w14:paraId="3F32DDBB" w14:textId="77777777" w:rsidTr="00AE2745">
        <w:trPr>
          <w:jc w:val="center"/>
        </w:trPr>
        <w:tc>
          <w:tcPr>
            <w:tcW w:w="2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E990D6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Inoculum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665D26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105ADD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12.85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7AA508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41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19E817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55.48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E99F6F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0.005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964070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b/>
                <w:sz w:val="20"/>
              </w:rPr>
            </w:pPr>
            <w:r w:rsidRPr="00C90F64">
              <w:rPr>
                <w:rFonts w:ascii="Calibri" w:eastAsia="Calibri" w:hAnsi="Calibri" w:cs="Calibri"/>
                <w:b/>
                <w:sz w:val="20"/>
              </w:rPr>
              <w:t>0.009</w:t>
            </w:r>
          </w:p>
        </w:tc>
      </w:tr>
      <w:tr w:rsidR="00C210BF" w:rsidRPr="00C90F64" w14:paraId="1EE2B045" w14:textId="77777777" w:rsidTr="00AE2745">
        <w:trPr>
          <w:jc w:val="center"/>
        </w:trPr>
        <w:tc>
          <w:tcPr>
            <w:tcW w:w="2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712EFE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Community*Rec. gen.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249ADF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561343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0.03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2DB84C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40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0415F9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55.45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CBCD8C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0.86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993066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0.86</w:t>
            </w:r>
          </w:p>
        </w:tc>
      </w:tr>
      <w:tr w:rsidR="00C210BF" w:rsidRPr="00C90F64" w14:paraId="5803EBFD" w14:textId="77777777" w:rsidTr="00AE2745">
        <w:trPr>
          <w:jc w:val="center"/>
        </w:trPr>
        <w:tc>
          <w:tcPr>
            <w:tcW w:w="2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90FA2A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Community*Inoculum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DA18D0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F6D1A2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17.84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D5072B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37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80FC3A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37.61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58FD70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0.0005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FF6649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b/>
                <w:sz w:val="20"/>
              </w:rPr>
            </w:pPr>
            <w:r w:rsidRPr="00C90F64">
              <w:rPr>
                <w:rFonts w:ascii="Calibri" w:eastAsia="Calibri" w:hAnsi="Calibri" w:cs="Calibri"/>
                <w:b/>
                <w:sz w:val="20"/>
              </w:rPr>
              <w:t>0.002</w:t>
            </w:r>
          </w:p>
        </w:tc>
      </w:tr>
      <w:tr w:rsidR="00C210BF" w:rsidRPr="00C90F64" w14:paraId="5212A550" w14:textId="77777777" w:rsidTr="00AE2745">
        <w:trPr>
          <w:jc w:val="center"/>
        </w:trPr>
        <w:tc>
          <w:tcPr>
            <w:tcW w:w="2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813136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Rec. gen.*Inoculum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49B876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366A86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4.72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A1607C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34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FF4BAA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32.89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0691B3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0.19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104ACD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0.27</w:t>
            </w:r>
          </w:p>
        </w:tc>
      </w:tr>
      <w:tr w:rsidR="00C210BF" w:rsidRPr="00C90F64" w14:paraId="4C9CFECF" w14:textId="77777777" w:rsidTr="00AE2745">
        <w:trPr>
          <w:jc w:val="center"/>
        </w:trPr>
        <w:tc>
          <w:tcPr>
            <w:tcW w:w="2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CDE3B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Com.*Rec. gen.*Inoc.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6540C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34FA9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3.71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3F79D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31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F071F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29.18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0F5E0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0.29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53C08" w14:textId="77777777" w:rsidR="00C210BF" w:rsidRPr="00C90F6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C90F64">
              <w:rPr>
                <w:rFonts w:ascii="Calibri" w:eastAsia="Calibri" w:hAnsi="Calibri" w:cs="Calibri"/>
                <w:sz w:val="20"/>
              </w:rPr>
              <w:t>0.34</w:t>
            </w:r>
          </w:p>
        </w:tc>
      </w:tr>
    </w:tbl>
    <w:p w14:paraId="3DE832FA" w14:textId="77777777" w:rsidR="00C210BF" w:rsidRPr="00C90F64" w:rsidRDefault="00C210BF" w:rsidP="00C210BF"/>
    <w:p w14:paraId="6F44B993" w14:textId="77777777" w:rsidR="00C210BF" w:rsidRPr="004B74BF" w:rsidRDefault="00C210BF" w:rsidP="00C210BF">
      <w:pPr>
        <w:spacing w:after="0" w:line="480" w:lineRule="auto"/>
        <w:jc w:val="both"/>
        <w:rPr>
          <w:rFonts w:ascii="Calibri" w:eastAsia="Calibri" w:hAnsi="Calibri" w:cs="Calibri"/>
          <w:sz w:val="20"/>
          <w:szCs w:val="24"/>
        </w:rPr>
      </w:pPr>
      <w:r w:rsidRPr="004B74BF">
        <w:rPr>
          <w:rFonts w:ascii="Calibri" w:eastAsia="Calibri" w:hAnsi="Calibri" w:cs="Calibri"/>
          <w:b/>
          <w:sz w:val="20"/>
          <w:szCs w:val="24"/>
        </w:rPr>
        <w:t>Table S</w:t>
      </w:r>
      <w:r>
        <w:rPr>
          <w:rFonts w:ascii="Calibri" w:eastAsia="Calibri" w:hAnsi="Calibri" w:cs="Calibri"/>
          <w:b/>
          <w:sz w:val="20"/>
          <w:szCs w:val="24"/>
        </w:rPr>
        <w:t>4</w:t>
      </w:r>
      <w:r w:rsidRPr="004B74BF">
        <w:rPr>
          <w:rFonts w:ascii="Calibri" w:eastAsia="Calibri" w:hAnsi="Calibri" w:cs="Calibri"/>
          <w:b/>
          <w:sz w:val="20"/>
          <w:szCs w:val="24"/>
        </w:rPr>
        <w:t xml:space="preserve">. Effects of community type, diet and genotype on Shannon diversity (Experiment 1). </w:t>
      </w:r>
      <w:r w:rsidRPr="004B74BF">
        <w:rPr>
          <w:rFonts w:ascii="Calibri" w:eastAsia="Calibri" w:hAnsi="Calibri" w:cs="Calibri"/>
          <w:sz w:val="20"/>
          <w:szCs w:val="24"/>
        </w:rPr>
        <w:t xml:space="preserve">A GLM model (distribution = Gaussian) was applied for BPK and GM simultaneously </w:t>
      </w:r>
      <w:r w:rsidRPr="004B74BF">
        <w:rPr>
          <w:rFonts w:ascii="Calibri" w:eastAsia="Calibri" w:hAnsi="Calibri" w:cs="Calibri"/>
          <w:b/>
          <w:sz w:val="20"/>
          <w:szCs w:val="24"/>
        </w:rPr>
        <w:t>(a)</w:t>
      </w:r>
      <w:r w:rsidRPr="004B74BF">
        <w:rPr>
          <w:rFonts w:ascii="Calibri" w:eastAsia="Calibri" w:hAnsi="Calibri" w:cs="Calibri"/>
          <w:sz w:val="20"/>
          <w:szCs w:val="24"/>
        </w:rPr>
        <w:t xml:space="preserve">, BPK only </w:t>
      </w:r>
      <w:r w:rsidRPr="004B74BF">
        <w:rPr>
          <w:rFonts w:ascii="Calibri" w:eastAsia="Calibri" w:hAnsi="Calibri" w:cs="Calibri"/>
          <w:b/>
          <w:sz w:val="20"/>
          <w:szCs w:val="24"/>
        </w:rPr>
        <w:t>(b)</w:t>
      </w:r>
      <w:r w:rsidRPr="004B74BF">
        <w:rPr>
          <w:rFonts w:ascii="Calibri" w:eastAsia="Calibri" w:hAnsi="Calibri" w:cs="Calibri"/>
          <w:sz w:val="20"/>
          <w:szCs w:val="24"/>
        </w:rPr>
        <w:t xml:space="preserve"> and GM only </w:t>
      </w:r>
      <w:r w:rsidRPr="004B74BF">
        <w:rPr>
          <w:rFonts w:ascii="Calibri" w:eastAsia="Calibri" w:hAnsi="Calibri" w:cs="Calibri"/>
          <w:b/>
          <w:sz w:val="20"/>
          <w:szCs w:val="24"/>
        </w:rPr>
        <w:t>(c)</w:t>
      </w:r>
      <w:r w:rsidRPr="004B74BF">
        <w:rPr>
          <w:rFonts w:ascii="Calibri" w:eastAsia="Calibri" w:hAnsi="Calibri" w:cs="Calibri"/>
          <w:sz w:val="20"/>
          <w:szCs w:val="24"/>
        </w:rPr>
        <w:t>. In the global model (a) p-values were adjusted for multiple comparisons through the control of the false discovery rate (FDR). Significant results (p&lt;0.05) are indicated in bold.</w:t>
      </w:r>
    </w:p>
    <w:tbl>
      <w:tblPr>
        <w:tblStyle w:val="TableGrid4"/>
        <w:tblW w:w="9066" w:type="dxa"/>
        <w:jc w:val="center"/>
        <w:tblLook w:val="04A0" w:firstRow="1" w:lastRow="0" w:firstColumn="1" w:lastColumn="0" w:noHBand="0" w:noVBand="1"/>
      </w:tblPr>
      <w:tblGrid>
        <w:gridCol w:w="2496"/>
        <w:gridCol w:w="411"/>
        <w:gridCol w:w="960"/>
        <w:gridCol w:w="953"/>
        <w:gridCol w:w="1108"/>
        <w:gridCol w:w="868"/>
        <w:gridCol w:w="1001"/>
        <w:gridCol w:w="1269"/>
      </w:tblGrid>
      <w:tr w:rsidR="00C210BF" w:rsidRPr="004B74BF" w14:paraId="48C2AB74" w14:textId="77777777" w:rsidTr="00AE2745">
        <w:trPr>
          <w:trHeight w:val="418"/>
          <w:jc w:val="center"/>
        </w:trPr>
        <w:tc>
          <w:tcPr>
            <w:tcW w:w="906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90315E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b/>
                <w:sz w:val="20"/>
                <w:lang w:val="en-US"/>
              </w:rPr>
            </w:pPr>
            <w:r w:rsidRPr="004B74BF">
              <w:rPr>
                <w:rFonts w:ascii="Calibri" w:eastAsia="Calibri" w:hAnsi="Calibri" w:cs="Calibri"/>
                <w:b/>
                <w:sz w:val="20"/>
                <w:lang w:val="en-US"/>
              </w:rPr>
              <w:t>a) Global GLM (BPK + GM)</w:t>
            </w:r>
          </w:p>
        </w:tc>
      </w:tr>
      <w:tr w:rsidR="00C210BF" w:rsidRPr="004B74BF" w14:paraId="2FB9DB5F" w14:textId="77777777" w:rsidTr="00AE2745">
        <w:trPr>
          <w:jc w:val="center"/>
        </w:trPr>
        <w:tc>
          <w:tcPr>
            <w:tcW w:w="2496" w:type="dxa"/>
            <w:tcBorders>
              <w:bottom w:val="single" w:sz="4" w:space="0" w:color="auto"/>
            </w:tcBorders>
            <w:vAlign w:val="center"/>
          </w:tcPr>
          <w:p w14:paraId="6F3865D7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Variable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vAlign w:val="center"/>
          </w:tcPr>
          <w:p w14:paraId="61A7EE1A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Df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0266452C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Dev.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center"/>
          </w:tcPr>
          <w:p w14:paraId="287867C7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Residual Df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vAlign w:val="center"/>
          </w:tcPr>
          <w:p w14:paraId="2E31F904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Residual dev.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4E2AD004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F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14:paraId="5B7B00D1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Pr(&gt;F)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vAlign w:val="center"/>
          </w:tcPr>
          <w:p w14:paraId="18DB4A30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Corrected p-value</w:t>
            </w:r>
          </w:p>
        </w:tc>
      </w:tr>
      <w:tr w:rsidR="00C210BF" w:rsidRPr="004B74BF" w14:paraId="5CE272B8" w14:textId="77777777" w:rsidTr="00AE2745">
        <w:trPr>
          <w:jc w:val="center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218D61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NULL</w:t>
            </w:r>
          </w:p>
        </w:tc>
        <w:tc>
          <w:tcPr>
            <w:tcW w:w="4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3968C1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747586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CD8579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103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864D18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8779.4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487F43" w14:textId="77777777" w:rsidR="00C210BF" w:rsidRPr="004B74BF" w:rsidRDefault="00C210BF" w:rsidP="00AE2745">
            <w:pPr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471C9D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215C66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</w:tr>
      <w:tr w:rsidR="00C210BF" w:rsidRPr="004B74BF" w14:paraId="2A6D7FE5" w14:textId="77777777" w:rsidTr="00AE2745">
        <w:trPr>
          <w:jc w:val="center"/>
        </w:trPr>
        <w:tc>
          <w:tcPr>
            <w:tcW w:w="24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57E97D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Community type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A548CA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E621E8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2858.53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AFA7C9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102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C49015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5920.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D822BC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77.01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B96D79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8.6e-13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A9995D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b/>
                <w:sz w:val="20"/>
              </w:rPr>
            </w:pPr>
            <w:r w:rsidRPr="004B74BF">
              <w:rPr>
                <w:rFonts w:ascii="Calibri" w:eastAsia="Calibri" w:hAnsi="Calibri" w:cs="Calibri"/>
                <w:b/>
                <w:sz w:val="20"/>
              </w:rPr>
              <w:t>6.02e-12</w:t>
            </w:r>
          </w:p>
        </w:tc>
      </w:tr>
      <w:tr w:rsidR="00C210BF" w:rsidRPr="004B74BF" w14:paraId="1E1195C7" w14:textId="77777777" w:rsidTr="00AE2745">
        <w:trPr>
          <w:jc w:val="center"/>
        </w:trPr>
        <w:tc>
          <w:tcPr>
            <w:tcW w:w="24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D03860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Diet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0F9FF4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782EC1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21.56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A67728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101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361996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5899.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808A73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0.58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4C3A77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 xml:space="preserve">0.449   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6BB527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0.449</w:t>
            </w:r>
          </w:p>
        </w:tc>
      </w:tr>
      <w:tr w:rsidR="00C210BF" w:rsidRPr="004B74BF" w14:paraId="50D1E2B1" w14:textId="77777777" w:rsidTr="00AE2745">
        <w:trPr>
          <w:jc w:val="center"/>
        </w:trPr>
        <w:tc>
          <w:tcPr>
            <w:tcW w:w="24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ABA978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Genotype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912096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9BD29D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1029.15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EBACBF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93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4F01D0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4870.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056E03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3.47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5A6733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0.002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35B79D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b/>
                <w:sz w:val="20"/>
              </w:rPr>
            </w:pPr>
            <w:r w:rsidRPr="004B74BF">
              <w:rPr>
                <w:rFonts w:ascii="Calibri" w:eastAsia="Calibri" w:hAnsi="Calibri" w:cs="Calibri"/>
                <w:b/>
                <w:sz w:val="20"/>
              </w:rPr>
              <w:t>0.005</w:t>
            </w:r>
          </w:p>
        </w:tc>
      </w:tr>
      <w:tr w:rsidR="00C210BF" w:rsidRPr="004B74BF" w14:paraId="38E56050" w14:textId="77777777" w:rsidTr="00AE2745">
        <w:trPr>
          <w:jc w:val="center"/>
        </w:trPr>
        <w:tc>
          <w:tcPr>
            <w:tcW w:w="24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F28648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Community*Diet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1633CC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CE096D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25.25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4C7F27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92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B6CBDD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4844.9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B7CF2E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0.68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93CEC9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0.412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70BBE8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0.449</w:t>
            </w:r>
          </w:p>
        </w:tc>
      </w:tr>
      <w:tr w:rsidR="00C210BF" w:rsidRPr="004B74BF" w14:paraId="4D240084" w14:textId="77777777" w:rsidTr="00AE2745">
        <w:trPr>
          <w:jc w:val="center"/>
        </w:trPr>
        <w:tc>
          <w:tcPr>
            <w:tcW w:w="24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ACBD45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Community*Genotype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E5E299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32DBF3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584.31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2CE75A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84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B414A7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4260.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8923E8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1.97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3361F0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0.064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40E1D1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0.089</w:t>
            </w:r>
          </w:p>
        </w:tc>
      </w:tr>
      <w:tr w:rsidR="00C210BF" w:rsidRPr="004B74BF" w14:paraId="0803524E" w14:textId="77777777" w:rsidTr="00AE2745">
        <w:trPr>
          <w:jc w:val="center"/>
        </w:trPr>
        <w:tc>
          <w:tcPr>
            <w:tcW w:w="24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34AFE0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Diet*Genotype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4C221A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C537DC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1094.99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FCA281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76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F2EF74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3165.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D8FEA5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3.69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ADE10D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0.001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9F72C9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b/>
                <w:sz w:val="20"/>
              </w:rPr>
            </w:pPr>
            <w:r w:rsidRPr="004B74BF">
              <w:rPr>
                <w:rFonts w:ascii="Calibri" w:eastAsia="Calibri" w:hAnsi="Calibri" w:cs="Calibri"/>
                <w:b/>
                <w:sz w:val="20"/>
              </w:rPr>
              <w:t>0.004</w:t>
            </w:r>
          </w:p>
        </w:tc>
      </w:tr>
      <w:tr w:rsidR="00C210BF" w:rsidRPr="004B74BF" w14:paraId="58CEF14F" w14:textId="77777777" w:rsidTr="00AE2745">
        <w:trPr>
          <w:jc w:val="center"/>
        </w:trPr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9202E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Community*Diet*Genotype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42DC5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CCD17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641.41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4B2C3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68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AC0A6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2524.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D8A07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2.16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513B2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0.041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175BF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0.073</w:t>
            </w:r>
          </w:p>
        </w:tc>
      </w:tr>
      <w:tr w:rsidR="00C210BF" w:rsidRPr="004B74BF" w14:paraId="6F9E9D6C" w14:textId="77777777" w:rsidTr="00AE2745">
        <w:trPr>
          <w:trHeight w:val="386"/>
          <w:jc w:val="center"/>
        </w:trPr>
        <w:tc>
          <w:tcPr>
            <w:tcW w:w="906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0C4423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b/>
                <w:sz w:val="20"/>
              </w:rPr>
            </w:pPr>
            <w:r w:rsidRPr="004B74BF">
              <w:rPr>
                <w:rFonts w:ascii="Calibri" w:eastAsia="Calibri" w:hAnsi="Calibri" w:cs="Calibri"/>
                <w:b/>
                <w:sz w:val="20"/>
              </w:rPr>
              <w:t>b) GLM in BPK</w:t>
            </w:r>
          </w:p>
        </w:tc>
      </w:tr>
      <w:tr w:rsidR="00C210BF" w:rsidRPr="004B74BF" w14:paraId="68402ED4" w14:textId="77777777" w:rsidTr="00AE2745">
        <w:trPr>
          <w:jc w:val="center"/>
        </w:trPr>
        <w:tc>
          <w:tcPr>
            <w:tcW w:w="2496" w:type="dxa"/>
            <w:tcBorders>
              <w:bottom w:val="single" w:sz="4" w:space="0" w:color="auto"/>
            </w:tcBorders>
            <w:vAlign w:val="center"/>
          </w:tcPr>
          <w:p w14:paraId="330A269B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Variable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vAlign w:val="center"/>
          </w:tcPr>
          <w:p w14:paraId="2777D137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Df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3AA1FAB4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Dev.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center"/>
          </w:tcPr>
          <w:p w14:paraId="731BAF6B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Residual Df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vAlign w:val="center"/>
          </w:tcPr>
          <w:p w14:paraId="08258885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Residual dev.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22F3187B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F</w:t>
            </w:r>
          </w:p>
        </w:tc>
        <w:tc>
          <w:tcPr>
            <w:tcW w:w="2270" w:type="dxa"/>
            <w:gridSpan w:val="2"/>
            <w:tcBorders>
              <w:bottom w:val="single" w:sz="4" w:space="0" w:color="auto"/>
            </w:tcBorders>
            <w:vAlign w:val="center"/>
          </w:tcPr>
          <w:p w14:paraId="62FEE911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Pr(&gt;F)</w:t>
            </w:r>
          </w:p>
        </w:tc>
      </w:tr>
      <w:tr w:rsidR="00C210BF" w:rsidRPr="004B74BF" w14:paraId="108D708C" w14:textId="77777777" w:rsidTr="00AE2745">
        <w:trPr>
          <w:jc w:val="center"/>
        </w:trPr>
        <w:tc>
          <w:tcPr>
            <w:tcW w:w="24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516C50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NULL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B4DEC1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D2539A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DE16D9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51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1F412D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4987.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14139F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417E0C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</w:tr>
      <w:tr w:rsidR="00C210BF" w:rsidRPr="004B74BF" w14:paraId="78E53179" w14:textId="77777777" w:rsidTr="00AE2745">
        <w:trPr>
          <w:jc w:val="center"/>
        </w:trPr>
        <w:tc>
          <w:tcPr>
            <w:tcW w:w="24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236AB3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Diet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C12593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CB5C5B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32.33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A2F4E2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50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997C9B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4955.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4E45E9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0.56</w:t>
            </w:r>
          </w:p>
        </w:tc>
        <w:tc>
          <w:tcPr>
            <w:tcW w:w="22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DCE260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0.46</w:t>
            </w:r>
          </w:p>
        </w:tc>
      </w:tr>
      <w:tr w:rsidR="00C210BF" w:rsidRPr="004B74BF" w14:paraId="74CA5425" w14:textId="77777777" w:rsidTr="00AE2745">
        <w:trPr>
          <w:jc w:val="center"/>
        </w:trPr>
        <w:tc>
          <w:tcPr>
            <w:tcW w:w="24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A7DC6E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Genotype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C029F9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171046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1294.51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D8069B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42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820C21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3660.5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17FAB8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2.81</w:t>
            </w:r>
          </w:p>
        </w:tc>
        <w:tc>
          <w:tcPr>
            <w:tcW w:w="22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FA4F8B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b/>
                <w:sz w:val="20"/>
              </w:rPr>
            </w:pPr>
            <w:r w:rsidRPr="004B74BF">
              <w:rPr>
                <w:rFonts w:ascii="Calibri" w:eastAsia="Calibri" w:hAnsi="Calibri" w:cs="Calibri"/>
                <w:b/>
                <w:sz w:val="20"/>
              </w:rPr>
              <w:t>0.017</w:t>
            </w:r>
          </w:p>
        </w:tc>
      </w:tr>
      <w:tr w:rsidR="00C210BF" w:rsidRPr="004B74BF" w14:paraId="27E5BE24" w14:textId="77777777" w:rsidTr="00AE2745">
        <w:trPr>
          <w:jc w:val="center"/>
        </w:trPr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B08AE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Diet*Genotype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8AACA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CEE56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1701.88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022E6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34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79A3C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1958.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4D0FA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3.69</w:t>
            </w:r>
          </w:p>
        </w:tc>
        <w:tc>
          <w:tcPr>
            <w:tcW w:w="227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1F736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b/>
                <w:sz w:val="20"/>
              </w:rPr>
            </w:pPr>
            <w:r w:rsidRPr="004B74BF">
              <w:rPr>
                <w:rFonts w:ascii="Calibri" w:eastAsia="Calibri" w:hAnsi="Calibri" w:cs="Calibri"/>
                <w:b/>
                <w:sz w:val="20"/>
              </w:rPr>
              <w:t>0.003</w:t>
            </w:r>
          </w:p>
        </w:tc>
      </w:tr>
      <w:tr w:rsidR="00C210BF" w:rsidRPr="004B74BF" w14:paraId="56AFF3EF" w14:textId="77777777" w:rsidTr="00AE2745">
        <w:trPr>
          <w:trHeight w:val="386"/>
          <w:jc w:val="center"/>
        </w:trPr>
        <w:tc>
          <w:tcPr>
            <w:tcW w:w="906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BC37A8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b/>
                <w:sz w:val="20"/>
              </w:rPr>
            </w:pPr>
            <w:r w:rsidRPr="004B74BF">
              <w:rPr>
                <w:rFonts w:ascii="Calibri" w:eastAsia="Calibri" w:hAnsi="Calibri" w:cs="Calibri"/>
                <w:b/>
                <w:sz w:val="20"/>
              </w:rPr>
              <w:t>c) GLM in GM</w:t>
            </w:r>
          </w:p>
        </w:tc>
      </w:tr>
      <w:tr w:rsidR="00C210BF" w:rsidRPr="004B74BF" w14:paraId="5226A5CB" w14:textId="77777777" w:rsidTr="00AE2745">
        <w:trPr>
          <w:jc w:val="center"/>
        </w:trPr>
        <w:tc>
          <w:tcPr>
            <w:tcW w:w="2496" w:type="dxa"/>
            <w:tcBorders>
              <w:bottom w:val="single" w:sz="4" w:space="0" w:color="auto"/>
            </w:tcBorders>
            <w:vAlign w:val="center"/>
          </w:tcPr>
          <w:p w14:paraId="372DF1BD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Variable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vAlign w:val="center"/>
          </w:tcPr>
          <w:p w14:paraId="789FB84C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Df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226E373E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Dev.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center"/>
          </w:tcPr>
          <w:p w14:paraId="794A1445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Residual Df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vAlign w:val="center"/>
          </w:tcPr>
          <w:p w14:paraId="29F89799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Residual dev.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40DC9E3A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F</w:t>
            </w:r>
          </w:p>
        </w:tc>
        <w:tc>
          <w:tcPr>
            <w:tcW w:w="2270" w:type="dxa"/>
            <w:gridSpan w:val="2"/>
            <w:tcBorders>
              <w:bottom w:val="single" w:sz="4" w:space="0" w:color="auto"/>
            </w:tcBorders>
            <w:vAlign w:val="center"/>
          </w:tcPr>
          <w:p w14:paraId="6AAEE225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Pr(&gt;F)</w:t>
            </w:r>
          </w:p>
        </w:tc>
      </w:tr>
      <w:tr w:rsidR="00C210BF" w:rsidRPr="004B74BF" w14:paraId="797F44FD" w14:textId="77777777" w:rsidTr="00AE2745">
        <w:trPr>
          <w:jc w:val="center"/>
        </w:trPr>
        <w:tc>
          <w:tcPr>
            <w:tcW w:w="24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B33C5B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NULL</w:t>
            </w:r>
          </w:p>
        </w:tc>
        <w:tc>
          <w:tcPr>
            <w:tcW w:w="4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1F4036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EF003A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E89C24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51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BB00A5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933.54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14A58B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1F72AD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</w:tr>
      <w:tr w:rsidR="00C210BF" w:rsidRPr="004B74BF" w14:paraId="2E0536AF" w14:textId="77777777" w:rsidTr="00AE2745">
        <w:trPr>
          <w:jc w:val="center"/>
        </w:trPr>
        <w:tc>
          <w:tcPr>
            <w:tcW w:w="24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869E90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Diet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7DCF82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8E75DB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0.77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4C4546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50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0A6BDE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932.7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D8EA88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0.047</w:t>
            </w:r>
          </w:p>
        </w:tc>
        <w:tc>
          <w:tcPr>
            <w:tcW w:w="22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AA36CD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0.83</w:t>
            </w:r>
          </w:p>
        </w:tc>
      </w:tr>
      <w:tr w:rsidR="00C210BF" w:rsidRPr="004B74BF" w14:paraId="52BFB34B" w14:textId="77777777" w:rsidTr="00AE2745">
        <w:trPr>
          <w:jc w:val="center"/>
        </w:trPr>
        <w:tc>
          <w:tcPr>
            <w:tcW w:w="24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0F93BF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Genotype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A3B466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4C4E65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332.66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687260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42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F8A61D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600.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098D31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2.50</w:t>
            </w:r>
          </w:p>
        </w:tc>
        <w:tc>
          <w:tcPr>
            <w:tcW w:w="22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7A3E96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b/>
                <w:sz w:val="20"/>
              </w:rPr>
            </w:pPr>
            <w:r w:rsidRPr="004B74BF">
              <w:rPr>
                <w:rFonts w:ascii="Calibri" w:eastAsia="Calibri" w:hAnsi="Calibri" w:cs="Calibri"/>
                <w:b/>
                <w:sz w:val="20"/>
              </w:rPr>
              <w:t>0.03</w:t>
            </w:r>
          </w:p>
        </w:tc>
      </w:tr>
      <w:tr w:rsidR="00C210BF" w:rsidRPr="004B74BF" w14:paraId="76681F36" w14:textId="77777777" w:rsidTr="00AE2745">
        <w:trPr>
          <w:jc w:val="center"/>
        </w:trPr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E23EF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Diet*Genotype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53994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EAD9F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34.52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771D8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34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75770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565.57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25A13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0.26</w:t>
            </w:r>
          </w:p>
        </w:tc>
        <w:tc>
          <w:tcPr>
            <w:tcW w:w="227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66471" w14:textId="77777777" w:rsidR="00C210BF" w:rsidRPr="004B74BF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4B74BF">
              <w:rPr>
                <w:rFonts w:ascii="Calibri" w:eastAsia="Calibri" w:hAnsi="Calibri" w:cs="Calibri"/>
                <w:sz w:val="20"/>
              </w:rPr>
              <w:t>0.97</w:t>
            </w:r>
          </w:p>
        </w:tc>
      </w:tr>
    </w:tbl>
    <w:p w14:paraId="0EB54402" w14:textId="77777777" w:rsidR="00C210BF" w:rsidRPr="00D551D4" w:rsidRDefault="00C210BF" w:rsidP="00C210BF">
      <w:pPr>
        <w:spacing w:after="0" w:line="480" w:lineRule="auto"/>
        <w:jc w:val="both"/>
        <w:rPr>
          <w:rFonts w:ascii="Calibri" w:eastAsia="Calibri" w:hAnsi="Calibri" w:cs="Calibri"/>
          <w:sz w:val="20"/>
          <w:szCs w:val="24"/>
        </w:rPr>
      </w:pPr>
      <w:r w:rsidRPr="00D551D4">
        <w:rPr>
          <w:rFonts w:ascii="Calibri" w:eastAsia="Calibri" w:hAnsi="Calibri" w:cs="Calibri"/>
          <w:b/>
          <w:sz w:val="20"/>
          <w:szCs w:val="24"/>
        </w:rPr>
        <w:lastRenderedPageBreak/>
        <w:t>Table S</w:t>
      </w:r>
      <w:r>
        <w:rPr>
          <w:rFonts w:ascii="Calibri" w:eastAsia="Calibri" w:hAnsi="Calibri" w:cs="Calibri"/>
          <w:b/>
          <w:sz w:val="20"/>
          <w:szCs w:val="24"/>
        </w:rPr>
        <w:t>5</w:t>
      </w:r>
      <w:r w:rsidRPr="00D551D4">
        <w:rPr>
          <w:rFonts w:ascii="Calibri" w:eastAsia="Calibri" w:hAnsi="Calibri" w:cs="Calibri"/>
          <w:b/>
          <w:sz w:val="20"/>
          <w:szCs w:val="24"/>
        </w:rPr>
        <w:t xml:space="preserve">. Effects of community type, microbiome inoculum and recipient genotype on Shannon diversity (Experiment 2). </w:t>
      </w:r>
      <w:r w:rsidRPr="00D551D4">
        <w:rPr>
          <w:rFonts w:ascii="Calibri" w:eastAsia="Calibri" w:hAnsi="Calibri" w:cs="Calibri"/>
          <w:sz w:val="20"/>
          <w:szCs w:val="24"/>
        </w:rPr>
        <w:t>A GLM model (distribution = Gaussian) was applied. P-values were adjusted for multiple comparisons through the control of the false discovery rate. Significant results (p&lt;0.05) are indicated in bold.</w:t>
      </w:r>
    </w:p>
    <w:tbl>
      <w:tblPr>
        <w:tblStyle w:val="TableGrid5"/>
        <w:tblW w:w="0" w:type="auto"/>
        <w:jc w:val="center"/>
        <w:tblLook w:val="04A0" w:firstRow="1" w:lastRow="0" w:firstColumn="1" w:lastColumn="0" w:noHBand="0" w:noVBand="1"/>
      </w:tblPr>
      <w:tblGrid>
        <w:gridCol w:w="2495"/>
        <w:gridCol w:w="411"/>
        <w:gridCol w:w="974"/>
        <w:gridCol w:w="1007"/>
        <w:gridCol w:w="1135"/>
        <w:gridCol w:w="747"/>
        <w:gridCol w:w="1164"/>
        <w:gridCol w:w="1123"/>
      </w:tblGrid>
      <w:tr w:rsidR="00C210BF" w:rsidRPr="00D551D4" w14:paraId="13FB3CB2" w14:textId="77777777" w:rsidTr="00AE2745">
        <w:trPr>
          <w:jc w:val="center"/>
        </w:trPr>
        <w:tc>
          <w:tcPr>
            <w:tcW w:w="2495" w:type="dxa"/>
            <w:tcBorders>
              <w:bottom w:val="single" w:sz="4" w:space="0" w:color="auto"/>
            </w:tcBorders>
          </w:tcPr>
          <w:p w14:paraId="5AFEAD88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Variable</w:t>
            </w:r>
          </w:p>
        </w:tc>
        <w:tc>
          <w:tcPr>
            <w:tcW w:w="411" w:type="dxa"/>
            <w:tcBorders>
              <w:bottom w:val="single" w:sz="4" w:space="0" w:color="auto"/>
            </w:tcBorders>
          </w:tcPr>
          <w:p w14:paraId="77542C12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Df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732B9D6E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Dev.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6B437E91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Residual Df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175B7963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Residual dev.</w:t>
            </w:r>
          </w:p>
        </w:tc>
        <w:tc>
          <w:tcPr>
            <w:tcW w:w="747" w:type="dxa"/>
            <w:tcBorders>
              <w:bottom w:val="single" w:sz="4" w:space="0" w:color="auto"/>
            </w:tcBorders>
          </w:tcPr>
          <w:p w14:paraId="2B4C966B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F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34335D57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Pr(&gt;F)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31909D9C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Corrected p-value</w:t>
            </w:r>
          </w:p>
        </w:tc>
      </w:tr>
      <w:tr w:rsidR="00C210BF" w:rsidRPr="00D551D4" w14:paraId="14A64440" w14:textId="77777777" w:rsidTr="00AE2745">
        <w:trPr>
          <w:jc w:val="center"/>
        </w:trPr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543608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NULL</w:t>
            </w:r>
          </w:p>
        </w:tc>
        <w:tc>
          <w:tcPr>
            <w:tcW w:w="4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A9A1AE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AC62B6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7539312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4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3DE0CC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951.98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E5C1FB" w14:textId="77777777" w:rsidR="00C210BF" w:rsidRPr="00D551D4" w:rsidRDefault="00C210BF" w:rsidP="00AE2745">
            <w:pPr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4FAC27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8C1249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</w:tr>
      <w:tr w:rsidR="00C210BF" w:rsidRPr="00D551D4" w14:paraId="112DAE4B" w14:textId="77777777" w:rsidTr="00AE2745">
        <w:trPr>
          <w:jc w:val="center"/>
        </w:trPr>
        <w:tc>
          <w:tcPr>
            <w:tcW w:w="2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951AE6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Community type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35C69D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1165CD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303.3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7B518D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45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F44D2B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648.68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410DEB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27.93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BF92B0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9.48e-06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6B4B1F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b/>
                <w:sz w:val="20"/>
              </w:rPr>
            </w:pPr>
            <w:r w:rsidRPr="00D551D4">
              <w:rPr>
                <w:rFonts w:ascii="Calibri" w:eastAsia="Calibri" w:hAnsi="Calibri" w:cs="Calibri"/>
                <w:b/>
                <w:sz w:val="20"/>
              </w:rPr>
              <w:t>6.64e-05</w:t>
            </w:r>
          </w:p>
        </w:tc>
      </w:tr>
      <w:tr w:rsidR="00C210BF" w:rsidRPr="00D551D4" w14:paraId="1154E2D8" w14:textId="77777777" w:rsidTr="00AE2745">
        <w:trPr>
          <w:jc w:val="center"/>
        </w:trPr>
        <w:tc>
          <w:tcPr>
            <w:tcW w:w="2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843868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Recipient genotype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74BA5D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1E2754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0.2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D77511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44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B2E5D0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648.47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275833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0.02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6F44EA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0.89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B39B2C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0.89</w:t>
            </w:r>
          </w:p>
        </w:tc>
      </w:tr>
      <w:tr w:rsidR="00C210BF" w:rsidRPr="00D551D4" w14:paraId="7966235C" w14:textId="77777777" w:rsidTr="00AE2745">
        <w:trPr>
          <w:jc w:val="center"/>
        </w:trPr>
        <w:tc>
          <w:tcPr>
            <w:tcW w:w="2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8F35B0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Inoculum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0B63C7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FF7DAA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41.8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84ED2F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41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8C276D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606.58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D1441C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1.29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2EB2E6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0.30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91FB66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0.38</w:t>
            </w:r>
          </w:p>
        </w:tc>
      </w:tr>
      <w:tr w:rsidR="00C210BF" w:rsidRPr="00D551D4" w14:paraId="722BF32F" w14:textId="77777777" w:rsidTr="00AE2745">
        <w:trPr>
          <w:jc w:val="center"/>
        </w:trPr>
        <w:tc>
          <w:tcPr>
            <w:tcW w:w="2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67802C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Community*Rec. gen.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AD0CA6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CB0F06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10.6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0C4766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40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1BF550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595.95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9ECF10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0.98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7A59DA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0.33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D5CD26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0.38</w:t>
            </w:r>
          </w:p>
        </w:tc>
      </w:tr>
      <w:tr w:rsidR="00C210BF" w:rsidRPr="00D551D4" w14:paraId="24382366" w14:textId="77777777" w:rsidTr="00AE2745">
        <w:trPr>
          <w:jc w:val="center"/>
        </w:trPr>
        <w:tc>
          <w:tcPr>
            <w:tcW w:w="2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1D3DC0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Community*Inoculum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D6A2FA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371B74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59.0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24E152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37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E4D8C4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536.95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5C7FBC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1.81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9D59C5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0.17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898174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0.29</w:t>
            </w:r>
          </w:p>
        </w:tc>
      </w:tr>
      <w:tr w:rsidR="00C210BF" w:rsidRPr="00D551D4" w14:paraId="152991C1" w14:textId="77777777" w:rsidTr="00AE2745">
        <w:trPr>
          <w:jc w:val="center"/>
        </w:trPr>
        <w:tc>
          <w:tcPr>
            <w:tcW w:w="2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B2B4E2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Rec. gen.*Inoculum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D1F7C1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1A5CB1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97.43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62A0E9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34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C3BD60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439.51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44BE3B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2.99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42AA50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0.046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8C8079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0.11</w:t>
            </w:r>
          </w:p>
        </w:tc>
      </w:tr>
      <w:tr w:rsidR="00C210BF" w:rsidRPr="00D551D4" w14:paraId="3C5F6F0A" w14:textId="77777777" w:rsidTr="00AE2745">
        <w:trPr>
          <w:jc w:val="center"/>
        </w:trPr>
        <w:tc>
          <w:tcPr>
            <w:tcW w:w="2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94CE3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Com.*Rec. gen.*Inoc.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78E03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3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FD226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102.9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DB31A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31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CC83C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336.60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A6CD4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3.16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DE258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0.038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1484C" w14:textId="77777777" w:rsidR="00C210BF" w:rsidRPr="00D551D4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551D4">
              <w:rPr>
                <w:rFonts w:ascii="Calibri" w:eastAsia="Calibri" w:hAnsi="Calibri" w:cs="Calibri"/>
                <w:sz w:val="20"/>
              </w:rPr>
              <w:t>0.11</w:t>
            </w:r>
          </w:p>
        </w:tc>
      </w:tr>
    </w:tbl>
    <w:p w14:paraId="72741185" w14:textId="69D1051D" w:rsidR="00C210BF" w:rsidRDefault="00C210BF"/>
    <w:p w14:paraId="2151ABFE" w14:textId="77777777" w:rsidR="00C210BF" w:rsidRPr="00CC0CFB" w:rsidRDefault="00C210BF" w:rsidP="00C210BF">
      <w:pPr>
        <w:spacing w:after="0" w:line="480" w:lineRule="auto"/>
        <w:jc w:val="both"/>
        <w:rPr>
          <w:rFonts w:ascii="Calibri" w:eastAsia="Calibri" w:hAnsi="Calibri" w:cs="Calibri"/>
          <w:sz w:val="20"/>
          <w:szCs w:val="24"/>
        </w:rPr>
      </w:pPr>
      <w:r w:rsidRPr="00CC0CFB">
        <w:rPr>
          <w:rFonts w:ascii="Calibri" w:eastAsia="Calibri" w:hAnsi="Calibri" w:cs="Calibri"/>
          <w:b/>
          <w:sz w:val="20"/>
          <w:szCs w:val="24"/>
        </w:rPr>
        <w:t>Table S</w:t>
      </w:r>
      <w:r>
        <w:rPr>
          <w:rFonts w:ascii="Calibri" w:eastAsia="Calibri" w:hAnsi="Calibri" w:cs="Calibri"/>
          <w:b/>
          <w:sz w:val="20"/>
          <w:szCs w:val="24"/>
        </w:rPr>
        <w:t>6.</w:t>
      </w:r>
      <w:r w:rsidRPr="00CC0CFB">
        <w:rPr>
          <w:rFonts w:ascii="Calibri" w:eastAsia="Calibri" w:hAnsi="Calibri" w:cs="Calibri"/>
          <w:b/>
          <w:sz w:val="20"/>
          <w:szCs w:val="24"/>
        </w:rPr>
        <w:t xml:space="preserve"> Bacterial classes differing between the </w:t>
      </w:r>
      <w:r w:rsidRPr="00CC0CFB">
        <w:rPr>
          <w:rFonts w:ascii="Calibri" w:eastAsia="Calibri" w:hAnsi="Calibri" w:cs="Calibri"/>
          <w:b/>
          <w:i/>
          <w:sz w:val="20"/>
          <w:szCs w:val="24"/>
        </w:rPr>
        <w:t>Microcystis</w:t>
      </w:r>
      <w:r w:rsidRPr="00CC0CFB">
        <w:rPr>
          <w:rFonts w:ascii="Calibri" w:eastAsia="Calibri" w:hAnsi="Calibri" w:cs="Calibri"/>
          <w:b/>
          <w:sz w:val="20"/>
          <w:szCs w:val="24"/>
        </w:rPr>
        <w:t xml:space="preserve"> and the </w:t>
      </w:r>
      <w:r w:rsidRPr="00CC0CFB">
        <w:rPr>
          <w:rFonts w:ascii="Calibri" w:eastAsia="Calibri" w:hAnsi="Calibri" w:cs="Calibri"/>
          <w:b/>
          <w:i/>
          <w:sz w:val="20"/>
          <w:szCs w:val="24"/>
        </w:rPr>
        <w:t>Scenedesmus</w:t>
      </w:r>
      <w:r w:rsidRPr="00CC0CFB">
        <w:rPr>
          <w:rFonts w:ascii="Calibri" w:eastAsia="Calibri" w:hAnsi="Calibri" w:cs="Calibri"/>
          <w:b/>
          <w:sz w:val="20"/>
          <w:szCs w:val="24"/>
        </w:rPr>
        <w:t xml:space="preserve"> diets (Experiment 1). </w:t>
      </w:r>
      <w:r w:rsidRPr="00CC0CFB">
        <w:rPr>
          <w:rFonts w:ascii="Calibri" w:eastAsia="Calibri" w:hAnsi="Calibri" w:cs="Calibri"/>
          <w:sz w:val="20"/>
          <w:szCs w:val="24"/>
        </w:rPr>
        <w:t xml:space="preserve">A differential abundance analysis was performed with the Bioconductor package DESeq2, separately for each community type. Because genotypes G3 and G9 had a very different profile, they were discarded from the analysis. Results indicate the log2-fold change in the </w:t>
      </w:r>
      <w:r w:rsidRPr="00CC0CFB">
        <w:rPr>
          <w:rFonts w:ascii="Calibri" w:eastAsia="Calibri" w:hAnsi="Calibri" w:cs="Calibri"/>
          <w:i/>
          <w:sz w:val="20"/>
          <w:szCs w:val="24"/>
        </w:rPr>
        <w:t>Scenedesmus</w:t>
      </w:r>
      <w:r w:rsidRPr="00CC0CFB">
        <w:rPr>
          <w:rFonts w:ascii="Calibri" w:eastAsia="Calibri" w:hAnsi="Calibri" w:cs="Calibri"/>
          <w:sz w:val="20"/>
          <w:szCs w:val="24"/>
        </w:rPr>
        <w:t xml:space="preserve"> diet compared to the </w:t>
      </w:r>
      <w:r w:rsidRPr="00CC0CFB">
        <w:rPr>
          <w:rFonts w:ascii="Calibri" w:eastAsia="Calibri" w:hAnsi="Calibri" w:cs="Calibri"/>
          <w:i/>
          <w:sz w:val="20"/>
          <w:szCs w:val="24"/>
        </w:rPr>
        <w:t>Microcystis</w:t>
      </w:r>
      <w:r w:rsidRPr="00CC0CFB">
        <w:rPr>
          <w:rFonts w:ascii="Calibri" w:eastAsia="Calibri" w:hAnsi="Calibri" w:cs="Calibri"/>
          <w:sz w:val="20"/>
          <w:szCs w:val="24"/>
        </w:rPr>
        <w:t xml:space="preserve"> diet. Significant results (p&lt;0.05) are indicated in bold.</w:t>
      </w:r>
    </w:p>
    <w:p w14:paraId="55400092" w14:textId="77777777" w:rsidR="00C210BF" w:rsidRPr="00CC0CFB" w:rsidRDefault="00C210BF" w:rsidP="00C210BF">
      <w:pPr>
        <w:spacing w:after="0" w:line="480" w:lineRule="auto"/>
        <w:jc w:val="both"/>
        <w:rPr>
          <w:rFonts w:ascii="Calibri" w:eastAsia="Calibri" w:hAnsi="Calibri" w:cs="Calibri"/>
          <w:sz w:val="20"/>
          <w:szCs w:val="24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162"/>
        <w:gridCol w:w="1910"/>
        <w:gridCol w:w="892"/>
        <w:gridCol w:w="1276"/>
        <w:gridCol w:w="709"/>
        <w:gridCol w:w="709"/>
        <w:gridCol w:w="1275"/>
        <w:gridCol w:w="1123"/>
      </w:tblGrid>
      <w:tr w:rsidR="00C210BF" w:rsidRPr="00CC0CFB" w14:paraId="1AEF064F" w14:textId="77777777" w:rsidTr="00AE2745">
        <w:trPr>
          <w:trHeight w:val="300"/>
        </w:trPr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1362BDF4" w14:textId="77777777" w:rsidR="00C210BF" w:rsidRPr="00CC0CFB" w:rsidRDefault="00C210BF" w:rsidP="00AE2745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CC0CFB">
              <w:rPr>
                <w:rFonts w:ascii="Calibri" w:eastAsia="Calibri" w:hAnsi="Calibri" w:cs="Calibri"/>
                <w:color w:val="000000"/>
                <w:sz w:val="20"/>
              </w:rPr>
              <w:t>Community</w:t>
            </w:r>
          </w:p>
        </w:tc>
        <w:tc>
          <w:tcPr>
            <w:tcW w:w="19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1DF61B" w14:textId="77777777" w:rsidR="00C210BF" w:rsidRPr="00CC0CFB" w:rsidRDefault="00C210BF" w:rsidP="00AE2745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CC0CFB">
              <w:rPr>
                <w:rFonts w:ascii="Calibri" w:eastAsia="Calibri" w:hAnsi="Calibri" w:cs="Calibri"/>
                <w:color w:val="000000"/>
                <w:sz w:val="20"/>
              </w:rPr>
              <w:t>Class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775A0C" w14:textId="77777777" w:rsidR="00C210BF" w:rsidRPr="00CC0CFB" w:rsidRDefault="00C210BF" w:rsidP="00AE2745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CC0CFB">
              <w:rPr>
                <w:rFonts w:ascii="Calibri" w:eastAsia="Calibri" w:hAnsi="Calibri" w:cs="Calibri"/>
                <w:color w:val="000000"/>
                <w:sz w:val="20"/>
              </w:rPr>
              <w:t>Base mea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C6824E" w14:textId="77777777" w:rsidR="00C210BF" w:rsidRPr="00CC0CFB" w:rsidRDefault="00C210BF" w:rsidP="00AE2745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CC0CFB">
              <w:rPr>
                <w:rFonts w:ascii="Calibri" w:eastAsia="Calibri" w:hAnsi="Calibri" w:cs="Calibri"/>
                <w:color w:val="000000"/>
                <w:sz w:val="20"/>
              </w:rPr>
              <w:t xml:space="preserve">log2 </w:t>
            </w:r>
          </w:p>
          <w:p w14:paraId="2181E598" w14:textId="77777777" w:rsidR="00C210BF" w:rsidRPr="00CC0CFB" w:rsidRDefault="00C210BF" w:rsidP="00AE2745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CC0CFB">
              <w:rPr>
                <w:rFonts w:ascii="Calibri" w:eastAsia="Calibri" w:hAnsi="Calibri" w:cs="Calibri"/>
                <w:color w:val="000000"/>
                <w:sz w:val="20"/>
              </w:rPr>
              <w:t>Fold-chang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51CA6B" w14:textId="77777777" w:rsidR="00C210BF" w:rsidRPr="00CC0CFB" w:rsidRDefault="00C210BF" w:rsidP="00AE2745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CC0CFB">
              <w:rPr>
                <w:rFonts w:ascii="Calibri" w:eastAsia="Calibri" w:hAnsi="Calibri" w:cs="Calibri"/>
                <w:color w:val="000000"/>
                <w:sz w:val="20"/>
              </w:rPr>
              <w:t>lfcS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CF2850" w14:textId="77777777" w:rsidR="00C210BF" w:rsidRPr="00CC0CFB" w:rsidRDefault="00C210BF" w:rsidP="00AE2745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CC0CFB">
              <w:rPr>
                <w:rFonts w:ascii="Calibri" w:eastAsia="Calibri" w:hAnsi="Calibri" w:cs="Calibri"/>
                <w:color w:val="000000"/>
                <w:sz w:val="20"/>
              </w:rPr>
              <w:t>Wald stat.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4A5CCD" w14:textId="77777777" w:rsidR="00C210BF" w:rsidRPr="00CC0CFB" w:rsidRDefault="00C210BF" w:rsidP="00AE2745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CC0CFB">
              <w:rPr>
                <w:rFonts w:ascii="Calibri" w:eastAsia="Calibri" w:hAnsi="Calibri" w:cs="Calibri"/>
                <w:color w:val="000000"/>
                <w:sz w:val="20"/>
              </w:rPr>
              <w:t>pvalue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D71937" w14:textId="77777777" w:rsidR="00C210BF" w:rsidRPr="00CC0CFB" w:rsidRDefault="00C210BF" w:rsidP="00AE2745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CC0CFB">
              <w:rPr>
                <w:rFonts w:ascii="Calibri" w:eastAsia="Calibri" w:hAnsi="Calibri" w:cs="Calibri"/>
                <w:color w:val="000000"/>
                <w:sz w:val="20"/>
              </w:rPr>
              <w:t>padj</w:t>
            </w:r>
          </w:p>
        </w:tc>
      </w:tr>
      <w:tr w:rsidR="00C210BF" w:rsidRPr="00CC0CFB" w14:paraId="24B95ADB" w14:textId="77777777" w:rsidTr="00AE2745">
        <w:trPr>
          <w:trHeight w:val="300"/>
        </w:trPr>
        <w:tc>
          <w:tcPr>
            <w:tcW w:w="11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ED1C86F" w14:textId="77777777" w:rsidR="00C210BF" w:rsidRPr="00CC0CFB" w:rsidRDefault="00C210BF" w:rsidP="00AE2745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CC0CFB">
              <w:rPr>
                <w:rFonts w:ascii="Calibri" w:eastAsia="Calibri" w:hAnsi="Calibri" w:cs="Calibri"/>
                <w:color w:val="000000"/>
                <w:sz w:val="20"/>
              </w:rPr>
              <w:t>BPK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32BF5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color w:val="000000"/>
                <w:sz w:val="20"/>
              </w:rPr>
              <w:t>Flavobacteriia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A237A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color w:val="000000"/>
                <w:sz w:val="20"/>
              </w:rPr>
              <w:t>5092.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EFF87B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color w:val="000000"/>
                <w:sz w:val="20"/>
              </w:rPr>
              <w:t>-3.1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C5582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color w:val="000000"/>
                <w:sz w:val="20"/>
              </w:rPr>
              <w:t>0.5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9395D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color w:val="000000"/>
                <w:sz w:val="20"/>
              </w:rPr>
              <w:t>-5.9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A7629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color w:val="000000"/>
                <w:sz w:val="20"/>
              </w:rPr>
              <w:t>3.03e-09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3C069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2.12e-08</w:t>
            </w:r>
          </w:p>
        </w:tc>
      </w:tr>
      <w:tr w:rsidR="00C210BF" w:rsidRPr="00CC0CFB" w14:paraId="03775BF0" w14:textId="77777777" w:rsidTr="00AE2745">
        <w:trPr>
          <w:trHeight w:val="300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DF4DCF" w14:textId="77777777" w:rsidR="00C210BF" w:rsidRPr="00CC0CFB" w:rsidRDefault="00C210BF" w:rsidP="00AE2745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8FEA1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color w:val="000000"/>
                <w:sz w:val="20"/>
              </w:rPr>
              <w:t>Sphingobacteriia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D26DA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color w:val="000000"/>
                <w:sz w:val="20"/>
              </w:rPr>
              <w:t>1131.8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85429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color w:val="000000"/>
                <w:sz w:val="20"/>
              </w:rPr>
              <w:t>-1.6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17001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color w:val="000000"/>
                <w:sz w:val="20"/>
              </w:rPr>
              <w:t>0.5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2984E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color w:val="000000"/>
                <w:sz w:val="20"/>
              </w:rPr>
              <w:t>-3.1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995D2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color w:val="000000"/>
                <w:sz w:val="20"/>
              </w:rPr>
              <w:t>1.48E-03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55695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0.0052</w:t>
            </w:r>
          </w:p>
        </w:tc>
      </w:tr>
      <w:tr w:rsidR="00C210BF" w:rsidRPr="00CC0CFB" w14:paraId="3440E4EC" w14:textId="77777777" w:rsidTr="00AE2745">
        <w:trPr>
          <w:trHeight w:val="300"/>
        </w:trPr>
        <w:tc>
          <w:tcPr>
            <w:tcW w:w="1162" w:type="dxa"/>
            <w:vMerge w:val="restart"/>
            <w:vAlign w:val="center"/>
          </w:tcPr>
          <w:p w14:paraId="150EB672" w14:textId="77777777" w:rsidR="00C210BF" w:rsidRPr="00CC0CFB" w:rsidRDefault="00C210BF" w:rsidP="00AE2745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  <w:r w:rsidRPr="00CC0CFB">
              <w:rPr>
                <w:rFonts w:ascii="Calibri" w:eastAsia="Calibri" w:hAnsi="Calibri" w:cs="Calibri"/>
                <w:color w:val="000000"/>
                <w:sz w:val="20"/>
              </w:rPr>
              <w:t>GM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9E5FD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color w:val="000000"/>
                <w:sz w:val="20"/>
              </w:rPr>
              <w:t>Flavobacteriia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90C0E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color w:val="000000"/>
                <w:sz w:val="20"/>
              </w:rPr>
              <w:t>226.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0335A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color w:val="000000"/>
                <w:sz w:val="20"/>
              </w:rPr>
              <w:t>-1.7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EDB5D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color w:val="000000"/>
                <w:sz w:val="20"/>
              </w:rPr>
              <w:t>0.5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24631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color w:val="000000"/>
                <w:sz w:val="20"/>
              </w:rPr>
              <w:t>-3.3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BA39C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color w:val="000000"/>
                <w:sz w:val="20"/>
              </w:rPr>
              <w:t>0.0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08166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0.002</w:t>
            </w:r>
          </w:p>
        </w:tc>
      </w:tr>
      <w:tr w:rsidR="00C210BF" w:rsidRPr="00CC0CFB" w14:paraId="444AB458" w14:textId="77777777" w:rsidTr="00AE2745">
        <w:trPr>
          <w:trHeight w:val="300"/>
        </w:trPr>
        <w:tc>
          <w:tcPr>
            <w:tcW w:w="1162" w:type="dxa"/>
            <w:vMerge/>
            <w:vAlign w:val="center"/>
          </w:tcPr>
          <w:p w14:paraId="389AF46C" w14:textId="77777777" w:rsidR="00C210BF" w:rsidRPr="00CC0CFB" w:rsidRDefault="00C210BF" w:rsidP="00AE2745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FA00A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color w:val="000000"/>
                <w:sz w:val="20"/>
              </w:rPr>
              <w:t>Actinobacteria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B5A14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color w:val="000000"/>
                <w:sz w:val="20"/>
              </w:rPr>
              <w:t>1241.2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B7ED2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color w:val="000000"/>
                <w:sz w:val="20"/>
              </w:rPr>
              <w:t>-1.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CF1B1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color w:val="000000"/>
                <w:sz w:val="20"/>
              </w:rPr>
              <w:t>0.5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0DE00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color w:val="000000"/>
                <w:sz w:val="20"/>
              </w:rPr>
              <w:t>-2.5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1A9E0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color w:val="000000"/>
                <w:sz w:val="20"/>
              </w:rPr>
              <w:t>0.010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EC43B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0.023</w:t>
            </w:r>
          </w:p>
        </w:tc>
      </w:tr>
      <w:tr w:rsidR="00C210BF" w:rsidRPr="00CC0CFB" w14:paraId="3761E294" w14:textId="77777777" w:rsidTr="00AE2745">
        <w:trPr>
          <w:trHeight w:val="300"/>
        </w:trPr>
        <w:tc>
          <w:tcPr>
            <w:tcW w:w="1162" w:type="dxa"/>
            <w:vMerge/>
            <w:vAlign w:val="center"/>
          </w:tcPr>
          <w:p w14:paraId="00F5748E" w14:textId="77777777" w:rsidR="00C210BF" w:rsidRPr="00CC0CFB" w:rsidRDefault="00C210BF" w:rsidP="00AE2745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5243B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color w:val="000000"/>
                <w:sz w:val="20"/>
              </w:rPr>
              <w:t>Gammaproteobact.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BD191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color w:val="000000"/>
                <w:sz w:val="20"/>
              </w:rPr>
              <w:t>1063.8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3565A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color w:val="000000"/>
                <w:sz w:val="20"/>
              </w:rPr>
              <w:t>1.1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4C11F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color w:val="000000"/>
                <w:sz w:val="20"/>
              </w:rPr>
              <w:t>0.4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170A5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color w:val="000000"/>
                <w:sz w:val="20"/>
              </w:rPr>
              <w:t>2.3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B2E20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color w:val="000000"/>
                <w:sz w:val="20"/>
              </w:rPr>
              <w:t>0.017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566B3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0.025</w:t>
            </w:r>
          </w:p>
        </w:tc>
      </w:tr>
      <w:tr w:rsidR="00C210BF" w:rsidRPr="00CC0CFB" w14:paraId="734FB695" w14:textId="77777777" w:rsidTr="00AE2745">
        <w:trPr>
          <w:trHeight w:val="300"/>
        </w:trPr>
        <w:tc>
          <w:tcPr>
            <w:tcW w:w="1162" w:type="dxa"/>
            <w:vMerge/>
            <w:vAlign w:val="center"/>
          </w:tcPr>
          <w:p w14:paraId="413E23DA" w14:textId="77777777" w:rsidR="00C210BF" w:rsidRPr="00CC0CFB" w:rsidRDefault="00C210BF" w:rsidP="00AE2745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2451B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color w:val="000000"/>
                <w:sz w:val="20"/>
              </w:rPr>
              <w:t>Cytophagia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1C74A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color w:val="000000"/>
                <w:sz w:val="20"/>
              </w:rPr>
              <w:t>382.2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761B7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color w:val="000000"/>
                <w:sz w:val="20"/>
              </w:rPr>
              <w:t>-2.5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C5876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color w:val="000000"/>
                <w:sz w:val="20"/>
              </w:rPr>
              <w:t>0.7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EA7C71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color w:val="000000"/>
                <w:sz w:val="20"/>
              </w:rPr>
              <w:t>-3.4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4A72F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color w:val="000000"/>
                <w:sz w:val="20"/>
              </w:rPr>
              <w:t>0.000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E8F63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0.002</w:t>
            </w:r>
          </w:p>
        </w:tc>
      </w:tr>
      <w:tr w:rsidR="00C210BF" w:rsidRPr="00CC0CFB" w14:paraId="4CCF5A9E" w14:textId="77777777" w:rsidTr="00AE2745">
        <w:trPr>
          <w:trHeight w:val="300"/>
        </w:trPr>
        <w:tc>
          <w:tcPr>
            <w:tcW w:w="1162" w:type="dxa"/>
            <w:vMerge/>
            <w:vAlign w:val="center"/>
          </w:tcPr>
          <w:p w14:paraId="541C685D" w14:textId="77777777" w:rsidR="00C210BF" w:rsidRPr="00CC0CFB" w:rsidRDefault="00C210BF" w:rsidP="00AE2745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CA9E6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color w:val="000000"/>
                <w:sz w:val="20"/>
              </w:rPr>
              <w:t>Alphaproteobact.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ECEE6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color w:val="000000"/>
                <w:sz w:val="20"/>
              </w:rPr>
              <w:t>706.8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40814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color w:val="000000"/>
                <w:sz w:val="20"/>
              </w:rPr>
              <w:t>2.3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6956C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color w:val="000000"/>
                <w:sz w:val="20"/>
              </w:rPr>
              <w:t>0.6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F25E0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color w:val="000000"/>
                <w:sz w:val="20"/>
              </w:rPr>
              <w:t>3.5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CF3D1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color w:val="000000"/>
                <w:sz w:val="20"/>
              </w:rPr>
              <w:t>0.000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272EA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0.002</w:t>
            </w:r>
          </w:p>
        </w:tc>
      </w:tr>
      <w:tr w:rsidR="00C210BF" w:rsidRPr="00CC0CFB" w14:paraId="74515E25" w14:textId="77777777" w:rsidTr="00AE2745">
        <w:trPr>
          <w:trHeight w:val="300"/>
        </w:trPr>
        <w:tc>
          <w:tcPr>
            <w:tcW w:w="1162" w:type="dxa"/>
            <w:vMerge/>
            <w:vAlign w:val="center"/>
          </w:tcPr>
          <w:p w14:paraId="49D4308C" w14:textId="77777777" w:rsidR="00C210BF" w:rsidRPr="00CC0CFB" w:rsidRDefault="00C210BF" w:rsidP="00AE2745">
            <w:pPr>
              <w:jc w:val="center"/>
              <w:rPr>
                <w:rFonts w:ascii="Calibri" w:eastAsia="Calibri" w:hAnsi="Calibri" w:cs="Calibri"/>
                <w:color w:val="000000"/>
                <w:sz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5739D5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color w:val="000000"/>
                <w:sz w:val="20"/>
              </w:rPr>
              <w:t>Bacilli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28B73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color w:val="000000"/>
                <w:sz w:val="20"/>
              </w:rPr>
              <w:t>376.4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CAA59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color w:val="000000"/>
                <w:sz w:val="20"/>
              </w:rPr>
              <w:t>-1.3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FDD91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color w:val="000000"/>
                <w:sz w:val="20"/>
              </w:rPr>
              <w:t>0.5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3D739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color w:val="000000"/>
                <w:sz w:val="20"/>
              </w:rPr>
              <w:t>-2.4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46D7C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color w:val="000000"/>
                <w:sz w:val="20"/>
              </w:rPr>
              <w:t>0.014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92EB3" w14:textId="77777777" w:rsidR="00C210BF" w:rsidRPr="00CC0CFB" w:rsidRDefault="00C210BF" w:rsidP="00AE274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CC0CFB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0.025</w:t>
            </w:r>
          </w:p>
        </w:tc>
      </w:tr>
    </w:tbl>
    <w:p w14:paraId="70959877" w14:textId="77777777" w:rsidR="00C210BF" w:rsidRPr="00CC0CFB" w:rsidRDefault="00C210BF" w:rsidP="00C210BF">
      <w:pPr>
        <w:spacing w:after="0" w:line="480" w:lineRule="auto"/>
        <w:jc w:val="both"/>
        <w:rPr>
          <w:rFonts w:ascii="Calibri" w:eastAsia="Calibri" w:hAnsi="Calibri" w:cs="Calibri"/>
          <w:color w:val="FF0000"/>
          <w:sz w:val="20"/>
          <w:szCs w:val="24"/>
        </w:rPr>
      </w:pPr>
    </w:p>
    <w:p w14:paraId="36070425" w14:textId="77777777" w:rsidR="00C210BF" w:rsidRPr="00CC0CFB" w:rsidRDefault="00C210BF" w:rsidP="00C210BF"/>
    <w:p w14:paraId="7A2C34AF" w14:textId="77777777" w:rsidR="00C210BF" w:rsidRDefault="00C210BF" w:rsidP="00C210BF">
      <w:pPr>
        <w:spacing w:after="0" w:line="480" w:lineRule="auto"/>
        <w:jc w:val="both"/>
        <w:rPr>
          <w:rFonts w:ascii="Calibri" w:eastAsia="Calibri" w:hAnsi="Calibri" w:cs="Calibri"/>
          <w:b/>
          <w:sz w:val="20"/>
          <w:szCs w:val="24"/>
        </w:rPr>
      </w:pPr>
    </w:p>
    <w:p w14:paraId="269D0598" w14:textId="77777777" w:rsidR="00C210BF" w:rsidRDefault="00C210BF" w:rsidP="00C210BF">
      <w:pPr>
        <w:spacing w:after="0" w:line="480" w:lineRule="auto"/>
        <w:jc w:val="both"/>
        <w:rPr>
          <w:rFonts w:ascii="Calibri" w:eastAsia="Calibri" w:hAnsi="Calibri" w:cs="Calibri"/>
          <w:b/>
          <w:sz w:val="20"/>
          <w:szCs w:val="24"/>
        </w:rPr>
      </w:pPr>
    </w:p>
    <w:p w14:paraId="391A240C" w14:textId="77777777" w:rsidR="00C210BF" w:rsidRDefault="00C210BF" w:rsidP="00C210BF">
      <w:pPr>
        <w:spacing w:after="0" w:line="480" w:lineRule="auto"/>
        <w:jc w:val="both"/>
        <w:rPr>
          <w:rFonts w:ascii="Calibri" w:eastAsia="Calibri" w:hAnsi="Calibri" w:cs="Calibri"/>
          <w:b/>
          <w:sz w:val="20"/>
          <w:szCs w:val="24"/>
        </w:rPr>
      </w:pPr>
    </w:p>
    <w:p w14:paraId="42D95FD7" w14:textId="70EC6CE3" w:rsidR="00C210BF" w:rsidRPr="00DD75E8" w:rsidRDefault="00C210BF" w:rsidP="00C210BF">
      <w:pPr>
        <w:spacing w:after="0" w:line="480" w:lineRule="auto"/>
        <w:jc w:val="both"/>
        <w:rPr>
          <w:rFonts w:ascii="Calibri" w:eastAsia="Calibri" w:hAnsi="Calibri" w:cs="Calibri"/>
          <w:sz w:val="20"/>
          <w:szCs w:val="24"/>
        </w:rPr>
      </w:pPr>
      <w:bookmarkStart w:id="0" w:name="_GoBack"/>
      <w:bookmarkEnd w:id="0"/>
      <w:r w:rsidRPr="00DD75E8">
        <w:rPr>
          <w:rFonts w:ascii="Calibri" w:eastAsia="Calibri" w:hAnsi="Calibri" w:cs="Calibri"/>
          <w:b/>
          <w:sz w:val="20"/>
          <w:szCs w:val="24"/>
        </w:rPr>
        <w:lastRenderedPageBreak/>
        <w:t xml:space="preserve">Table S7. Pairwise comparisons of OTU richness among genotypes and diets in BPK and GM (Experiment 1). </w:t>
      </w:r>
      <w:r w:rsidRPr="00DD75E8">
        <w:rPr>
          <w:rFonts w:ascii="Calibri" w:eastAsia="Calibri" w:hAnsi="Calibri" w:cs="Calibri"/>
          <w:sz w:val="20"/>
          <w:szCs w:val="24"/>
        </w:rPr>
        <w:t>Contrasts were computed on least-squares means, separately for each community type. Results are given on the log scale. P-values were adjusted with the FDR method. Letters (Group) indicate significant differences (p&lt;0.05).</w:t>
      </w:r>
    </w:p>
    <w:p w14:paraId="283E812A" w14:textId="77777777" w:rsidR="00C210BF" w:rsidRPr="00DD75E8" w:rsidRDefault="00C210BF" w:rsidP="00C210BF">
      <w:pPr>
        <w:spacing w:after="0" w:line="240" w:lineRule="auto"/>
        <w:jc w:val="both"/>
        <w:rPr>
          <w:rFonts w:ascii="Calibri" w:eastAsia="Calibri" w:hAnsi="Calibri" w:cs="Calibri"/>
          <w:sz w:val="20"/>
          <w:szCs w:val="24"/>
        </w:rPr>
      </w:pPr>
    </w:p>
    <w:tbl>
      <w:tblPr>
        <w:tblStyle w:val="TableGrid7"/>
        <w:tblW w:w="0" w:type="auto"/>
        <w:jc w:val="center"/>
        <w:tblLook w:val="04A0" w:firstRow="1" w:lastRow="0" w:firstColumn="1" w:lastColumn="0" w:noHBand="0" w:noVBand="1"/>
      </w:tblPr>
      <w:tblGrid>
        <w:gridCol w:w="1162"/>
        <w:gridCol w:w="627"/>
        <w:gridCol w:w="1164"/>
        <w:gridCol w:w="873"/>
        <w:gridCol w:w="575"/>
        <w:gridCol w:w="569"/>
        <w:gridCol w:w="1134"/>
        <w:gridCol w:w="1135"/>
        <w:gridCol w:w="1007"/>
      </w:tblGrid>
      <w:tr w:rsidR="00C210BF" w:rsidRPr="00DD75E8" w14:paraId="55D3262E" w14:textId="77777777" w:rsidTr="00AE2745">
        <w:trPr>
          <w:trHeight w:val="300"/>
          <w:jc w:val="center"/>
        </w:trPr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00EDFBBB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Community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DEF5BF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Diet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867ECC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Genotype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BB3852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Lsmean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6C5DF6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SE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5D5460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d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7AAE95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Asymp.LCL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885D72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Asymp.UCL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75DE04" w14:textId="77777777" w:rsidR="00C210BF" w:rsidRPr="00DD75E8" w:rsidRDefault="00C210BF" w:rsidP="00AE2745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Group</w:t>
            </w:r>
          </w:p>
        </w:tc>
      </w:tr>
      <w:tr w:rsidR="00C210BF" w:rsidRPr="00DD75E8" w14:paraId="62C5C674" w14:textId="77777777" w:rsidTr="00AE2745">
        <w:trPr>
          <w:trHeight w:hRule="exact" w:val="284"/>
          <w:jc w:val="center"/>
        </w:trPr>
        <w:tc>
          <w:tcPr>
            <w:tcW w:w="11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06C8DAD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BPK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83ECF3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M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2634F2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G6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C9D565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19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0C6759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0.07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E5A237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8CEC80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3.98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59C024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4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2D1685" w14:textId="77777777" w:rsidR="00C210BF" w:rsidRPr="00DD75E8" w:rsidRDefault="00C210BF" w:rsidP="00AE2745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 xml:space="preserve"> a       </w:t>
            </w:r>
          </w:p>
        </w:tc>
      </w:tr>
      <w:tr w:rsidR="00C210BF" w:rsidRPr="00DD75E8" w14:paraId="7766ED44" w14:textId="77777777" w:rsidTr="00AE2745">
        <w:trPr>
          <w:trHeight w:hRule="exact" w:val="284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5B3DAF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5A51D8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M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029B32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G9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088AD5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24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C2D3AA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0.07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3EE2C5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8E7A62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03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F9BAC7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4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7F081B" w14:textId="77777777" w:rsidR="00C210BF" w:rsidRPr="00DD75E8" w:rsidRDefault="00C210BF" w:rsidP="00AE2745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 xml:space="preserve"> ab      </w:t>
            </w:r>
          </w:p>
        </w:tc>
      </w:tr>
      <w:tr w:rsidR="00C210BF" w:rsidRPr="00DD75E8" w14:paraId="17B14F87" w14:textId="77777777" w:rsidTr="00AE2745">
        <w:trPr>
          <w:trHeight w:hRule="exact" w:val="284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A9347A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4F0003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M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C06F2C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G8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75BD07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29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E1B1C6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0.07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6DD910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2D1660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08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C0395E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4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65927C" w14:textId="77777777" w:rsidR="00C210BF" w:rsidRPr="00DD75E8" w:rsidRDefault="00C210BF" w:rsidP="00AE2745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 xml:space="preserve"> abc     </w:t>
            </w:r>
          </w:p>
        </w:tc>
      </w:tr>
      <w:tr w:rsidR="00C210BF" w:rsidRPr="00DD75E8" w14:paraId="790C0725" w14:textId="77777777" w:rsidTr="00AE2745">
        <w:trPr>
          <w:trHeight w:hRule="exact" w:val="284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44B587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F4BA75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M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A2001C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G3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EAF156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31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394ECD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0.07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90F14D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860738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11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CFA6B7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5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3B9D3D" w14:textId="77777777" w:rsidR="00C210BF" w:rsidRPr="00DD75E8" w:rsidRDefault="00C210BF" w:rsidP="00AE2745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 xml:space="preserve"> abc     </w:t>
            </w:r>
          </w:p>
        </w:tc>
      </w:tr>
      <w:tr w:rsidR="00C210BF" w:rsidRPr="00DD75E8" w14:paraId="639DDBD9" w14:textId="77777777" w:rsidTr="00AE2745">
        <w:trPr>
          <w:trHeight w:hRule="exact" w:val="284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7B1C69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FDDFA7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M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79FF01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G5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38B470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44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6EF5D2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0.08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D9378E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351A41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21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3CF705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6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DD58A0" w14:textId="77777777" w:rsidR="00C210BF" w:rsidRPr="00DD75E8" w:rsidRDefault="00C210BF" w:rsidP="00AE2745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 xml:space="preserve">  bcd    </w:t>
            </w:r>
          </w:p>
        </w:tc>
      </w:tr>
      <w:tr w:rsidR="00C210BF" w:rsidRPr="00DD75E8" w14:paraId="6B8B605A" w14:textId="77777777" w:rsidTr="00AE2745">
        <w:trPr>
          <w:trHeight w:hRule="exact" w:val="284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07F8FC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E7BDA0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S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629A68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G1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CA8E95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48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CC94EA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0.06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79A3FB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94BF41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29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7A101B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66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C8C06F" w14:textId="77777777" w:rsidR="00C210BF" w:rsidRPr="00DD75E8" w:rsidRDefault="00C210BF" w:rsidP="00AE2745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 xml:space="preserve">   cd    </w:t>
            </w:r>
          </w:p>
        </w:tc>
      </w:tr>
      <w:tr w:rsidR="00C210BF" w:rsidRPr="00DD75E8" w14:paraId="37C042C7" w14:textId="77777777" w:rsidTr="00AE2745">
        <w:trPr>
          <w:trHeight w:hRule="exact" w:val="284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FC4A9D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C754DB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S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0F3E02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G2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CAB481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48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7BBAA3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0.06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B3F021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1017ED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29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72B531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66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9DE754" w14:textId="77777777" w:rsidR="00C210BF" w:rsidRPr="00DD75E8" w:rsidRDefault="00C210BF" w:rsidP="00AE2745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 xml:space="preserve">   cd    </w:t>
            </w:r>
          </w:p>
        </w:tc>
      </w:tr>
      <w:tr w:rsidR="00C210BF" w:rsidRPr="00DD75E8" w14:paraId="627E1A25" w14:textId="77777777" w:rsidTr="00AE2745">
        <w:trPr>
          <w:trHeight w:hRule="exact" w:val="284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CEAE26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FBCA30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S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8859E0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G6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EC8FF6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53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5BA2F1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0.06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86B179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533217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35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B592F7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7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D3FC2C" w14:textId="77777777" w:rsidR="00C210BF" w:rsidRPr="00DD75E8" w:rsidRDefault="00C210BF" w:rsidP="00AE2745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 xml:space="preserve">    de   </w:t>
            </w:r>
          </w:p>
        </w:tc>
      </w:tr>
      <w:tr w:rsidR="00C210BF" w:rsidRPr="00DD75E8" w14:paraId="7C290320" w14:textId="77777777" w:rsidTr="00AE2745">
        <w:trPr>
          <w:trHeight w:hRule="exact" w:val="284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BDE871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8AF937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M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87755E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G1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AE6E71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53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CFC6FC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0.06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11749B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B34DF4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35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C255FE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7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69CEA2" w14:textId="77777777" w:rsidR="00C210BF" w:rsidRPr="00DD75E8" w:rsidRDefault="00C210BF" w:rsidP="00AE2745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 xml:space="preserve">    def  </w:t>
            </w:r>
          </w:p>
        </w:tc>
      </w:tr>
      <w:tr w:rsidR="00C210BF" w:rsidRPr="00DD75E8" w14:paraId="1A4A83A9" w14:textId="77777777" w:rsidTr="00AE2745">
        <w:trPr>
          <w:trHeight w:hRule="exact" w:val="284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69E081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D694B3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S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1356B8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G9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F29375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56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0FB556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0.06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AC892C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172A3D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39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BC240E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7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BFE1E9" w14:textId="77777777" w:rsidR="00C210BF" w:rsidRPr="00DD75E8" w:rsidRDefault="00C210BF" w:rsidP="00AE2745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 xml:space="preserve">    def  </w:t>
            </w:r>
          </w:p>
        </w:tc>
      </w:tr>
      <w:tr w:rsidR="00C210BF" w:rsidRPr="00DD75E8" w14:paraId="62162F35" w14:textId="77777777" w:rsidTr="00AE2745">
        <w:trPr>
          <w:trHeight w:hRule="exact" w:val="284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A99FF8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6AC211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S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A3B8E6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G7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F94EA2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57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4A84A1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0.06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CEDDEB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245A82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40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B11AC6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7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5CE6FD" w14:textId="77777777" w:rsidR="00C210BF" w:rsidRPr="00DD75E8" w:rsidRDefault="00C210BF" w:rsidP="00AE2745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 xml:space="preserve">    def  </w:t>
            </w:r>
          </w:p>
        </w:tc>
      </w:tr>
      <w:tr w:rsidR="00C210BF" w:rsidRPr="00DD75E8" w14:paraId="143B7911" w14:textId="77777777" w:rsidTr="00AE2745">
        <w:trPr>
          <w:trHeight w:hRule="exact" w:val="284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1DE00B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28CD06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M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4E66E1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G4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CD776A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58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6B07C3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0.06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1566AF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110CCF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41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25403F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76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1E875B" w14:textId="77777777" w:rsidR="00C210BF" w:rsidRPr="00DD75E8" w:rsidRDefault="00C210BF" w:rsidP="00AE2745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 xml:space="preserve">    def  </w:t>
            </w:r>
          </w:p>
        </w:tc>
      </w:tr>
      <w:tr w:rsidR="00C210BF" w:rsidRPr="00DD75E8" w14:paraId="42ED9D3B" w14:textId="77777777" w:rsidTr="00AE2745">
        <w:trPr>
          <w:trHeight w:hRule="exact" w:val="284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A02DD5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0B281C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S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0E8AF1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G8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F53868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61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81ED89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0.06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826F12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EBD843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43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D44A33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7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2F416C" w14:textId="77777777" w:rsidR="00C210BF" w:rsidRPr="00DD75E8" w:rsidRDefault="00C210BF" w:rsidP="00AE2745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 xml:space="preserve">    def  </w:t>
            </w:r>
          </w:p>
        </w:tc>
      </w:tr>
      <w:tr w:rsidR="00C210BF" w:rsidRPr="00DD75E8" w14:paraId="5FEA3EAF" w14:textId="77777777" w:rsidTr="00AE2745">
        <w:trPr>
          <w:trHeight w:hRule="exact" w:val="284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B5C7D6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C029B1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S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0C5A0C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G3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E743AA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69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1BD1A3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0.06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461DDF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F4F50A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53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695261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86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8A3398" w14:textId="77777777" w:rsidR="00C210BF" w:rsidRPr="00DD75E8" w:rsidRDefault="00C210BF" w:rsidP="00AE2745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 xml:space="preserve">     efg </w:t>
            </w:r>
          </w:p>
        </w:tc>
      </w:tr>
      <w:tr w:rsidR="00C210BF" w:rsidRPr="00DD75E8" w14:paraId="3831D5B7" w14:textId="77777777" w:rsidTr="00AE2745">
        <w:trPr>
          <w:trHeight w:hRule="exact" w:val="284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73B211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82FEA2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S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6F5921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G5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BB1D61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71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62FCA4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0.07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82D05B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801669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50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E8B4CD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9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6D03A5" w14:textId="77777777" w:rsidR="00C210BF" w:rsidRPr="00DD75E8" w:rsidRDefault="00C210BF" w:rsidP="00AE2745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 xml:space="preserve">     efgh</w:t>
            </w:r>
          </w:p>
        </w:tc>
      </w:tr>
      <w:tr w:rsidR="00C210BF" w:rsidRPr="00DD75E8" w14:paraId="40EBC13C" w14:textId="77777777" w:rsidTr="00AE2745">
        <w:trPr>
          <w:trHeight w:hRule="exact" w:val="284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E0A239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BC4F41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S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3955D7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G4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9F0228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71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228556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0.05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61EEB0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0EA37D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55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A2CC2C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8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7FA50D" w14:textId="77777777" w:rsidR="00C210BF" w:rsidRPr="00DD75E8" w:rsidRDefault="00C210BF" w:rsidP="00AE2745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 xml:space="preserve">      fg </w:t>
            </w:r>
          </w:p>
        </w:tc>
      </w:tr>
      <w:tr w:rsidR="00C210BF" w:rsidRPr="00DD75E8" w14:paraId="4097C433" w14:textId="77777777" w:rsidTr="00AE2745">
        <w:trPr>
          <w:trHeight w:hRule="exact" w:val="284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60E8A6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C9F794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M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2BC959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G7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D83A58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83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4301BB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0.05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A652E0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C64374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68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167815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9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098749" w14:textId="77777777" w:rsidR="00C210BF" w:rsidRPr="00DD75E8" w:rsidRDefault="00C210BF" w:rsidP="00AE2745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 xml:space="preserve">       gh</w:t>
            </w:r>
          </w:p>
        </w:tc>
      </w:tr>
      <w:tr w:rsidR="00C210BF" w:rsidRPr="00DD75E8" w14:paraId="263D5D99" w14:textId="77777777" w:rsidTr="00AE2745">
        <w:trPr>
          <w:trHeight w:hRule="exact" w:val="284"/>
          <w:jc w:val="center"/>
        </w:trPr>
        <w:tc>
          <w:tcPr>
            <w:tcW w:w="11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EB9B6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74525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M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487F6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G2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0DB61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89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D118C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0.05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704B2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BFC87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74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3950C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5.0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9A435" w14:textId="77777777" w:rsidR="00C210BF" w:rsidRPr="00DD75E8" w:rsidRDefault="00C210BF" w:rsidP="00AE2745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 xml:space="preserve">        h</w:t>
            </w:r>
          </w:p>
        </w:tc>
      </w:tr>
      <w:tr w:rsidR="00C210BF" w:rsidRPr="00DD75E8" w14:paraId="5B52FF6D" w14:textId="77777777" w:rsidTr="00AE2745">
        <w:trPr>
          <w:trHeight w:hRule="exact" w:val="284"/>
          <w:jc w:val="center"/>
        </w:trPr>
        <w:tc>
          <w:tcPr>
            <w:tcW w:w="11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B3C6FFB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GU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A0A8E7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7C9303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G3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20C5EA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2.73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556418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0.15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EDCE80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17DFE9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2.2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F5DE90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3.17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6809F6" w14:textId="77777777" w:rsidR="00C210BF" w:rsidRPr="00DD75E8" w:rsidRDefault="00C210BF" w:rsidP="00AE2745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 xml:space="preserve"> a      </w:t>
            </w:r>
          </w:p>
        </w:tc>
      </w:tr>
      <w:tr w:rsidR="00C210BF" w:rsidRPr="00DD75E8" w14:paraId="3D7168BB" w14:textId="77777777" w:rsidTr="00AE2745">
        <w:trPr>
          <w:trHeight w:hRule="exact" w:val="284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1DE95E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8E7CCA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M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56095A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G3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B1B5D5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3.60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999B0C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0.10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DE000F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B54473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3.32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0FB324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3.8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582ADE" w14:textId="77777777" w:rsidR="00C210BF" w:rsidRPr="00DD75E8" w:rsidRDefault="00C210BF" w:rsidP="00AE2745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 xml:space="preserve">  b     </w:t>
            </w:r>
          </w:p>
        </w:tc>
      </w:tr>
      <w:tr w:rsidR="00C210BF" w:rsidRPr="00DD75E8" w14:paraId="2F4F13FC" w14:textId="77777777" w:rsidTr="00AE2745">
        <w:trPr>
          <w:trHeight w:hRule="exact" w:val="284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CB9EDB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9A17FE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M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973C58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G9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F2EA57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3.66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14D46F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0.09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269571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3FF846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3.39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2488AB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3.9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9BEFE6" w14:textId="77777777" w:rsidR="00C210BF" w:rsidRPr="00DD75E8" w:rsidRDefault="00C210BF" w:rsidP="00AE2745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 xml:space="preserve">  bc    </w:t>
            </w:r>
          </w:p>
        </w:tc>
      </w:tr>
      <w:tr w:rsidR="00C210BF" w:rsidRPr="00DD75E8" w14:paraId="225179C4" w14:textId="77777777" w:rsidTr="00AE2745">
        <w:trPr>
          <w:trHeight w:hRule="exact" w:val="284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BE84B0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F51B1F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S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1E3D2C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G9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1D6A59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3.70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859600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0.09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D852AC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E84DB3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3.43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F9B53A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3.9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AA4CCE" w14:textId="77777777" w:rsidR="00C210BF" w:rsidRPr="00DD75E8" w:rsidRDefault="00C210BF" w:rsidP="00AE2745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 xml:space="preserve">  bc    </w:t>
            </w:r>
          </w:p>
        </w:tc>
      </w:tr>
      <w:tr w:rsidR="00C210BF" w:rsidRPr="00DD75E8" w14:paraId="4FA9A098" w14:textId="77777777" w:rsidTr="00AE2745">
        <w:trPr>
          <w:trHeight w:hRule="exact" w:val="284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B92281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6D8196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M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111F59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G4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EC7A97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3.75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27C3DA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0.09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916998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8CDF88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3.49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68533A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02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4DA46C" w14:textId="77777777" w:rsidR="00C210BF" w:rsidRPr="00DD75E8" w:rsidRDefault="00C210BF" w:rsidP="00AE2745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 xml:space="preserve">  bcd   </w:t>
            </w:r>
          </w:p>
        </w:tc>
      </w:tr>
      <w:tr w:rsidR="00C210BF" w:rsidRPr="00DD75E8" w14:paraId="140317EC" w14:textId="77777777" w:rsidTr="00AE2745">
        <w:trPr>
          <w:trHeight w:hRule="exact" w:val="284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82CD7F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1258A7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S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DFDE80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G4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67BA8E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3.84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6C9C33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0.08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B1165D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B3AC5A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3.58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E7C5E0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0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9ED94D" w14:textId="77777777" w:rsidR="00C210BF" w:rsidRPr="00DD75E8" w:rsidRDefault="00C210BF" w:rsidP="00AE2745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 xml:space="preserve">  bcde  </w:t>
            </w:r>
          </w:p>
        </w:tc>
      </w:tr>
      <w:tr w:rsidR="00C210BF" w:rsidRPr="00DD75E8" w14:paraId="419EB037" w14:textId="77777777" w:rsidTr="00AE2745">
        <w:trPr>
          <w:trHeight w:hRule="exact" w:val="284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B96E02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BE222F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S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324EA6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G7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000D85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3.88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1391A5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0.08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C710C0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DA7D39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3.63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02EE10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13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73CD7B" w14:textId="77777777" w:rsidR="00C210BF" w:rsidRPr="00DD75E8" w:rsidRDefault="00C210BF" w:rsidP="00AE2745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 xml:space="preserve">  bcde  </w:t>
            </w:r>
          </w:p>
        </w:tc>
      </w:tr>
      <w:tr w:rsidR="00C210BF" w:rsidRPr="00DD75E8" w14:paraId="71996C09" w14:textId="77777777" w:rsidTr="00AE2745">
        <w:trPr>
          <w:trHeight w:hRule="exact" w:val="284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DB0139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CAE058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M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0D5486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G6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70A09A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3.91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CDFA9A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0.08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13CACC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57E0AF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3.66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53549E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1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E21054" w14:textId="77777777" w:rsidR="00C210BF" w:rsidRPr="00DD75E8" w:rsidRDefault="00C210BF" w:rsidP="00AE2745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 xml:space="preserve">   cde  </w:t>
            </w:r>
          </w:p>
        </w:tc>
      </w:tr>
      <w:tr w:rsidR="00C210BF" w:rsidRPr="00DD75E8" w14:paraId="1E078566" w14:textId="77777777" w:rsidTr="00AE2745">
        <w:trPr>
          <w:trHeight w:hRule="exact" w:val="284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D2897C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F12966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M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CDEF3D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G1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5FF869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3.93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C9BAB8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0.08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0D183C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678525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3.69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6BC3FF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1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4AC22A" w14:textId="77777777" w:rsidR="00C210BF" w:rsidRPr="00DD75E8" w:rsidRDefault="00C210BF" w:rsidP="00AE2745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 xml:space="preserve">   cde  </w:t>
            </w:r>
          </w:p>
        </w:tc>
      </w:tr>
      <w:tr w:rsidR="00C210BF" w:rsidRPr="00DD75E8" w14:paraId="34E8C624" w14:textId="77777777" w:rsidTr="00AE2745">
        <w:trPr>
          <w:trHeight w:hRule="exact" w:val="284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95601D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950C01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S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FA698A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G1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AFB19F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00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3DD61C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0.08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4BD699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749109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3.76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ECDDDC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23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0827B9" w14:textId="77777777" w:rsidR="00C210BF" w:rsidRPr="00DD75E8" w:rsidRDefault="00C210BF" w:rsidP="00AE2745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 xml:space="preserve">    de  </w:t>
            </w:r>
          </w:p>
        </w:tc>
      </w:tr>
      <w:tr w:rsidR="00C210BF" w:rsidRPr="00DD75E8" w14:paraId="71482E6B" w14:textId="77777777" w:rsidTr="00AE2745">
        <w:trPr>
          <w:trHeight w:hRule="exact" w:val="284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061610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894C7D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S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4827BC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G5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292659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01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B0F003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0.08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F4681A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4A6C16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3.77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215C23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2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D883E1" w14:textId="77777777" w:rsidR="00C210BF" w:rsidRPr="00DD75E8" w:rsidRDefault="00C210BF" w:rsidP="00AE2745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 xml:space="preserve">    def </w:t>
            </w:r>
          </w:p>
        </w:tc>
      </w:tr>
      <w:tr w:rsidR="00C210BF" w:rsidRPr="00DD75E8" w14:paraId="725536F0" w14:textId="77777777" w:rsidTr="00AE2745">
        <w:trPr>
          <w:trHeight w:hRule="exact" w:val="284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29BD59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51F08C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S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861661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G8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157A2D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02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FD029D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0.08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5A1AF2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C8B4EB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3.79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D170A4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2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DB122D" w14:textId="77777777" w:rsidR="00C210BF" w:rsidRPr="00DD75E8" w:rsidRDefault="00C210BF" w:rsidP="00AE2745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 xml:space="preserve">    def </w:t>
            </w:r>
          </w:p>
        </w:tc>
      </w:tr>
      <w:tr w:rsidR="00C210BF" w:rsidRPr="00DD75E8" w14:paraId="6EDF1174" w14:textId="77777777" w:rsidTr="00AE2745">
        <w:trPr>
          <w:trHeight w:hRule="exact" w:val="284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299949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EA685A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S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B20E94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G6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E5FAFD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03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DA90BC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0.08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EF2116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D529F4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3.79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B741C5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26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62EB05" w14:textId="77777777" w:rsidR="00C210BF" w:rsidRPr="00DD75E8" w:rsidRDefault="00C210BF" w:rsidP="00AE2745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 xml:space="preserve">     ef </w:t>
            </w:r>
          </w:p>
        </w:tc>
      </w:tr>
      <w:tr w:rsidR="00C210BF" w:rsidRPr="00DD75E8" w14:paraId="00AD6A7E" w14:textId="77777777" w:rsidTr="00AE2745">
        <w:trPr>
          <w:trHeight w:hRule="exact" w:val="284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AD8C0B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E27A67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M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7EBDBA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G8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414929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03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A07367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0.08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77F129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6B9B51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3.80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326224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26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EBF89D" w14:textId="77777777" w:rsidR="00C210BF" w:rsidRPr="00DD75E8" w:rsidRDefault="00C210BF" w:rsidP="00AE2745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 xml:space="preserve">     ef </w:t>
            </w:r>
          </w:p>
        </w:tc>
      </w:tr>
      <w:tr w:rsidR="00C210BF" w:rsidRPr="00DD75E8" w14:paraId="505F8D3A" w14:textId="77777777" w:rsidTr="00AE2745">
        <w:trPr>
          <w:trHeight w:hRule="exact" w:val="284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DB13E1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9669BE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M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637C8D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G7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ADD2D7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04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7E3CA0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0.08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E89AA5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818196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3.81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552291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2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1C1508" w14:textId="77777777" w:rsidR="00C210BF" w:rsidRPr="00DD75E8" w:rsidRDefault="00C210BF" w:rsidP="00AE2745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 xml:space="preserve">     ef </w:t>
            </w:r>
          </w:p>
        </w:tc>
      </w:tr>
      <w:tr w:rsidR="00C210BF" w:rsidRPr="00DD75E8" w14:paraId="6EF9BCC5" w14:textId="77777777" w:rsidTr="00AE2745">
        <w:trPr>
          <w:trHeight w:hRule="exact" w:val="284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B9C22F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5B84AC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M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FDC793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G5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DE2D71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08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821620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0.07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97ADCD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F38C0F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3.86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50D539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3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10A0E8" w14:textId="77777777" w:rsidR="00C210BF" w:rsidRPr="00DD75E8" w:rsidRDefault="00C210BF" w:rsidP="00AE2745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 xml:space="preserve">     ef </w:t>
            </w:r>
          </w:p>
        </w:tc>
      </w:tr>
      <w:tr w:rsidR="00C210BF" w:rsidRPr="00DD75E8" w14:paraId="0F5244F0" w14:textId="77777777" w:rsidTr="00AE2745">
        <w:trPr>
          <w:trHeight w:hRule="exact" w:val="284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CBBF42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75442F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S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C586A2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G2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CABA3B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24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577147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0.07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A196C5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21E5A6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04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73E23A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4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BAAB81" w14:textId="77777777" w:rsidR="00C210BF" w:rsidRPr="00DD75E8" w:rsidRDefault="00C210BF" w:rsidP="00AE2745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 xml:space="preserve">      f </w:t>
            </w:r>
          </w:p>
        </w:tc>
      </w:tr>
      <w:tr w:rsidR="00C210BF" w:rsidRPr="00DD75E8" w14:paraId="298F57F3" w14:textId="77777777" w:rsidTr="00AE2745">
        <w:trPr>
          <w:trHeight w:hRule="exact" w:val="284"/>
          <w:jc w:val="center"/>
        </w:trPr>
        <w:tc>
          <w:tcPr>
            <w:tcW w:w="11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B7331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F0DFF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M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8B864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G2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6BC7B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5.00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98097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0.08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70CC1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1112B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4.76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C7C48" w14:textId="77777777" w:rsidR="00C210BF" w:rsidRPr="00DD75E8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>5.2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8B1F1" w14:textId="77777777" w:rsidR="00C210BF" w:rsidRPr="00DD75E8" w:rsidRDefault="00C210BF" w:rsidP="00AE2745">
            <w:pPr>
              <w:jc w:val="both"/>
              <w:rPr>
                <w:rFonts w:ascii="Calibri" w:eastAsia="Calibri" w:hAnsi="Calibri" w:cs="Calibri"/>
                <w:sz w:val="20"/>
              </w:rPr>
            </w:pPr>
            <w:r w:rsidRPr="00DD75E8">
              <w:rPr>
                <w:rFonts w:ascii="Calibri" w:eastAsia="Calibri" w:hAnsi="Calibri" w:cs="Calibri"/>
                <w:sz w:val="20"/>
              </w:rPr>
              <w:t xml:space="preserve">       g</w:t>
            </w:r>
          </w:p>
        </w:tc>
      </w:tr>
    </w:tbl>
    <w:p w14:paraId="7B2DC03E" w14:textId="77777777" w:rsidR="00C210BF" w:rsidRPr="00DD75E8" w:rsidRDefault="00C210BF" w:rsidP="00C210BF"/>
    <w:p w14:paraId="394A96B4" w14:textId="77777777" w:rsidR="00C210BF" w:rsidRPr="00891C76" w:rsidRDefault="00C210BF" w:rsidP="00C210BF">
      <w:pPr>
        <w:spacing w:after="0" w:line="480" w:lineRule="auto"/>
        <w:jc w:val="both"/>
        <w:rPr>
          <w:rFonts w:ascii="Calibri" w:eastAsia="Calibri" w:hAnsi="Calibri" w:cs="Calibri"/>
          <w:sz w:val="20"/>
          <w:szCs w:val="24"/>
        </w:rPr>
      </w:pPr>
      <w:r w:rsidRPr="00891C76">
        <w:rPr>
          <w:rFonts w:ascii="Calibri" w:eastAsia="Calibri" w:hAnsi="Calibri" w:cs="Calibri"/>
          <w:b/>
          <w:sz w:val="20"/>
          <w:szCs w:val="24"/>
        </w:rPr>
        <w:lastRenderedPageBreak/>
        <w:t xml:space="preserve">Table S8. Pairwise comparisons of the Shannon diversity index among genotypes and diets in BPK and GM (Experiment 1). </w:t>
      </w:r>
      <w:r w:rsidRPr="00891C76">
        <w:rPr>
          <w:rFonts w:ascii="Calibri" w:eastAsia="Calibri" w:hAnsi="Calibri" w:cs="Calibri"/>
          <w:sz w:val="20"/>
          <w:szCs w:val="24"/>
        </w:rPr>
        <w:t>Contrasts were computed on least-squares means, separately for each community type. P-values were adjusted with the FDR method. Letters (Group) indicate significant differences (p&lt;0.05).</w:t>
      </w:r>
    </w:p>
    <w:p w14:paraId="7D84428A" w14:textId="77777777" w:rsidR="00C210BF" w:rsidRPr="00891C76" w:rsidRDefault="00C210BF" w:rsidP="00C210BF">
      <w:pPr>
        <w:spacing w:after="0" w:line="240" w:lineRule="auto"/>
        <w:jc w:val="both"/>
        <w:rPr>
          <w:rFonts w:ascii="Calibri" w:eastAsia="Calibri" w:hAnsi="Calibri" w:cs="Calibri"/>
          <w:sz w:val="20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62"/>
        <w:gridCol w:w="627"/>
        <w:gridCol w:w="1164"/>
        <w:gridCol w:w="873"/>
        <w:gridCol w:w="575"/>
        <w:gridCol w:w="569"/>
        <w:gridCol w:w="1134"/>
        <w:gridCol w:w="1135"/>
        <w:gridCol w:w="1007"/>
      </w:tblGrid>
      <w:tr w:rsidR="00C210BF" w:rsidRPr="00891C76" w14:paraId="63021735" w14:textId="77777777" w:rsidTr="00AE2745">
        <w:trPr>
          <w:trHeight w:val="300"/>
          <w:jc w:val="center"/>
        </w:trPr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55F9AF74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Community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CCD0C7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Diet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7241C0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Genotype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514C52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Lsmean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E9E35F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SE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C47778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d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282D22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Asymp.LCL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58329D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Asymp.UCL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9A92E4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Group</w:t>
            </w:r>
          </w:p>
        </w:tc>
      </w:tr>
      <w:tr w:rsidR="00C210BF" w:rsidRPr="00891C76" w14:paraId="18FDDD43" w14:textId="77777777" w:rsidTr="00AE2745">
        <w:trPr>
          <w:trHeight w:val="300"/>
          <w:jc w:val="center"/>
        </w:trPr>
        <w:tc>
          <w:tcPr>
            <w:tcW w:w="11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41390C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BPK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B3677AB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M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399D40D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G6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F68FD84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8.86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9D2A877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4.38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195AC48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5FF11D6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-4.25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55C03C1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21.96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608C1C2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a</w:t>
            </w:r>
          </w:p>
        </w:tc>
      </w:tr>
      <w:tr w:rsidR="00C210BF" w:rsidRPr="00891C76" w14:paraId="32163F30" w14:textId="77777777" w:rsidTr="00AE2745">
        <w:trPr>
          <w:trHeight w:val="300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1E0624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0DE72C3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M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0E57AF5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G9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EAAD3DB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9.46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A8E6402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4.38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39F667C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52B8103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-3.64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100FB05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22.5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DAAF217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ab</w:t>
            </w:r>
          </w:p>
        </w:tc>
      </w:tr>
      <w:tr w:rsidR="00C210BF" w:rsidRPr="00891C76" w14:paraId="48F2B43B" w14:textId="77777777" w:rsidTr="00AE2745">
        <w:trPr>
          <w:trHeight w:val="300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82DE52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997A703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M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9EEF2E9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G1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EE99FCD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9.59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3A43612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4.38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DBB05AA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AD51C48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-3.52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CAAC19B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22.7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DD25424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ab</w:t>
            </w:r>
          </w:p>
        </w:tc>
      </w:tr>
      <w:tr w:rsidR="00C210BF" w:rsidRPr="00891C76" w14:paraId="6C722904" w14:textId="77777777" w:rsidTr="00AE2745">
        <w:trPr>
          <w:trHeight w:val="300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F91C65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CC303D0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M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0763A73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G3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2AD193B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10.14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5ADC2E6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4.38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61AE2EC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0804AC1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-2.96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4C0B1D8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23.2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F737C3D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ab</w:t>
            </w:r>
          </w:p>
        </w:tc>
      </w:tr>
      <w:tr w:rsidR="00C210BF" w:rsidRPr="00891C76" w14:paraId="3215C275" w14:textId="77777777" w:rsidTr="00AE2745">
        <w:trPr>
          <w:trHeight w:val="300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9C7E21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89FA59B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M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FA1219F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G5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393A369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11.03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1F0B408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5.37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A377C49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DA7CD24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-5.02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975C901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27.0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6ACE68F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abc</w:t>
            </w:r>
          </w:p>
        </w:tc>
      </w:tr>
      <w:tr w:rsidR="00C210BF" w:rsidRPr="00891C76" w14:paraId="75B7051A" w14:textId="77777777" w:rsidTr="00AE2745">
        <w:trPr>
          <w:trHeight w:val="300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D1D96D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88ED2B0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S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A35643B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G1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D53116A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11.09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6CFCB26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4.38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CB1611F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BE7C6D1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-2.02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5C310A0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24.2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76195A6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abc</w:t>
            </w:r>
          </w:p>
        </w:tc>
      </w:tr>
      <w:tr w:rsidR="00C210BF" w:rsidRPr="00891C76" w14:paraId="0C90F4B6" w14:textId="77777777" w:rsidTr="00AE2745">
        <w:trPr>
          <w:trHeight w:val="300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4BA3C5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5D670A4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M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EAC26A1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G4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D52F3A3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11.18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2598583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4.38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F63CF81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31C4454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-1.93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E763AC1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24.2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8B90211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abc</w:t>
            </w:r>
          </w:p>
        </w:tc>
      </w:tr>
      <w:tr w:rsidR="00C210BF" w:rsidRPr="00891C76" w14:paraId="21FE42EE" w14:textId="77777777" w:rsidTr="00AE2745">
        <w:trPr>
          <w:trHeight w:val="300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0895E0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46A8F36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S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704E67B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G8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20ACAAF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11.99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30E78C8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4.38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D3C8F5C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7549C2E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-1.12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3F86FCB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25.1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CE5ABD7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abc</w:t>
            </w:r>
          </w:p>
        </w:tc>
      </w:tr>
      <w:tr w:rsidR="00C210BF" w:rsidRPr="00891C76" w14:paraId="642E85B7" w14:textId="77777777" w:rsidTr="00AE2745">
        <w:trPr>
          <w:trHeight w:val="300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5A668D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11CEAA4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S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D6270FD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G6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4958AD4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12.68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7FBB698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4.38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E9894F3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E96FCCE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-0.43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16D2C19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25.7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4419CF1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abc</w:t>
            </w:r>
          </w:p>
        </w:tc>
      </w:tr>
      <w:tr w:rsidR="00C210BF" w:rsidRPr="00891C76" w14:paraId="63D886A4" w14:textId="77777777" w:rsidTr="00AE2745">
        <w:trPr>
          <w:trHeight w:val="300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CCB836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3C3DDB0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M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C1C7C41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G8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BD7C937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13.58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04F29B5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4.38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7FFDFCC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E393CD1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0.47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4DF2877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26.6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02057E4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abc</w:t>
            </w:r>
          </w:p>
        </w:tc>
      </w:tr>
      <w:tr w:rsidR="00C210BF" w:rsidRPr="00891C76" w14:paraId="5595F8EC" w14:textId="77777777" w:rsidTr="00AE2745">
        <w:trPr>
          <w:trHeight w:val="300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B21FFE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08201A8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S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6864E37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G7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973790E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14.68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DF80F8F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4.38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079DC5C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E076F1E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1.57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E3EA67D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27.7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4860C62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abc</w:t>
            </w:r>
          </w:p>
        </w:tc>
      </w:tr>
      <w:tr w:rsidR="00C210BF" w:rsidRPr="00891C76" w14:paraId="4C22351A" w14:textId="77777777" w:rsidTr="00AE2745">
        <w:trPr>
          <w:trHeight w:val="300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7B502B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6BF8B0B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S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D45DD91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G2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C51E2D7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15.91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C77F972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4.38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1A94BC0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6CBED93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2.80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865FEA9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29.0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BE78692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abc</w:t>
            </w:r>
          </w:p>
        </w:tc>
      </w:tr>
      <w:tr w:rsidR="00C210BF" w:rsidRPr="00891C76" w14:paraId="526D7F6F" w14:textId="77777777" w:rsidTr="00AE2745">
        <w:trPr>
          <w:trHeight w:val="300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5C0AC6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1163017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S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B3F93E2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G4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119216A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16.75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C23BC6C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4.38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20037B4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D65BE44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3.65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3413AA7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29.86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873ED90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abc</w:t>
            </w:r>
          </w:p>
        </w:tc>
      </w:tr>
      <w:tr w:rsidR="00C210BF" w:rsidRPr="00891C76" w14:paraId="60869A59" w14:textId="77777777" w:rsidTr="00AE2745">
        <w:trPr>
          <w:trHeight w:val="300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BEA229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55FDAC2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S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958127A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G9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2C9AF87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17.92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E5FCCBF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4.38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C3E9B37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8D59966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4.81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56AA0D2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31.03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6A845B2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abc</w:t>
            </w:r>
          </w:p>
        </w:tc>
      </w:tr>
      <w:tr w:rsidR="00C210BF" w:rsidRPr="00891C76" w14:paraId="32DE17FB" w14:textId="77777777" w:rsidTr="00AE2745">
        <w:trPr>
          <w:trHeight w:val="300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DC3C9F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A0E7600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M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7D1E0D3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G7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9AADE09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27.20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B14E1E1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4.38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B2A29B7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B8F1510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14.09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B2800E0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40.3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8B640BA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cd</w:t>
            </w:r>
          </w:p>
        </w:tc>
      </w:tr>
      <w:tr w:rsidR="00C210BF" w:rsidRPr="00891C76" w14:paraId="55015F64" w14:textId="77777777" w:rsidTr="00AE2745">
        <w:trPr>
          <w:trHeight w:val="300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4ACE0E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9CFA8B6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S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E87F560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G3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0DD6AF9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27.24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95D991E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4.38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6C7D263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ADF0C8A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14.13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9F0C52C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40.3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4C92E49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cd</w:t>
            </w:r>
          </w:p>
        </w:tc>
      </w:tr>
      <w:tr w:rsidR="00C210BF" w:rsidRPr="00891C76" w14:paraId="417749DE" w14:textId="77777777" w:rsidTr="00AE2745">
        <w:trPr>
          <w:trHeight w:val="300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B55400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7644138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S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C26C42F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G5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640F374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27.87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4C85B57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5.37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5650D45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0BAE2CA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11.82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C9B273E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43.93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73D306B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bcd</w:t>
            </w:r>
          </w:p>
        </w:tc>
      </w:tr>
      <w:tr w:rsidR="00C210BF" w:rsidRPr="00891C76" w14:paraId="1E7ED2A2" w14:textId="77777777" w:rsidTr="00AE2745">
        <w:trPr>
          <w:trHeight w:val="300"/>
          <w:jc w:val="center"/>
        </w:trPr>
        <w:tc>
          <w:tcPr>
            <w:tcW w:w="11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9B10D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EA0CAD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M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F5113B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G2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A2C9BE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35.81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22588A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4.38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AB69CB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066B68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22.70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536CBE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48.9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7F8786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d</w:t>
            </w:r>
          </w:p>
        </w:tc>
      </w:tr>
      <w:tr w:rsidR="00C210BF" w:rsidRPr="00891C76" w14:paraId="439E2ED2" w14:textId="77777777" w:rsidTr="00AE2745">
        <w:trPr>
          <w:trHeight w:val="300"/>
          <w:jc w:val="center"/>
        </w:trPr>
        <w:tc>
          <w:tcPr>
            <w:tcW w:w="11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263581D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GM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837FA0C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-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68069F7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G3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76DFDC7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1.93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1AD74FC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1.67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66DE282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0974B8C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-2.68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73A2E26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6.5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E093E0B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a</w:t>
            </w:r>
          </w:p>
        </w:tc>
      </w:tr>
      <w:tr w:rsidR="00C210BF" w:rsidRPr="00891C76" w14:paraId="137C98EC" w14:textId="77777777" w:rsidTr="00AE2745">
        <w:trPr>
          <w:trHeight w:val="300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770DD3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05A21D5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-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CD0BB79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G9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EB4FBA8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3.00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02728B0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1.67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9509472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35BAF35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-1.62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F5D5D44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7.6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BCFF1D1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ab</w:t>
            </w:r>
          </w:p>
        </w:tc>
      </w:tr>
      <w:tr w:rsidR="00C210BF" w:rsidRPr="00891C76" w14:paraId="7A4E5BB0" w14:textId="77777777" w:rsidTr="00AE2745">
        <w:trPr>
          <w:trHeight w:val="300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035FD7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280873B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-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7D0D141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G1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0F876E5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4.42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6F5DF39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1.67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18151BE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929BD2B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-0.20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14AD79C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9.0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F3E7654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ab</w:t>
            </w:r>
          </w:p>
        </w:tc>
      </w:tr>
      <w:tr w:rsidR="00C210BF" w:rsidRPr="00891C76" w14:paraId="2FE09220" w14:textId="77777777" w:rsidTr="00AE2745">
        <w:trPr>
          <w:trHeight w:val="300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2073B6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703E1DD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-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AFC9F79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G4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87EA3AD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5.09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D59D899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1.67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AD73AA1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DF0EC2E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0.48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EA19BAC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9.7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8DDCBCF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ab</w:t>
            </w:r>
          </w:p>
        </w:tc>
      </w:tr>
      <w:tr w:rsidR="00C210BF" w:rsidRPr="00891C76" w14:paraId="4719BCDA" w14:textId="77777777" w:rsidTr="00AE2745">
        <w:trPr>
          <w:trHeight w:val="300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52ABDE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F98401C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-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EE0518E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G7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EA59731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5.31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1A60E24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1.67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A793EA9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865D375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0.70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56DDEF0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9.93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30E4FD7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ab</w:t>
            </w:r>
          </w:p>
        </w:tc>
      </w:tr>
      <w:tr w:rsidR="00C210BF" w:rsidRPr="00891C76" w14:paraId="602D3B6E" w14:textId="77777777" w:rsidTr="00AE2745">
        <w:trPr>
          <w:trHeight w:val="300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6ED78E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4502CB0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-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2CF4E6E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G5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6009A6C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6.24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030C725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1.67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A54D332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3370F90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1.63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25CDE74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10.86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FCEEB7F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abc</w:t>
            </w:r>
          </w:p>
        </w:tc>
      </w:tr>
      <w:tr w:rsidR="00C210BF" w:rsidRPr="00891C76" w14:paraId="397884EC" w14:textId="77777777" w:rsidTr="00AE2745">
        <w:trPr>
          <w:trHeight w:val="300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4DD210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E808741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-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3D1A17A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G8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C2CAF7E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7.08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9555D5F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1.67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AEBF53B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92BAB9C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2.46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B63249C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11.7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5806391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abc</w:t>
            </w:r>
          </w:p>
        </w:tc>
      </w:tr>
      <w:tr w:rsidR="00C210BF" w:rsidRPr="00891C76" w14:paraId="143C3771" w14:textId="77777777" w:rsidTr="00AE2745">
        <w:trPr>
          <w:trHeight w:val="300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902401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7C22523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-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E178356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G6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71648FE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8.39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CFB0E72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1.67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665DA8C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C7DEA00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3.77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586E43B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13.0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2EE8A4C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bc</w:t>
            </w:r>
          </w:p>
        </w:tc>
      </w:tr>
      <w:tr w:rsidR="00C210BF" w:rsidRPr="00891C76" w14:paraId="522D2523" w14:textId="77777777" w:rsidTr="00AE2745">
        <w:trPr>
          <w:trHeight w:val="300"/>
          <w:jc w:val="center"/>
        </w:trPr>
        <w:tc>
          <w:tcPr>
            <w:tcW w:w="11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279582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9F9A8E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-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F91CDE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G2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D53DF9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12.92</w:t>
            </w:r>
          </w:p>
        </w:tc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B764AD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2.35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9E3E48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C80655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6.40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A7AADD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19.4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52E522" w14:textId="77777777" w:rsidR="00C210BF" w:rsidRPr="00891C76" w:rsidRDefault="00C210BF" w:rsidP="00AE2745">
            <w:pPr>
              <w:jc w:val="center"/>
              <w:rPr>
                <w:rFonts w:ascii="Calibri" w:eastAsia="Calibri" w:hAnsi="Calibri" w:cs="Calibri"/>
                <w:sz w:val="20"/>
              </w:rPr>
            </w:pPr>
            <w:r w:rsidRPr="00891C76">
              <w:rPr>
                <w:rFonts w:ascii="Calibri" w:eastAsia="Calibri" w:hAnsi="Calibri" w:cs="Calibri"/>
                <w:sz w:val="20"/>
              </w:rPr>
              <w:t>c</w:t>
            </w:r>
          </w:p>
        </w:tc>
      </w:tr>
    </w:tbl>
    <w:p w14:paraId="28F69D1D" w14:textId="77777777" w:rsidR="00C210BF" w:rsidRPr="00891C76" w:rsidRDefault="00C210BF" w:rsidP="00C210BF">
      <w:pPr>
        <w:spacing w:after="0" w:line="480" w:lineRule="auto"/>
        <w:jc w:val="both"/>
        <w:rPr>
          <w:rFonts w:ascii="Calibri" w:eastAsia="Calibri" w:hAnsi="Calibri" w:cs="Calibri"/>
          <w:color w:val="FF0000"/>
          <w:sz w:val="20"/>
          <w:szCs w:val="24"/>
        </w:rPr>
      </w:pPr>
    </w:p>
    <w:p w14:paraId="17F61C82" w14:textId="77777777" w:rsidR="00C210BF" w:rsidRPr="00891C76" w:rsidRDefault="00C210BF" w:rsidP="00C210BF">
      <w:pPr>
        <w:spacing w:after="0" w:line="480" w:lineRule="auto"/>
        <w:jc w:val="both"/>
        <w:rPr>
          <w:rFonts w:ascii="Calibri" w:eastAsia="Calibri" w:hAnsi="Calibri" w:cs="Calibri"/>
          <w:b/>
          <w:color w:val="0070C0"/>
          <w:sz w:val="20"/>
          <w:szCs w:val="24"/>
        </w:rPr>
      </w:pPr>
    </w:p>
    <w:p w14:paraId="57B058D4" w14:textId="77777777" w:rsidR="00C210BF" w:rsidRPr="00891C76" w:rsidRDefault="00C210BF" w:rsidP="00C210BF">
      <w:pPr>
        <w:spacing w:after="0" w:line="240" w:lineRule="auto"/>
        <w:rPr>
          <w:rFonts w:ascii="Calibri" w:eastAsia="Calibri" w:hAnsi="Calibri" w:cs="Calibri"/>
          <w:b/>
          <w:color w:val="0070C0"/>
          <w:sz w:val="20"/>
          <w:szCs w:val="24"/>
        </w:rPr>
      </w:pPr>
    </w:p>
    <w:p w14:paraId="234CA04C" w14:textId="77777777" w:rsidR="00C210BF" w:rsidRPr="00D95CD4" w:rsidRDefault="00C210BF" w:rsidP="00C210BF"/>
    <w:p w14:paraId="12BE15A9" w14:textId="77777777" w:rsidR="00C210BF" w:rsidRDefault="00C210BF"/>
    <w:sectPr w:rsidR="00C210B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1DCC"/>
    <w:rsid w:val="00791DCC"/>
    <w:rsid w:val="0085089A"/>
    <w:rsid w:val="00C21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A247728"/>
  <w15:chartTrackingRefBased/>
  <w15:docId w15:val="{DE45D572-4C52-4FEC-B61E-450F7774E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1DCC"/>
    <w:pPr>
      <w:spacing w:after="0" w:line="240" w:lineRule="auto"/>
    </w:pPr>
    <w:rPr>
      <w:sz w:val="24"/>
      <w:szCs w:val="24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C210BF"/>
    <w:pPr>
      <w:spacing w:after="0" w:line="240" w:lineRule="auto"/>
    </w:pPr>
    <w:rPr>
      <w:sz w:val="24"/>
      <w:szCs w:val="24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C210BF"/>
    <w:pPr>
      <w:spacing w:after="0" w:line="240" w:lineRule="auto"/>
    </w:pPr>
    <w:rPr>
      <w:sz w:val="24"/>
      <w:szCs w:val="24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C210BF"/>
    <w:pPr>
      <w:spacing w:after="0" w:line="240" w:lineRule="auto"/>
    </w:pPr>
    <w:rPr>
      <w:sz w:val="24"/>
      <w:szCs w:val="24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C210BF"/>
    <w:pPr>
      <w:spacing w:after="0" w:line="240" w:lineRule="auto"/>
    </w:pPr>
    <w:rPr>
      <w:sz w:val="24"/>
      <w:szCs w:val="24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C210BF"/>
    <w:pPr>
      <w:spacing w:after="0" w:line="240" w:lineRule="auto"/>
    </w:pPr>
    <w:rPr>
      <w:sz w:val="24"/>
      <w:szCs w:val="24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C210BF"/>
    <w:pPr>
      <w:spacing w:after="0" w:line="240" w:lineRule="auto"/>
    </w:pPr>
    <w:rPr>
      <w:sz w:val="24"/>
      <w:szCs w:val="24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509</Words>
  <Characters>8604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AK</Company>
  <LinksUpToDate>false</LinksUpToDate>
  <CharactersWithSpaces>10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Macke</dc:creator>
  <cp:keywords/>
  <dc:description/>
  <cp:lastModifiedBy>Microsoft Office User</cp:lastModifiedBy>
  <cp:revision>2</cp:revision>
  <dcterms:created xsi:type="dcterms:W3CDTF">2018-10-29T11:09:00Z</dcterms:created>
  <dcterms:modified xsi:type="dcterms:W3CDTF">2019-08-19T11:00:00Z</dcterms:modified>
</cp:coreProperties>
</file>